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5A8D05" w14:textId="77777777" w:rsidR="00C1684E" w:rsidRPr="00C1684E" w:rsidRDefault="00C1684E" w:rsidP="007A5F68">
      <w:pPr>
        <w:pStyle w:val="Heading2"/>
        <w:spacing w:line="480" w:lineRule="auto"/>
      </w:pPr>
      <w:r w:rsidRPr="00C1684E">
        <w:t>Title</w:t>
      </w:r>
    </w:p>
    <w:p w14:paraId="3ABC4303" w14:textId="5DE0F0B3" w:rsidR="00D55A5C" w:rsidRDefault="00114E1D" w:rsidP="007A5F68">
      <w:pPr>
        <w:pStyle w:val="BodyText1"/>
        <w:spacing w:line="480" w:lineRule="auto"/>
      </w:pPr>
      <w:r>
        <w:t>NIM</w:t>
      </w:r>
      <w:r w:rsidR="00BA522B">
        <w:t>O</w:t>
      </w:r>
      <w:r>
        <w:t>-</w:t>
      </w:r>
      <w:r w:rsidR="00935614">
        <w:t>CKD-</w:t>
      </w:r>
      <w:r w:rsidR="00BA522B">
        <w:t>UK</w:t>
      </w:r>
      <w:r>
        <w:t xml:space="preserve">: </w:t>
      </w:r>
      <w:r w:rsidR="00FF6103">
        <w:t>a</w:t>
      </w:r>
      <w:r w:rsidR="00A91F16">
        <w:t xml:space="preserve"> real-world,</w:t>
      </w:r>
      <w:r w:rsidR="00FF6103">
        <w:t xml:space="preserve"> observational study of iron </w:t>
      </w:r>
      <w:proofErr w:type="spellStart"/>
      <w:r w:rsidR="00FF6103">
        <w:t>isomaltoside</w:t>
      </w:r>
      <w:proofErr w:type="spellEnd"/>
      <w:r w:rsidR="00A91F16">
        <w:t xml:space="preserve"> </w:t>
      </w:r>
      <w:r w:rsidR="00030A9F">
        <w:t xml:space="preserve">in </w:t>
      </w:r>
      <w:r w:rsidR="00A91F16">
        <w:t>patients with</w:t>
      </w:r>
      <w:r w:rsidR="00030A9F">
        <w:t xml:space="preserve"> iron deficiency ana</w:t>
      </w:r>
      <w:r w:rsidR="0071266E">
        <w:t>emia</w:t>
      </w:r>
      <w:r w:rsidR="00030A9F">
        <w:t xml:space="preserve"> and</w:t>
      </w:r>
      <w:r w:rsidR="00A91F16">
        <w:t xml:space="preserve"> chronic kidney disease</w:t>
      </w:r>
    </w:p>
    <w:p w14:paraId="197EF4D9" w14:textId="77777777" w:rsidR="00C1684E" w:rsidRDefault="00C1684E" w:rsidP="007A5F68">
      <w:pPr>
        <w:pStyle w:val="BodyText1"/>
        <w:spacing w:line="480" w:lineRule="auto"/>
      </w:pPr>
    </w:p>
    <w:p w14:paraId="08AD4DD2" w14:textId="0AFC8D4F" w:rsidR="00600312" w:rsidRPr="008E5B04" w:rsidRDefault="00600312" w:rsidP="007A5F68">
      <w:pPr>
        <w:pStyle w:val="BodyText1"/>
        <w:spacing w:line="480" w:lineRule="auto"/>
        <w:rPr>
          <w:b/>
          <w:bCs/>
        </w:rPr>
      </w:pPr>
      <w:r w:rsidRPr="008E5B04">
        <w:rPr>
          <w:b/>
          <w:bCs/>
        </w:rPr>
        <w:t>Authors and affiliations</w:t>
      </w:r>
    </w:p>
    <w:p w14:paraId="1E5D3774" w14:textId="7C836ECC" w:rsidR="00600312" w:rsidRPr="00475D4F" w:rsidRDefault="00475D4F" w:rsidP="007A5F68">
      <w:pPr>
        <w:pStyle w:val="BodyText1"/>
        <w:spacing w:line="480" w:lineRule="auto"/>
      </w:pPr>
      <w:r>
        <w:t xml:space="preserve">Philip </w:t>
      </w:r>
      <w:r w:rsidR="00AF11DD">
        <w:t xml:space="preserve">A </w:t>
      </w:r>
      <w:r>
        <w:t>Kalra;</w:t>
      </w:r>
      <w:r w:rsidRPr="00475D4F">
        <w:rPr>
          <w:vertAlign w:val="superscript"/>
        </w:rPr>
        <w:t>1</w:t>
      </w:r>
      <w:r>
        <w:t xml:space="preserve"> </w:t>
      </w:r>
      <w:r w:rsidR="00600312">
        <w:t>Sunil Bhandari;</w:t>
      </w:r>
      <w:r>
        <w:rPr>
          <w:vertAlign w:val="superscript"/>
        </w:rPr>
        <w:t>2</w:t>
      </w:r>
      <w:r>
        <w:t xml:space="preserve"> Mi</w:t>
      </w:r>
      <w:r w:rsidR="005D7B1A">
        <w:t>chael</w:t>
      </w:r>
      <w:r>
        <w:t xml:space="preserve"> Spyridon;</w:t>
      </w:r>
      <w:r w:rsidRPr="00475D4F">
        <w:rPr>
          <w:vertAlign w:val="superscript"/>
        </w:rPr>
        <w:t>3</w:t>
      </w:r>
      <w:r>
        <w:t xml:space="preserve"> </w:t>
      </w:r>
      <w:r w:rsidR="00600312">
        <w:t>Rachel Davison;</w:t>
      </w:r>
      <w:r>
        <w:rPr>
          <w:vertAlign w:val="superscript"/>
        </w:rPr>
        <w:t>4</w:t>
      </w:r>
      <w:r>
        <w:t xml:space="preserve"> </w:t>
      </w:r>
      <w:r w:rsidR="00600312">
        <w:t>Sarah Lawman;</w:t>
      </w:r>
      <w:r>
        <w:rPr>
          <w:vertAlign w:val="superscript"/>
        </w:rPr>
        <w:t>5</w:t>
      </w:r>
      <w:r>
        <w:t xml:space="preserve"> </w:t>
      </w:r>
      <w:r w:rsidR="00600312">
        <w:t>Ashraf Mikhail;</w:t>
      </w:r>
      <w:r>
        <w:rPr>
          <w:vertAlign w:val="superscript"/>
        </w:rPr>
        <w:t>6</w:t>
      </w:r>
      <w:r>
        <w:t xml:space="preserve"> </w:t>
      </w:r>
      <w:r w:rsidR="00600312">
        <w:t xml:space="preserve">David </w:t>
      </w:r>
      <w:r>
        <w:t>Reaich;</w:t>
      </w:r>
      <w:r>
        <w:rPr>
          <w:vertAlign w:val="superscript"/>
        </w:rPr>
        <w:t>7</w:t>
      </w:r>
      <w:r>
        <w:t xml:space="preserve"> Nick Pritchard;</w:t>
      </w:r>
      <w:r w:rsidRPr="00475D4F">
        <w:rPr>
          <w:vertAlign w:val="superscript"/>
        </w:rPr>
        <w:t>8</w:t>
      </w:r>
      <w:r>
        <w:t xml:space="preserve"> Kieran McCafferty;</w:t>
      </w:r>
      <w:r w:rsidRPr="00475D4F">
        <w:rPr>
          <w:vertAlign w:val="superscript"/>
        </w:rPr>
        <w:t>9</w:t>
      </w:r>
      <w:r>
        <w:t xml:space="preserve"> Jason M</w:t>
      </w:r>
      <w:r w:rsidR="009D2D3B">
        <w:t>o</w:t>
      </w:r>
      <w:r>
        <w:t>ore</w:t>
      </w:r>
      <w:r w:rsidRPr="00475D4F">
        <w:rPr>
          <w:vertAlign w:val="superscript"/>
        </w:rPr>
        <w:t>10</w:t>
      </w:r>
    </w:p>
    <w:p w14:paraId="71E48BEE" w14:textId="79B49340" w:rsidR="00600312" w:rsidRDefault="00475D4F" w:rsidP="007A5F68">
      <w:pPr>
        <w:pStyle w:val="BodyText1"/>
        <w:spacing w:line="480" w:lineRule="auto"/>
      </w:pPr>
      <w:r w:rsidRPr="00475D4F">
        <w:rPr>
          <w:vertAlign w:val="superscript"/>
        </w:rPr>
        <w:t>1</w:t>
      </w:r>
      <w:r>
        <w:t>Salford Royal Hospital, Salford, UK;</w:t>
      </w:r>
      <w:r w:rsidR="006F4E91">
        <w:t xml:space="preserve"> </w:t>
      </w:r>
      <w:r>
        <w:rPr>
          <w:vertAlign w:val="superscript"/>
        </w:rPr>
        <w:t>2</w:t>
      </w:r>
      <w:r>
        <w:t xml:space="preserve">Hull </w:t>
      </w:r>
      <w:r w:rsidR="006A5097">
        <w:t>University Teaching</w:t>
      </w:r>
      <w:r w:rsidR="00600312">
        <w:t xml:space="preserve"> Hospital</w:t>
      </w:r>
      <w:r w:rsidR="006A5097">
        <w:t xml:space="preserve">s </w:t>
      </w:r>
      <w:r w:rsidR="00431163">
        <w:t xml:space="preserve">NHS </w:t>
      </w:r>
      <w:r w:rsidR="006A5097">
        <w:t>Trust</w:t>
      </w:r>
      <w:r w:rsidR="00600312">
        <w:t xml:space="preserve">, Hull, UK; </w:t>
      </w:r>
      <w:r w:rsidRPr="00475D4F">
        <w:rPr>
          <w:vertAlign w:val="superscript"/>
        </w:rPr>
        <w:t>3</w:t>
      </w:r>
      <w:r>
        <w:t>Pharmacosmos UK, Reading, UK;</w:t>
      </w:r>
      <w:r w:rsidR="006F4E91">
        <w:t xml:space="preserve"> </w:t>
      </w:r>
      <w:r>
        <w:rPr>
          <w:vertAlign w:val="superscript"/>
        </w:rPr>
        <w:t>4</w:t>
      </w:r>
      <w:r>
        <w:t xml:space="preserve">Sunderland </w:t>
      </w:r>
      <w:r w:rsidR="00600312">
        <w:t xml:space="preserve">Royal Hospital, Sunderland, UK; </w:t>
      </w:r>
      <w:r>
        <w:rPr>
          <w:vertAlign w:val="superscript"/>
        </w:rPr>
        <w:t>5</w:t>
      </w:r>
      <w:r>
        <w:t xml:space="preserve">Royal </w:t>
      </w:r>
      <w:r w:rsidR="00600312">
        <w:t xml:space="preserve">Sussex County Hospital, Brighton, UK; </w:t>
      </w:r>
      <w:r>
        <w:rPr>
          <w:vertAlign w:val="superscript"/>
        </w:rPr>
        <w:t>6</w:t>
      </w:r>
      <w:r>
        <w:t xml:space="preserve">Morriston </w:t>
      </w:r>
      <w:r w:rsidR="00600312">
        <w:t xml:space="preserve">Hospital, Swansea, UK; </w:t>
      </w:r>
      <w:r>
        <w:rPr>
          <w:vertAlign w:val="superscript"/>
        </w:rPr>
        <w:t>7</w:t>
      </w:r>
      <w:r>
        <w:t xml:space="preserve">The </w:t>
      </w:r>
      <w:r w:rsidR="00600312">
        <w:t>James Cook University Hospital, Middlesbrough</w:t>
      </w:r>
      <w:r w:rsidR="003F6AD7">
        <w:t>, UK</w:t>
      </w:r>
      <w:r>
        <w:t xml:space="preserve">; </w:t>
      </w:r>
      <w:r w:rsidRPr="00475D4F">
        <w:rPr>
          <w:vertAlign w:val="superscript"/>
        </w:rPr>
        <w:t>8</w:t>
      </w:r>
      <w:r>
        <w:t>Ad</w:t>
      </w:r>
      <w:r w:rsidR="00807DB8">
        <w:t>d</w:t>
      </w:r>
      <w:r>
        <w:t>enbrooke</w:t>
      </w:r>
      <w:r w:rsidR="006A5097">
        <w:t>’</w:t>
      </w:r>
      <w:r>
        <w:t xml:space="preserve">s University Hospital, Cambridge, UK; </w:t>
      </w:r>
      <w:r w:rsidRPr="00475D4F">
        <w:rPr>
          <w:vertAlign w:val="superscript"/>
        </w:rPr>
        <w:t>9</w:t>
      </w:r>
      <w:r>
        <w:t xml:space="preserve">Royal London University Hospital, London, UK; </w:t>
      </w:r>
      <w:r w:rsidRPr="00475D4F">
        <w:rPr>
          <w:vertAlign w:val="superscript"/>
        </w:rPr>
        <w:t>10</w:t>
      </w:r>
      <w:r>
        <w:t>Royal Devon and Exeter University Hospital, Exeter, UK</w:t>
      </w:r>
    </w:p>
    <w:p w14:paraId="04933CD3" w14:textId="1F912805" w:rsidR="00C1684E" w:rsidRDefault="00C1684E" w:rsidP="007A5F68">
      <w:pPr>
        <w:pStyle w:val="BodyText1"/>
        <w:spacing w:line="480" w:lineRule="auto"/>
      </w:pPr>
    </w:p>
    <w:p w14:paraId="68DA8C5E" w14:textId="2347F1D4" w:rsidR="006A0028" w:rsidRDefault="006A0028">
      <w:pPr>
        <w:rPr>
          <w:rFonts w:ascii="Verdana" w:hAnsi="Verdana"/>
          <w:sz w:val="20"/>
        </w:rPr>
      </w:pPr>
      <w:r>
        <w:br w:type="page"/>
      </w:r>
    </w:p>
    <w:p w14:paraId="59943C8A" w14:textId="08111403" w:rsidR="00F54A32" w:rsidRDefault="007F0035" w:rsidP="00DD524F">
      <w:pPr>
        <w:pStyle w:val="Heading2"/>
      </w:pPr>
      <w:r>
        <w:lastRenderedPageBreak/>
        <w:t>Additional file 1</w:t>
      </w:r>
    </w:p>
    <w:p w14:paraId="5426E74C" w14:textId="77777777" w:rsidR="000A044D" w:rsidRPr="00606D78" w:rsidRDefault="000A044D" w:rsidP="00606D78">
      <w:pPr>
        <w:pStyle w:val="BodyText1"/>
      </w:pPr>
    </w:p>
    <w:p w14:paraId="078A0E80" w14:textId="46B06B76" w:rsidR="00606D78" w:rsidRPr="00E82ED1" w:rsidRDefault="00606D78" w:rsidP="00606D78">
      <w:pPr>
        <w:pStyle w:val="BodyText1"/>
        <w:rPr>
          <w:b/>
          <w:bCs/>
        </w:rPr>
      </w:pPr>
      <w:r w:rsidRPr="00E82ED1">
        <w:rPr>
          <w:b/>
          <w:bCs/>
        </w:rPr>
        <w:t xml:space="preserve">Table </w:t>
      </w:r>
      <w:r>
        <w:rPr>
          <w:b/>
          <w:bCs/>
        </w:rPr>
        <w:t>S</w:t>
      </w:r>
      <w:r w:rsidRPr="00E82ED1">
        <w:rPr>
          <w:b/>
          <w:bCs/>
        </w:rPr>
        <w:t xml:space="preserve">1: </w:t>
      </w:r>
      <w:r>
        <w:rPr>
          <w:b/>
          <w:bCs/>
        </w:rPr>
        <w:t xml:space="preserve">Additional </w:t>
      </w:r>
      <w:r w:rsidR="00C714D1">
        <w:rPr>
          <w:b/>
          <w:bCs/>
        </w:rPr>
        <w:t>blood and iron</w:t>
      </w:r>
      <w:r w:rsidR="00926EC5">
        <w:rPr>
          <w:b/>
          <w:bCs/>
        </w:rPr>
        <w:t xml:space="preserve"> parameters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77"/>
        <w:gridCol w:w="2478"/>
      </w:tblGrid>
      <w:tr w:rsidR="00606D78" w14:paraId="09BDF8A6" w14:textId="77777777" w:rsidTr="0030751B">
        <w:tc>
          <w:tcPr>
            <w:tcW w:w="4106" w:type="dxa"/>
            <w:tcBorders>
              <w:left w:val="nil"/>
              <w:bottom w:val="single" w:sz="4" w:space="0" w:color="000000"/>
              <w:right w:val="nil"/>
            </w:tcBorders>
          </w:tcPr>
          <w:p w14:paraId="565AFFC4" w14:textId="77777777" w:rsidR="00606D78" w:rsidRDefault="00606D78" w:rsidP="00772D06">
            <w:pPr>
              <w:pStyle w:val="BodyText1"/>
              <w:spacing w:after="60"/>
            </w:pPr>
          </w:p>
        </w:tc>
        <w:tc>
          <w:tcPr>
            <w:tcW w:w="2477" w:type="dxa"/>
            <w:tcBorders>
              <w:left w:val="nil"/>
              <w:bottom w:val="single" w:sz="4" w:space="0" w:color="000000"/>
              <w:right w:val="nil"/>
            </w:tcBorders>
          </w:tcPr>
          <w:p w14:paraId="7C12F60A" w14:textId="79176C93" w:rsidR="00606D78" w:rsidRPr="00F51E20" w:rsidRDefault="00606D78" w:rsidP="00772D06">
            <w:pPr>
              <w:pStyle w:val="BodyText1"/>
              <w:spacing w:after="60"/>
              <w:jc w:val="center"/>
              <w:rPr>
                <w:b/>
                <w:bCs/>
              </w:rPr>
            </w:pPr>
            <w:r w:rsidRPr="00F51E20">
              <w:rPr>
                <w:b/>
                <w:bCs/>
              </w:rPr>
              <w:t>≤1,000 mg (N=198)</w:t>
            </w:r>
          </w:p>
        </w:tc>
        <w:tc>
          <w:tcPr>
            <w:tcW w:w="2478" w:type="dxa"/>
            <w:tcBorders>
              <w:left w:val="nil"/>
              <w:bottom w:val="single" w:sz="4" w:space="0" w:color="000000"/>
              <w:right w:val="nil"/>
            </w:tcBorders>
          </w:tcPr>
          <w:p w14:paraId="7E75D6CA" w14:textId="19B17DF5" w:rsidR="00606D78" w:rsidRPr="00F51E20" w:rsidRDefault="00606D78" w:rsidP="00772D06">
            <w:pPr>
              <w:pStyle w:val="BodyText1"/>
              <w:spacing w:after="60"/>
              <w:jc w:val="center"/>
              <w:rPr>
                <w:b/>
                <w:bCs/>
              </w:rPr>
            </w:pPr>
            <w:r w:rsidRPr="00F51E20">
              <w:rPr>
                <w:b/>
                <w:bCs/>
              </w:rPr>
              <w:t xml:space="preserve">&gt;1,000 mg </w:t>
            </w:r>
            <w:r w:rsidR="00C714D1">
              <w:rPr>
                <w:b/>
                <w:bCs/>
              </w:rPr>
              <w:br/>
            </w:r>
            <w:r w:rsidRPr="00F51E20">
              <w:rPr>
                <w:b/>
                <w:bCs/>
              </w:rPr>
              <w:t>(N=58)</w:t>
            </w:r>
          </w:p>
        </w:tc>
      </w:tr>
      <w:tr w:rsidR="00606D78" w14:paraId="11381291" w14:textId="77777777" w:rsidTr="0030751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57F8B61F" w14:textId="5BF9D04A" w:rsidR="00606D78" w:rsidRPr="00926EC5" w:rsidRDefault="00606D78" w:rsidP="00772D06">
            <w:pPr>
              <w:pStyle w:val="BodyText1"/>
              <w:spacing w:after="60"/>
            </w:pPr>
            <w:r w:rsidRPr="00926EC5">
              <w:t xml:space="preserve">Iron, </w:t>
            </w:r>
            <w:r w:rsidRPr="00926EC5">
              <w:rPr>
                <w:rFonts w:cs="Arial"/>
              </w:rPr>
              <w:t>µ</w:t>
            </w:r>
            <w:r w:rsidRPr="00926EC5">
              <w:t>g/dL</w:t>
            </w:r>
            <w:r w:rsidR="00DF6AD0">
              <w:t xml:space="preserve"> (n)</w:t>
            </w: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7B6F977A" w14:textId="35254671" w:rsidR="00606D78" w:rsidRPr="00F51E20" w:rsidRDefault="00DF6AD0" w:rsidP="00772D06">
            <w:pPr>
              <w:pStyle w:val="BodyText1"/>
              <w:spacing w:after="60"/>
              <w:jc w:val="center"/>
            </w:pPr>
            <w:r>
              <w:t>(</w:t>
            </w:r>
            <w:r w:rsidR="005B223F">
              <w:t>94)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031329D2" w14:textId="4BCD0DBD" w:rsidR="00606D78" w:rsidRPr="00F51E20" w:rsidRDefault="005B223F" w:rsidP="00772D06">
            <w:pPr>
              <w:pStyle w:val="BodyText1"/>
              <w:spacing w:after="60"/>
              <w:jc w:val="center"/>
            </w:pPr>
            <w:r>
              <w:t>(31)</w:t>
            </w:r>
          </w:p>
        </w:tc>
      </w:tr>
      <w:tr w:rsidR="00772D06" w14:paraId="5F92F3E6" w14:textId="77777777" w:rsidTr="0030751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73724A3" w14:textId="36FAF4E2" w:rsidR="00772D06" w:rsidRPr="00926EC5" w:rsidRDefault="0065728A" w:rsidP="00736E74">
            <w:pPr>
              <w:pStyle w:val="BodyText1"/>
              <w:spacing w:after="60"/>
              <w:ind w:firstLine="175"/>
            </w:pPr>
            <w:r w:rsidRPr="00926EC5">
              <w:t>Mean (SD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9856698" w14:textId="6DA2B99F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8.6 (3.73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DBDA5EB" w14:textId="01470E92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8.2 (3.03)</w:t>
            </w:r>
          </w:p>
        </w:tc>
      </w:tr>
      <w:tr w:rsidR="00606D78" w14:paraId="3307BBA6" w14:textId="77777777" w:rsidTr="0030751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7F45527D" w14:textId="6BEAF0A7" w:rsidR="00606D78" w:rsidRPr="00926EC5" w:rsidRDefault="00606D78" w:rsidP="00772D06">
            <w:pPr>
              <w:pStyle w:val="BodyText1"/>
              <w:spacing w:after="60"/>
            </w:pPr>
            <w:r w:rsidRPr="00926EC5">
              <w:t xml:space="preserve">CRP, </w:t>
            </w:r>
            <w:r w:rsidR="00AF165F">
              <w:t>mg/L</w:t>
            </w:r>
            <w:r w:rsidR="00617E77">
              <w:t xml:space="preserve"> (n)</w:t>
            </w: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217A9234" w14:textId="444CAD90" w:rsidR="00606D78" w:rsidRPr="00F51E20" w:rsidRDefault="00617E77" w:rsidP="00772D06">
            <w:pPr>
              <w:pStyle w:val="BodyText1"/>
              <w:spacing w:after="60"/>
              <w:jc w:val="center"/>
            </w:pPr>
            <w:r>
              <w:t>(61)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7647940D" w14:textId="644AF884" w:rsidR="00606D78" w:rsidRPr="00F51E20" w:rsidRDefault="00617E77" w:rsidP="00772D06">
            <w:pPr>
              <w:pStyle w:val="BodyText1"/>
              <w:spacing w:after="60"/>
              <w:jc w:val="center"/>
            </w:pPr>
            <w:r>
              <w:t>(12)</w:t>
            </w:r>
          </w:p>
        </w:tc>
      </w:tr>
      <w:tr w:rsidR="00772D06" w14:paraId="4EFC0186" w14:textId="77777777" w:rsidTr="0030751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CFC274E" w14:textId="50C5AF4A" w:rsidR="00772D06" w:rsidRPr="00926EC5" w:rsidRDefault="00772D06" w:rsidP="00772D06">
            <w:pPr>
              <w:pStyle w:val="BodyText1"/>
              <w:spacing w:after="60"/>
              <w:ind w:left="193"/>
            </w:pPr>
            <w:r w:rsidRPr="00926EC5">
              <w:t>Mean (SD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007CBDDF" w14:textId="02DD4F24" w:rsidR="00772D06" w:rsidRDefault="00772D06" w:rsidP="00772D06">
            <w:pPr>
              <w:pStyle w:val="BodyText1"/>
              <w:spacing w:after="60"/>
              <w:jc w:val="center"/>
            </w:pPr>
            <w:r w:rsidRPr="00772D06">
              <w:t>13.2 (16.88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4C8CC204" w14:textId="6A83CF16" w:rsidR="00772D06" w:rsidRDefault="00772D06" w:rsidP="00772D06">
            <w:pPr>
              <w:pStyle w:val="BodyText1"/>
              <w:spacing w:after="60"/>
              <w:jc w:val="center"/>
            </w:pPr>
            <w:r w:rsidRPr="00772D06">
              <w:t>13.8 (8.90)</w:t>
            </w:r>
          </w:p>
        </w:tc>
      </w:tr>
      <w:tr w:rsidR="00606D78" w14:paraId="16503055" w14:textId="77777777" w:rsidTr="0030751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043F7BF3" w14:textId="4778FB7E" w:rsidR="00606D78" w:rsidRPr="00926EC5" w:rsidRDefault="00606D78" w:rsidP="00772D06">
            <w:pPr>
              <w:pStyle w:val="BodyText1"/>
              <w:spacing w:after="60"/>
            </w:pPr>
            <w:r w:rsidRPr="00926EC5">
              <w:t xml:space="preserve">MCV, </w:t>
            </w:r>
            <w:proofErr w:type="spellStart"/>
            <w:r w:rsidR="0065728A" w:rsidRPr="00926EC5">
              <w:t>fL</w:t>
            </w:r>
            <w:proofErr w:type="spellEnd"/>
            <w:r w:rsidR="00617E77">
              <w:t xml:space="preserve"> (n)</w:t>
            </w: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1282C962" w14:textId="646AAE6A" w:rsidR="00606D78" w:rsidRPr="005B67F6" w:rsidRDefault="00617E77" w:rsidP="00772D06">
            <w:pPr>
              <w:pStyle w:val="BodyText1"/>
              <w:spacing w:after="60"/>
              <w:jc w:val="center"/>
            </w:pPr>
            <w:r>
              <w:t>(195)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3E747F9B" w14:textId="532AB4C5" w:rsidR="00606D78" w:rsidRPr="005B67F6" w:rsidRDefault="00617E77" w:rsidP="00772D06">
            <w:pPr>
              <w:pStyle w:val="BodyText1"/>
              <w:spacing w:after="60"/>
              <w:jc w:val="center"/>
            </w:pPr>
            <w:r>
              <w:t>(58)</w:t>
            </w:r>
          </w:p>
        </w:tc>
      </w:tr>
      <w:tr w:rsidR="00772D06" w14:paraId="7544026D" w14:textId="77777777" w:rsidTr="0030751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5994A95" w14:textId="0B6F8F04" w:rsidR="00772D06" w:rsidRPr="00926EC5" w:rsidRDefault="0065728A" w:rsidP="00772D06">
            <w:pPr>
              <w:pStyle w:val="BodyText1"/>
              <w:spacing w:after="60"/>
              <w:ind w:left="193"/>
            </w:pPr>
            <w:r w:rsidRPr="00926EC5">
              <w:t>Mean (SD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24CEFFA3" w14:textId="54790715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89.12 (7.775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3431CAF6" w14:textId="5B7D7C1C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88.48 (5.844)</w:t>
            </w:r>
          </w:p>
        </w:tc>
      </w:tr>
      <w:tr w:rsidR="00606D78" w14:paraId="04766739" w14:textId="77777777" w:rsidTr="0030751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1EA41212" w14:textId="0E1566A6" w:rsidR="00606D78" w:rsidRPr="00926EC5" w:rsidRDefault="00606D78" w:rsidP="0065728A">
            <w:pPr>
              <w:pStyle w:val="BodyText1"/>
              <w:spacing w:after="60"/>
            </w:pPr>
            <w:r w:rsidRPr="00926EC5">
              <w:t xml:space="preserve">MCH, </w:t>
            </w:r>
            <w:proofErr w:type="spellStart"/>
            <w:r w:rsidRPr="00926EC5">
              <w:t>pg</w:t>
            </w:r>
            <w:proofErr w:type="spellEnd"/>
            <w:r w:rsidR="00617E77">
              <w:t xml:space="preserve"> (n)</w:t>
            </w: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1755EF32" w14:textId="288225C7" w:rsidR="00606D78" w:rsidRPr="002411AC" w:rsidRDefault="00617E77" w:rsidP="00772D06">
            <w:pPr>
              <w:pStyle w:val="BodyText1"/>
              <w:spacing w:after="60"/>
              <w:jc w:val="center"/>
            </w:pPr>
            <w:r>
              <w:t>(189)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56C5FC8C" w14:textId="6DC25458" w:rsidR="00606D78" w:rsidRPr="002411AC" w:rsidRDefault="00617E77" w:rsidP="00772D06">
            <w:pPr>
              <w:pStyle w:val="BodyText1"/>
              <w:spacing w:after="60"/>
              <w:jc w:val="center"/>
            </w:pPr>
            <w:r>
              <w:t>(58)</w:t>
            </w:r>
          </w:p>
        </w:tc>
      </w:tr>
      <w:tr w:rsidR="00772D06" w14:paraId="01FCC6F2" w14:textId="77777777" w:rsidTr="0030751B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9BE4992" w14:textId="6F9E1785" w:rsidR="00772D06" w:rsidRPr="00926EC5" w:rsidRDefault="0065728A" w:rsidP="00772D06">
            <w:pPr>
              <w:pStyle w:val="BodyText1"/>
              <w:spacing w:after="60"/>
              <w:ind w:left="193"/>
            </w:pPr>
            <w:r w:rsidRPr="00926EC5">
              <w:t>Mean (SD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14:paraId="141963EC" w14:textId="4A83FB59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28.54 (2.929)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</w:tcPr>
          <w:p w14:paraId="2D1B0E35" w14:textId="5ACA94E8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28.57 (2.390)</w:t>
            </w:r>
          </w:p>
        </w:tc>
      </w:tr>
      <w:tr w:rsidR="00606D78" w14:paraId="0C4676E4" w14:textId="77777777" w:rsidTr="0030751B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5DFC314F" w14:textId="665FA689" w:rsidR="00606D78" w:rsidRPr="00926EC5" w:rsidRDefault="00606D78" w:rsidP="00772D06">
            <w:pPr>
              <w:pStyle w:val="BodyText1"/>
              <w:spacing w:after="60"/>
            </w:pPr>
            <w:r w:rsidRPr="00926EC5">
              <w:t xml:space="preserve">MCHC, </w:t>
            </w:r>
            <w:r w:rsidR="00AF165F">
              <w:t>g/L</w:t>
            </w:r>
            <w:r w:rsidR="00DC4C42">
              <w:t xml:space="preserve"> (n)</w:t>
            </w:r>
          </w:p>
        </w:tc>
        <w:tc>
          <w:tcPr>
            <w:tcW w:w="2477" w:type="dxa"/>
            <w:tcBorders>
              <w:left w:val="nil"/>
              <w:bottom w:val="nil"/>
              <w:right w:val="nil"/>
            </w:tcBorders>
          </w:tcPr>
          <w:p w14:paraId="2EFC86AE" w14:textId="0711B7C4" w:rsidR="00606D78" w:rsidRPr="005B67F6" w:rsidRDefault="00617E77" w:rsidP="00772D06">
            <w:pPr>
              <w:pStyle w:val="BodyText1"/>
              <w:spacing w:after="60"/>
              <w:jc w:val="center"/>
            </w:pPr>
            <w:r>
              <w:t>(122)</w:t>
            </w:r>
          </w:p>
        </w:tc>
        <w:tc>
          <w:tcPr>
            <w:tcW w:w="2478" w:type="dxa"/>
            <w:tcBorders>
              <w:left w:val="nil"/>
              <w:bottom w:val="nil"/>
              <w:right w:val="nil"/>
            </w:tcBorders>
          </w:tcPr>
          <w:p w14:paraId="28C79907" w14:textId="541B1471" w:rsidR="00606D78" w:rsidRPr="005B67F6" w:rsidRDefault="00617E77" w:rsidP="00772D06">
            <w:pPr>
              <w:pStyle w:val="BodyText1"/>
              <w:spacing w:after="60"/>
              <w:jc w:val="center"/>
            </w:pPr>
            <w:r>
              <w:t>(45)</w:t>
            </w:r>
          </w:p>
        </w:tc>
      </w:tr>
      <w:tr w:rsidR="00772D06" w14:paraId="0FA8947F" w14:textId="77777777" w:rsidTr="00E84102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597CF" w14:textId="5CCB86C7" w:rsidR="00772D06" w:rsidRPr="00926EC5" w:rsidRDefault="0065728A" w:rsidP="00772D06">
            <w:pPr>
              <w:pStyle w:val="BodyText1"/>
              <w:spacing w:after="60"/>
              <w:ind w:left="193"/>
            </w:pPr>
            <w:r w:rsidRPr="00926EC5">
              <w:t>Mean (SD)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DBE50" w14:textId="6564A242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317.9 (14.14)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ABBF0" w14:textId="645E6948" w:rsidR="00772D06" w:rsidRDefault="0065728A" w:rsidP="00772D06">
            <w:pPr>
              <w:pStyle w:val="BodyText1"/>
              <w:spacing w:after="60"/>
              <w:jc w:val="center"/>
            </w:pPr>
            <w:r w:rsidRPr="0065728A">
              <w:t>321.8 (11.33)</w:t>
            </w:r>
          </w:p>
        </w:tc>
      </w:tr>
    </w:tbl>
    <w:p w14:paraId="46FCD701" w14:textId="2532BC6D" w:rsidR="00606D78" w:rsidRPr="0025020D" w:rsidRDefault="00606D78" w:rsidP="00606D78">
      <w:pPr>
        <w:pStyle w:val="BodyText1"/>
        <w:rPr>
          <w:sz w:val="18"/>
          <w:szCs w:val="18"/>
        </w:rPr>
      </w:pPr>
      <w:r w:rsidRPr="0025020D">
        <w:rPr>
          <w:sz w:val="18"/>
          <w:szCs w:val="18"/>
        </w:rPr>
        <w:t xml:space="preserve">CRP=C-reactive protein; MCH=mean corpuscular haemoglobin; MCHC=mean corpuscular haemoglobin concentration; MCV=mean corpuscular volume; </w:t>
      </w:r>
      <w:bookmarkStart w:id="0" w:name="_Hlk19697352"/>
      <w:r w:rsidR="008B08C9">
        <w:rPr>
          <w:sz w:val="18"/>
          <w:szCs w:val="18"/>
        </w:rPr>
        <w:t>n</w:t>
      </w:r>
      <w:r w:rsidRPr="0025020D">
        <w:rPr>
          <w:sz w:val="18"/>
          <w:szCs w:val="18"/>
        </w:rPr>
        <w:t>=number of patients with data</w:t>
      </w:r>
      <w:bookmarkEnd w:id="0"/>
      <w:r w:rsidR="0065728A">
        <w:rPr>
          <w:sz w:val="18"/>
          <w:szCs w:val="18"/>
        </w:rPr>
        <w:t xml:space="preserve">; </w:t>
      </w:r>
      <w:r w:rsidR="00951B0D">
        <w:rPr>
          <w:sz w:val="18"/>
          <w:szCs w:val="18"/>
        </w:rPr>
        <w:t>SD=</w:t>
      </w:r>
      <w:r w:rsidR="0065728A">
        <w:rPr>
          <w:sz w:val="18"/>
          <w:szCs w:val="18"/>
        </w:rPr>
        <w:t>standard deviation</w:t>
      </w:r>
    </w:p>
    <w:p w14:paraId="6CD10FA9" w14:textId="77777777" w:rsidR="00606D78" w:rsidRDefault="00606D78" w:rsidP="00606D78">
      <w:pPr>
        <w:pStyle w:val="BodyText1"/>
      </w:pPr>
    </w:p>
    <w:p w14:paraId="2088998B" w14:textId="5091BE40" w:rsidR="00606D78" w:rsidRPr="001B0C81" w:rsidRDefault="00606D78" w:rsidP="00606D78">
      <w:pPr>
        <w:pStyle w:val="BodyText1"/>
        <w:rPr>
          <w:b/>
          <w:bCs/>
        </w:rPr>
      </w:pPr>
      <w:r w:rsidRPr="001B0C81">
        <w:rPr>
          <w:b/>
          <w:bCs/>
        </w:rPr>
        <w:t>Table S</w:t>
      </w:r>
      <w:r w:rsidR="00693E12">
        <w:rPr>
          <w:b/>
          <w:bCs/>
        </w:rPr>
        <w:t>2</w:t>
      </w:r>
      <w:r w:rsidRPr="001B0C81">
        <w:rPr>
          <w:b/>
          <w:bCs/>
        </w:rPr>
        <w:t xml:space="preserve">: Dose of IIM administered </w:t>
      </w:r>
      <w:r>
        <w:rPr>
          <w:b/>
          <w:bCs/>
        </w:rPr>
        <w:t xml:space="preserve">during </w:t>
      </w:r>
      <w:r w:rsidR="00926EC5">
        <w:rPr>
          <w:b/>
          <w:bCs/>
        </w:rPr>
        <w:t>Course 1</w:t>
      </w:r>
      <w:r>
        <w:rPr>
          <w:b/>
          <w:bCs/>
        </w:rPr>
        <w:t xml:space="preserve">, </w:t>
      </w:r>
      <w:r w:rsidRPr="001B0C81">
        <w:rPr>
          <w:b/>
          <w:bCs/>
        </w:rPr>
        <w:t>according to ESA treatment</w:t>
      </w:r>
    </w:p>
    <w:tbl>
      <w:tblPr>
        <w:tblStyle w:val="TableGrid"/>
        <w:tblW w:w="0" w:type="auto"/>
        <w:tblBorders>
          <w:left w:val="none" w:sz="0" w:space="0" w:color="auto"/>
          <w:bottom w:val="sing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976"/>
        <w:gridCol w:w="2829"/>
      </w:tblGrid>
      <w:tr w:rsidR="00606D78" w14:paraId="39E1588A" w14:textId="77777777" w:rsidTr="001A5070">
        <w:trPr>
          <w:trHeight w:val="547"/>
        </w:trPr>
        <w:tc>
          <w:tcPr>
            <w:tcW w:w="3256" w:type="dxa"/>
            <w:tcBorders>
              <w:bottom w:val="single" w:sz="4" w:space="0" w:color="000000"/>
            </w:tcBorders>
          </w:tcPr>
          <w:p w14:paraId="33772464" w14:textId="77777777" w:rsidR="00606D78" w:rsidRDefault="00606D78" w:rsidP="00772D06">
            <w:pPr>
              <w:pStyle w:val="BodyText1"/>
            </w:pP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 w14:paraId="7CBBE152" w14:textId="3EAF58D9" w:rsidR="00606D78" w:rsidRPr="00FB41FD" w:rsidRDefault="00606D78" w:rsidP="00772D06">
            <w:pPr>
              <w:pStyle w:val="BodyText1"/>
              <w:jc w:val="center"/>
              <w:rPr>
                <w:b/>
                <w:bCs/>
              </w:rPr>
            </w:pPr>
            <w:r w:rsidRPr="00FB41FD">
              <w:rPr>
                <w:b/>
                <w:bCs/>
              </w:rPr>
              <w:t xml:space="preserve">≤1,000 mg </w:t>
            </w:r>
            <w:r>
              <w:rPr>
                <w:b/>
                <w:bCs/>
              </w:rPr>
              <w:br/>
            </w:r>
            <w:r w:rsidRPr="00FB41FD">
              <w:rPr>
                <w:b/>
                <w:bCs/>
              </w:rPr>
              <w:t>(N=198)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 w14:paraId="4EC0148E" w14:textId="67F05D90" w:rsidR="00606D78" w:rsidRPr="00FB41FD" w:rsidRDefault="00606D78" w:rsidP="00772D06">
            <w:pPr>
              <w:pStyle w:val="BodyText1"/>
              <w:jc w:val="center"/>
              <w:rPr>
                <w:b/>
                <w:bCs/>
              </w:rPr>
            </w:pPr>
            <w:r w:rsidRPr="00FB41FD">
              <w:rPr>
                <w:b/>
                <w:bCs/>
              </w:rPr>
              <w:t xml:space="preserve">&gt;1,000 mg </w:t>
            </w:r>
            <w:r w:rsidR="00C714D1">
              <w:rPr>
                <w:b/>
                <w:bCs/>
              </w:rPr>
              <w:br/>
            </w:r>
            <w:r w:rsidRPr="00FB41FD">
              <w:rPr>
                <w:b/>
                <w:bCs/>
              </w:rPr>
              <w:t>(N=58)</w:t>
            </w:r>
          </w:p>
        </w:tc>
      </w:tr>
      <w:tr w:rsidR="001A5070" w14:paraId="29F23D53" w14:textId="77777777" w:rsidTr="001A5070">
        <w:tc>
          <w:tcPr>
            <w:tcW w:w="3256" w:type="dxa"/>
            <w:tcBorders>
              <w:bottom w:val="nil"/>
            </w:tcBorders>
          </w:tcPr>
          <w:p w14:paraId="64B1F3A5" w14:textId="6399AC77" w:rsidR="001A5070" w:rsidRDefault="001A5070" w:rsidP="001A5070">
            <w:pPr>
              <w:pStyle w:val="BodyText1"/>
            </w:pPr>
            <w:r>
              <w:t>Patients receiving ESA (n)</w:t>
            </w:r>
          </w:p>
        </w:tc>
        <w:tc>
          <w:tcPr>
            <w:tcW w:w="2976" w:type="dxa"/>
            <w:tcBorders>
              <w:bottom w:val="nil"/>
            </w:tcBorders>
          </w:tcPr>
          <w:p w14:paraId="4E6D9B05" w14:textId="04E74DC9" w:rsidR="001A5070" w:rsidRDefault="001A5070" w:rsidP="001A5070">
            <w:pPr>
              <w:pStyle w:val="BodyText1"/>
              <w:jc w:val="center"/>
            </w:pPr>
            <w:r>
              <w:t>(43)</w:t>
            </w:r>
          </w:p>
        </w:tc>
        <w:tc>
          <w:tcPr>
            <w:tcW w:w="2829" w:type="dxa"/>
            <w:tcBorders>
              <w:bottom w:val="nil"/>
            </w:tcBorders>
          </w:tcPr>
          <w:p w14:paraId="16CBF7E8" w14:textId="389FC01B" w:rsidR="001A5070" w:rsidRDefault="001A5070" w:rsidP="001A5070">
            <w:pPr>
              <w:pStyle w:val="BodyText1"/>
              <w:jc w:val="center"/>
            </w:pPr>
            <w:r>
              <w:t>(15)</w:t>
            </w:r>
          </w:p>
        </w:tc>
      </w:tr>
      <w:tr w:rsidR="001A5070" w14:paraId="28424F09" w14:textId="77777777" w:rsidTr="001A5070">
        <w:tc>
          <w:tcPr>
            <w:tcW w:w="3256" w:type="dxa"/>
            <w:tcBorders>
              <w:top w:val="nil"/>
              <w:bottom w:val="nil"/>
            </w:tcBorders>
          </w:tcPr>
          <w:p w14:paraId="780BCB4B" w14:textId="406F09E4" w:rsidR="001A5070" w:rsidRDefault="001A5070" w:rsidP="001A5070">
            <w:pPr>
              <w:pStyle w:val="BodyText1"/>
              <w:ind w:firstLine="175"/>
            </w:pPr>
            <w:r>
              <w:t>IIM dose mg (SD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5442EBB" w14:textId="35555302" w:rsidR="001A5070" w:rsidRDefault="001A5070" w:rsidP="00772D06">
            <w:pPr>
              <w:pStyle w:val="BodyText1"/>
              <w:jc w:val="center"/>
            </w:pPr>
            <w:r w:rsidRPr="001B0C81">
              <w:t>702.3</w:t>
            </w:r>
            <w:r>
              <w:t xml:space="preserve"> </w:t>
            </w:r>
            <w:r w:rsidRPr="001B0C81">
              <w:t>(224.13)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4924EA6E" w14:textId="26A70CA7" w:rsidR="001A5070" w:rsidRDefault="001A5070" w:rsidP="00772D06">
            <w:pPr>
              <w:pStyle w:val="BodyText1"/>
              <w:jc w:val="center"/>
            </w:pPr>
            <w:r w:rsidRPr="001B0C81">
              <w:t>1,580.0 (207.71)</w:t>
            </w:r>
          </w:p>
        </w:tc>
      </w:tr>
      <w:tr w:rsidR="001A5070" w14:paraId="3D35DCDC" w14:textId="77777777" w:rsidTr="00992132">
        <w:trPr>
          <w:trHeight w:val="47"/>
        </w:trPr>
        <w:tc>
          <w:tcPr>
            <w:tcW w:w="3256" w:type="dxa"/>
            <w:tcBorders>
              <w:top w:val="nil"/>
              <w:bottom w:val="nil"/>
            </w:tcBorders>
          </w:tcPr>
          <w:p w14:paraId="4D275BEA" w14:textId="0328A684" w:rsidR="001A5070" w:rsidRDefault="001A5070" w:rsidP="00772D06">
            <w:pPr>
              <w:pStyle w:val="BodyText1"/>
            </w:pPr>
            <w:r>
              <w:t>Patients not receiving ESA</w:t>
            </w:r>
            <w:r w:rsidR="004D0ABC">
              <w:t xml:space="preserve"> (n)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E7DF5FB" w14:textId="14320336" w:rsidR="001A5070" w:rsidRDefault="001A5070" w:rsidP="00772D06">
            <w:pPr>
              <w:pStyle w:val="BodyText1"/>
              <w:jc w:val="center"/>
            </w:pPr>
            <w:r>
              <w:t>(155)</w:t>
            </w:r>
          </w:p>
        </w:tc>
        <w:tc>
          <w:tcPr>
            <w:tcW w:w="2829" w:type="dxa"/>
            <w:tcBorders>
              <w:top w:val="nil"/>
              <w:bottom w:val="nil"/>
            </w:tcBorders>
          </w:tcPr>
          <w:p w14:paraId="320D2449" w14:textId="6BFBF0D2" w:rsidR="001A5070" w:rsidRDefault="001A5070" w:rsidP="00772D06">
            <w:pPr>
              <w:pStyle w:val="BodyText1"/>
              <w:jc w:val="center"/>
            </w:pPr>
            <w:r>
              <w:t>(43)</w:t>
            </w:r>
          </w:p>
        </w:tc>
      </w:tr>
      <w:tr w:rsidR="001A5070" w14:paraId="72CACAD6" w14:textId="77777777" w:rsidTr="00992132">
        <w:trPr>
          <w:trHeight w:val="47"/>
        </w:trPr>
        <w:tc>
          <w:tcPr>
            <w:tcW w:w="3256" w:type="dxa"/>
            <w:tcBorders>
              <w:top w:val="nil"/>
              <w:bottom w:val="single" w:sz="4" w:space="0" w:color="auto"/>
            </w:tcBorders>
          </w:tcPr>
          <w:p w14:paraId="07C7A074" w14:textId="68D46661" w:rsidR="001A5070" w:rsidRDefault="001A5070" w:rsidP="001A5070">
            <w:pPr>
              <w:pStyle w:val="BodyText1"/>
              <w:ind w:firstLine="175"/>
            </w:pPr>
            <w:r>
              <w:t>IIM dose mg (SD)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47D64E0A" w14:textId="1B51B514" w:rsidR="001A5070" w:rsidRPr="001B0C81" w:rsidRDefault="001A5070" w:rsidP="00772D06">
            <w:pPr>
              <w:pStyle w:val="BodyText1"/>
              <w:jc w:val="center"/>
            </w:pPr>
            <w:r w:rsidRPr="001B0C81">
              <w:t>847.7 (201.82)</w:t>
            </w:r>
          </w:p>
        </w:tc>
        <w:tc>
          <w:tcPr>
            <w:tcW w:w="2829" w:type="dxa"/>
            <w:tcBorders>
              <w:top w:val="nil"/>
              <w:bottom w:val="single" w:sz="4" w:space="0" w:color="auto"/>
            </w:tcBorders>
          </w:tcPr>
          <w:p w14:paraId="5F08E1C9" w14:textId="13A7A69C" w:rsidR="001A5070" w:rsidRPr="001B0C81" w:rsidRDefault="001A5070" w:rsidP="00772D06">
            <w:pPr>
              <w:pStyle w:val="BodyText1"/>
              <w:jc w:val="center"/>
            </w:pPr>
            <w:r w:rsidRPr="001B0C81">
              <w:t>1,523.3 (177.06)</w:t>
            </w:r>
          </w:p>
        </w:tc>
      </w:tr>
    </w:tbl>
    <w:p w14:paraId="5666C3AE" w14:textId="77777777" w:rsidR="00606D78" w:rsidRPr="001B0C81" w:rsidRDefault="00606D78" w:rsidP="00606D78">
      <w:pPr>
        <w:pStyle w:val="BodyText1"/>
        <w:rPr>
          <w:sz w:val="18"/>
          <w:szCs w:val="18"/>
        </w:rPr>
      </w:pPr>
      <w:r w:rsidRPr="001B0C81">
        <w:rPr>
          <w:sz w:val="18"/>
          <w:szCs w:val="18"/>
        </w:rPr>
        <w:t>Data presented are mean (SD)</w:t>
      </w:r>
    </w:p>
    <w:p w14:paraId="3F6DC94C" w14:textId="1CA537A9" w:rsidR="00606D78" w:rsidRPr="006379FC" w:rsidRDefault="00606D78" w:rsidP="00606D78">
      <w:pPr>
        <w:pStyle w:val="BodyText1"/>
        <w:rPr>
          <w:sz w:val="18"/>
          <w:szCs w:val="18"/>
        </w:rPr>
      </w:pPr>
      <w:r>
        <w:rPr>
          <w:sz w:val="18"/>
          <w:szCs w:val="18"/>
        </w:rPr>
        <w:t>ESA=erythropoiesis</w:t>
      </w:r>
      <w:r w:rsidR="000855FE">
        <w:rPr>
          <w:sz w:val="18"/>
          <w:szCs w:val="18"/>
        </w:rPr>
        <w:t>-</w:t>
      </w:r>
      <w:r>
        <w:rPr>
          <w:sz w:val="18"/>
          <w:szCs w:val="18"/>
        </w:rPr>
        <w:t xml:space="preserve">stimulating agent; </w:t>
      </w:r>
      <w:r w:rsidRPr="006379FC">
        <w:rPr>
          <w:sz w:val="18"/>
          <w:szCs w:val="18"/>
        </w:rPr>
        <w:t xml:space="preserve">IIM=iron </w:t>
      </w:r>
      <w:proofErr w:type="spellStart"/>
      <w:r w:rsidRPr="006379FC">
        <w:rPr>
          <w:sz w:val="18"/>
          <w:szCs w:val="18"/>
        </w:rPr>
        <w:t>isomaltoside</w:t>
      </w:r>
      <w:proofErr w:type="spellEnd"/>
      <w:r w:rsidRPr="006379FC">
        <w:rPr>
          <w:sz w:val="18"/>
          <w:szCs w:val="18"/>
        </w:rPr>
        <w:t>; n=number of patients with data</w:t>
      </w:r>
      <w:r>
        <w:rPr>
          <w:sz w:val="18"/>
          <w:szCs w:val="18"/>
        </w:rPr>
        <w:t>; SD=standard deviation</w:t>
      </w:r>
    </w:p>
    <w:p w14:paraId="71D02F57" w14:textId="7763BC6B" w:rsidR="00617E77" w:rsidRDefault="00617E77" w:rsidP="002B5343">
      <w:pPr>
        <w:pStyle w:val="BodyText1"/>
      </w:pPr>
    </w:p>
    <w:p w14:paraId="4C5EA629" w14:textId="3E192A34" w:rsidR="00606D78" w:rsidRDefault="00606D78" w:rsidP="00606D78">
      <w:pPr>
        <w:pStyle w:val="BodyText1"/>
        <w:rPr>
          <w:b/>
          <w:bCs/>
        </w:rPr>
      </w:pPr>
      <w:r w:rsidRPr="00AD3B16">
        <w:rPr>
          <w:b/>
          <w:bCs/>
        </w:rPr>
        <w:t>Table S</w:t>
      </w:r>
      <w:r w:rsidR="005321C7">
        <w:rPr>
          <w:b/>
          <w:bCs/>
        </w:rPr>
        <w:t>3</w:t>
      </w:r>
      <w:bookmarkStart w:id="1" w:name="_GoBack"/>
      <w:r w:rsidRPr="00AD3B16">
        <w:rPr>
          <w:b/>
          <w:bCs/>
        </w:rPr>
        <w:t xml:space="preserve">: Probability of retreatment with </w:t>
      </w:r>
      <w:r w:rsidR="00C714D1">
        <w:rPr>
          <w:b/>
          <w:bCs/>
        </w:rPr>
        <w:t>IV iron</w:t>
      </w:r>
      <w:r w:rsidR="00926EC5">
        <w:rPr>
          <w:b/>
          <w:bCs/>
        </w:rPr>
        <w:t>,</w:t>
      </w:r>
      <w:r w:rsidRPr="00645075">
        <w:rPr>
          <w:b/>
          <w:bCs/>
        </w:rPr>
        <w:t xml:space="preserve"> according to the </w:t>
      </w:r>
      <w:r w:rsidR="00446D50">
        <w:rPr>
          <w:b/>
          <w:bCs/>
        </w:rPr>
        <w:t xml:space="preserve">IIM </w:t>
      </w:r>
      <w:r w:rsidRPr="00645075">
        <w:rPr>
          <w:b/>
          <w:bCs/>
        </w:rPr>
        <w:t>dose administered</w:t>
      </w:r>
      <w:r>
        <w:rPr>
          <w:b/>
          <w:bCs/>
        </w:rPr>
        <w:t xml:space="preserve"> during </w:t>
      </w:r>
      <w:r w:rsidR="00926EC5">
        <w:rPr>
          <w:b/>
          <w:bCs/>
        </w:rPr>
        <w:t>Course 1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7"/>
        <w:gridCol w:w="2268"/>
        <w:gridCol w:w="2268"/>
        <w:gridCol w:w="2268"/>
      </w:tblGrid>
      <w:tr w:rsidR="000850A8" w14:paraId="5B74C3ED" w14:textId="77777777" w:rsidTr="00FE6AF9">
        <w:tc>
          <w:tcPr>
            <w:tcW w:w="1250" w:type="pct"/>
            <w:tcBorders>
              <w:left w:val="nil"/>
              <w:bottom w:val="single" w:sz="4" w:space="0" w:color="000000"/>
              <w:right w:val="nil"/>
            </w:tcBorders>
          </w:tcPr>
          <w:p w14:paraId="66195F2A" w14:textId="77777777" w:rsidR="000850A8" w:rsidRDefault="000850A8" w:rsidP="00772D06">
            <w:pPr>
              <w:pStyle w:val="BodyText1"/>
            </w:pPr>
          </w:p>
        </w:tc>
        <w:tc>
          <w:tcPr>
            <w:tcW w:w="1250" w:type="pct"/>
            <w:tcBorders>
              <w:left w:val="nil"/>
              <w:bottom w:val="single" w:sz="4" w:space="0" w:color="000000"/>
              <w:right w:val="nil"/>
            </w:tcBorders>
          </w:tcPr>
          <w:p w14:paraId="7664BA27" w14:textId="28BF46C4" w:rsidR="000850A8" w:rsidRDefault="000850A8" w:rsidP="00772D06">
            <w:pPr>
              <w:pStyle w:val="BodyText1"/>
              <w:jc w:val="center"/>
            </w:pPr>
            <w:r w:rsidRPr="00FB41FD">
              <w:rPr>
                <w:b/>
                <w:bCs/>
              </w:rPr>
              <w:t xml:space="preserve">≤1,000 mg </w:t>
            </w:r>
            <w:r>
              <w:rPr>
                <w:b/>
                <w:bCs/>
              </w:rPr>
              <w:br/>
            </w:r>
            <w:r w:rsidRPr="00FB41FD"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 w:rsidRPr="00FB41FD">
              <w:rPr>
                <w:b/>
                <w:bCs/>
              </w:rPr>
              <w:t>=198)</w:t>
            </w:r>
          </w:p>
        </w:tc>
        <w:tc>
          <w:tcPr>
            <w:tcW w:w="1250" w:type="pct"/>
            <w:tcBorders>
              <w:left w:val="nil"/>
              <w:bottom w:val="single" w:sz="4" w:space="0" w:color="000000"/>
              <w:right w:val="nil"/>
            </w:tcBorders>
          </w:tcPr>
          <w:p w14:paraId="11465997" w14:textId="4178E7C0" w:rsidR="000850A8" w:rsidRDefault="000850A8" w:rsidP="00772D06">
            <w:pPr>
              <w:pStyle w:val="BodyText1"/>
              <w:jc w:val="center"/>
            </w:pPr>
            <w:r w:rsidRPr="00FB41FD">
              <w:rPr>
                <w:b/>
                <w:bCs/>
              </w:rPr>
              <w:t xml:space="preserve">&gt;1,000 mg </w:t>
            </w:r>
            <w:r>
              <w:rPr>
                <w:b/>
                <w:bCs/>
              </w:rPr>
              <w:br/>
            </w:r>
            <w:r w:rsidRPr="00FB41FD">
              <w:rPr>
                <w:b/>
                <w:bCs/>
              </w:rPr>
              <w:t>(</w:t>
            </w:r>
            <w:r>
              <w:rPr>
                <w:b/>
                <w:bCs/>
              </w:rPr>
              <w:t>n</w:t>
            </w:r>
            <w:r w:rsidRPr="00FB41FD">
              <w:rPr>
                <w:b/>
                <w:bCs/>
              </w:rPr>
              <w:t>=5</w:t>
            </w:r>
            <w:r>
              <w:rPr>
                <w:b/>
                <w:bCs/>
              </w:rPr>
              <w:t>7</w:t>
            </w:r>
            <w:r w:rsidRPr="00FB41FD">
              <w:rPr>
                <w:b/>
                <w:bCs/>
              </w:rPr>
              <w:t>)</w:t>
            </w:r>
          </w:p>
        </w:tc>
        <w:tc>
          <w:tcPr>
            <w:tcW w:w="1250" w:type="pct"/>
            <w:tcBorders>
              <w:left w:val="nil"/>
              <w:bottom w:val="single" w:sz="4" w:space="0" w:color="000000"/>
              <w:right w:val="nil"/>
            </w:tcBorders>
          </w:tcPr>
          <w:p w14:paraId="1CED6CD4" w14:textId="77777777" w:rsidR="000850A8" w:rsidRPr="00AD3B16" w:rsidRDefault="000850A8" w:rsidP="00772D06">
            <w:pPr>
              <w:pStyle w:val="BodyText1"/>
              <w:jc w:val="center"/>
              <w:rPr>
                <w:b/>
                <w:bCs/>
              </w:rPr>
            </w:pPr>
            <w:r w:rsidRPr="00AD3B16">
              <w:rPr>
                <w:b/>
                <w:bCs/>
              </w:rPr>
              <w:t>p-value</w:t>
            </w:r>
          </w:p>
        </w:tc>
      </w:tr>
      <w:tr w:rsidR="000850A8" w14:paraId="2507A85F" w14:textId="77777777" w:rsidTr="00FE6AF9"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298D3CCE" w14:textId="77777777" w:rsidR="000850A8" w:rsidRDefault="000850A8" w:rsidP="00772D06">
            <w:pPr>
              <w:pStyle w:val="BodyText1"/>
            </w:pPr>
            <w:r>
              <w:t>Week 26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2A627F48" w14:textId="5C76C932" w:rsidR="000850A8" w:rsidRDefault="000850A8" w:rsidP="00772D06">
            <w:pPr>
              <w:pStyle w:val="BodyText1"/>
              <w:jc w:val="center"/>
            </w:pPr>
            <w:r w:rsidRPr="00AD3B16">
              <w:t>0.125</w:t>
            </w:r>
            <w:r>
              <w:t xml:space="preserve"> (n=150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1FB9BBD5" w14:textId="7D1F6DFC" w:rsidR="000850A8" w:rsidRDefault="000850A8" w:rsidP="00772D06">
            <w:pPr>
              <w:pStyle w:val="BodyText1"/>
              <w:jc w:val="center"/>
            </w:pPr>
            <w:r w:rsidRPr="00AD3B16">
              <w:t>0.060</w:t>
            </w:r>
            <w:r>
              <w:t xml:space="preserve"> (n=47)</w:t>
            </w:r>
          </w:p>
        </w:tc>
        <w:tc>
          <w:tcPr>
            <w:tcW w:w="1250" w:type="pct"/>
            <w:tcBorders>
              <w:left w:val="nil"/>
              <w:bottom w:val="nil"/>
              <w:right w:val="nil"/>
            </w:tcBorders>
          </w:tcPr>
          <w:p w14:paraId="2AE16C62" w14:textId="77777777" w:rsidR="000850A8" w:rsidRDefault="000850A8" w:rsidP="00772D06">
            <w:pPr>
              <w:pStyle w:val="BodyText1"/>
              <w:jc w:val="center"/>
            </w:pPr>
            <w:r w:rsidRPr="00AD3B16">
              <w:t>0.015</w:t>
            </w:r>
          </w:p>
        </w:tc>
      </w:tr>
      <w:tr w:rsidR="000850A8" w14:paraId="2E42E481" w14:textId="77777777" w:rsidTr="00FE6AF9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1D303E7" w14:textId="77777777" w:rsidR="000850A8" w:rsidRDefault="000850A8" w:rsidP="00772D06">
            <w:pPr>
              <w:pStyle w:val="BodyText1"/>
            </w:pPr>
            <w:r>
              <w:t>Week 5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7498206" w14:textId="71FBB15A" w:rsidR="000850A8" w:rsidRDefault="000850A8" w:rsidP="00772D06">
            <w:pPr>
              <w:pStyle w:val="BodyText1"/>
              <w:jc w:val="center"/>
            </w:pPr>
            <w:r w:rsidRPr="00AD3B16">
              <w:t>0.232</w:t>
            </w:r>
            <w:r>
              <w:t xml:space="preserve"> (n=12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A0DD023" w14:textId="33AC7ECA" w:rsidR="000850A8" w:rsidRDefault="000850A8" w:rsidP="00772D06">
            <w:pPr>
              <w:pStyle w:val="BodyText1"/>
              <w:jc w:val="center"/>
            </w:pPr>
            <w:r w:rsidRPr="00AD3B16">
              <w:t>0.114</w:t>
            </w:r>
            <w:r>
              <w:t xml:space="preserve"> (n=39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35D52EC" w14:textId="77777777" w:rsidR="000850A8" w:rsidRDefault="000850A8" w:rsidP="00772D06">
            <w:pPr>
              <w:pStyle w:val="BodyText1"/>
              <w:jc w:val="center"/>
            </w:pPr>
            <w:r w:rsidRPr="00AD3B16">
              <w:t>0.012</w:t>
            </w:r>
          </w:p>
        </w:tc>
      </w:tr>
      <w:tr w:rsidR="000850A8" w14:paraId="0B9163AD" w14:textId="77777777" w:rsidTr="00FE6AF9"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44E840" w14:textId="77777777" w:rsidR="000850A8" w:rsidRDefault="000850A8" w:rsidP="00772D06">
            <w:pPr>
              <w:pStyle w:val="BodyText1"/>
            </w:pPr>
            <w:r>
              <w:t>Week 7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98ED2B8" w14:textId="48A2F537" w:rsidR="000850A8" w:rsidRDefault="000850A8" w:rsidP="00772D06">
            <w:pPr>
              <w:pStyle w:val="BodyText1"/>
              <w:jc w:val="center"/>
            </w:pPr>
            <w:r w:rsidRPr="00AD3B16">
              <w:t>0.342</w:t>
            </w:r>
            <w:r>
              <w:t xml:space="preserve"> (n=54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7368CCC" w14:textId="614E1BB5" w:rsidR="000850A8" w:rsidRDefault="000850A8" w:rsidP="00772D06">
            <w:pPr>
              <w:pStyle w:val="BodyText1"/>
              <w:jc w:val="center"/>
            </w:pPr>
            <w:r w:rsidRPr="00AD3B16">
              <w:t>0.176</w:t>
            </w:r>
            <w:r>
              <w:t xml:space="preserve"> (n=13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78F666" w14:textId="77777777" w:rsidR="000850A8" w:rsidRDefault="000850A8" w:rsidP="00772D06">
            <w:pPr>
              <w:pStyle w:val="BodyText1"/>
              <w:jc w:val="center"/>
            </w:pPr>
            <w:r w:rsidRPr="00AD3B16">
              <w:t>0.013</w:t>
            </w:r>
          </w:p>
        </w:tc>
      </w:tr>
      <w:tr w:rsidR="000850A8" w14:paraId="53ABC627" w14:textId="77777777" w:rsidTr="00FE6AF9"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63A9954C" w14:textId="77777777" w:rsidR="000850A8" w:rsidRDefault="000850A8" w:rsidP="00772D06">
            <w:pPr>
              <w:pStyle w:val="BodyText1"/>
            </w:pPr>
            <w:r>
              <w:t>Week 10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7BD18050" w14:textId="51CF38CF" w:rsidR="000850A8" w:rsidRDefault="000850A8" w:rsidP="00772D06">
            <w:pPr>
              <w:pStyle w:val="BodyText1"/>
              <w:jc w:val="center"/>
            </w:pPr>
            <w:r w:rsidRPr="00AD3B16">
              <w:t>0.407</w:t>
            </w:r>
            <w:r>
              <w:t xml:space="preserve"> (n=19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2F3478FF" w14:textId="1F9BC177" w:rsidR="000850A8" w:rsidRDefault="000850A8" w:rsidP="00772D06">
            <w:pPr>
              <w:pStyle w:val="BodyText1"/>
              <w:jc w:val="center"/>
            </w:pPr>
            <w:r w:rsidRPr="00AD3B16">
              <w:t>0.215</w:t>
            </w:r>
            <w:r>
              <w:t xml:space="preserve"> (n=0)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 w14:paraId="629A473C" w14:textId="77777777" w:rsidR="000850A8" w:rsidRDefault="000850A8" w:rsidP="00772D06">
            <w:pPr>
              <w:pStyle w:val="BodyText1"/>
              <w:jc w:val="center"/>
            </w:pPr>
            <w:r w:rsidRPr="00AD3B16">
              <w:t>0.014</w:t>
            </w:r>
          </w:p>
        </w:tc>
      </w:tr>
    </w:tbl>
    <w:p w14:paraId="7FDD9B95" w14:textId="2FB8AEBF" w:rsidR="00606D78" w:rsidRDefault="004D6373" w:rsidP="00606D78">
      <w:pPr>
        <w:pStyle w:val="BodyText1"/>
        <w:rPr>
          <w:sz w:val="18"/>
          <w:szCs w:val="18"/>
        </w:rPr>
      </w:pPr>
      <w:r>
        <w:rPr>
          <w:sz w:val="18"/>
          <w:szCs w:val="18"/>
        </w:rPr>
        <w:t xml:space="preserve">IIM=iron </w:t>
      </w:r>
      <w:proofErr w:type="spellStart"/>
      <w:r>
        <w:rPr>
          <w:sz w:val="18"/>
          <w:szCs w:val="18"/>
        </w:rPr>
        <w:t>isomaltoside</w:t>
      </w:r>
      <w:proofErr w:type="spellEnd"/>
      <w:r>
        <w:rPr>
          <w:sz w:val="18"/>
          <w:szCs w:val="18"/>
        </w:rPr>
        <w:t xml:space="preserve">; IV=intravenous; </w:t>
      </w:r>
      <w:r w:rsidR="00606D78">
        <w:rPr>
          <w:sz w:val="18"/>
          <w:szCs w:val="18"/>
        </w:rPr>
        <w:t>n=number of patients in the analysis</w:t>
      </w:r>
    </w:p>
    <w:p w14:paraId="7E64CE68" w14:textId="77777777" w:rsidR="00171DBC" w:rsidRDefault="00171DBC" w:rsidP="00606D78">
      <w:pPr>
        <w:pStyle w:val="BodyText1"/>
        <w:rPr>
          <w:sz w:val="18"/>
          <w:szCs w:val="18"/>
        </w:rPr>
      </w:pPr>
    </w:p>
    <w:p w14:paraId="65E93B51" w14:textId="77777777" w:rsidR="002D321C" w:rsidRDefault="002D321C" w:rsidP="00606D78">
      <w:pPr>
        <w:pStyle w:val="BodyText1"/>
        <w:rPr>
          <w:sz w:val="18"/>
          <w:szCs w:val="18"/>
        </w:rPr>
        <w:sectPr w:rsidR="002D321C" w:rsidSect="00C94318">
          <w:footerReference w:type="even" r:id="rId11"/>
          <w:footerReference w:type="default" r:id="rId12"/>
          <w:footerReference w:type="first" r:id="rId13"/>
          <w:footnotePr>
            <w:numRestart w:val="eachSect"/>
          </w:footnotePr>
          <w:pgSz w:w="11907" w:h="16840" w:code="9"/>
          <w:pgMar w:top="851" w:right="1418" w:bottom="851" w:left="1418" w:header="720" w:footer="851" w:gutter="0"/>
          <w:cols w:space="720"/>
          <w:docGrid w:linePitch="326"/>
        </w:sectPr>
      </w:pPr>
    </w:p>
    <w:p w14:paraId="31CC5BFC" w14:textId="7EF3CE86" w:rsidR="00606D78" w:rsidRPr="004430A2" w:rsidRDefault="00606D78" w:rsidP="00606D78">
      <w:pPr>
        <w:pStyle w:val="BodyText1"/>
        <w:rPr>
          <w:b/>
          <w:bCs/>
        </w:rPr>
      </w:pPr>
      <w:r w:rsidRPr="004430A2">
        <w:rPr>
          <w:b/>
          <w:bCs/>
        </w:rPr>
        <w:lastRenderedPageBreak/>
        <w:t>Table S</w:t>
      </w:r>
      <w:r w:rsidR="00284F96">
        <w:rPr>
          <w:b/>
          <w:bCs/>
        </w:rPr>
        <w:t>4</w:t>
      </w:r>
      <w:r w:rsidRPr="004430A2">
        <w:rPr>
          <w:b/>
          <w:bCs/>
        </w:rPr>
        <w:t xml:space="preserve">: </w:t>
      </w:r>
      <w:r>
        <w:rPr>
          <w:b/>
          <w:bCs/>
        </w:rPr>
        <w:t xml:space="preserve">Mean change in Hb from baseline, </w:t>
      </w:r>
      <w:r w:rsidRPr="001B0C81">
        <w:rPr>
          <w:b/>
          <w:bCs/>
        </w:rPr>
        <w:t>according to ESA treatm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21"/>
        <w:gridCol w:w="2994"/>
        <w:gridCol w:w="2994"/>
        <w:gridCol w:w="2540"/>
        <w:gridCol w:w="1789"/>
      </w:tblGrid>
      <w:tr w:rsidR="00606D78" w:rsidRPr="00D50897" w14:paraId="58B6445A" w14:textId="77777777" w:rsidTr="004B2FCA">
        <w:tc>
          <w:tcPr>
            <w:tcW w:w="1592" w:type="pct"/>
            <w:tcBorders>
              <w:left w:val="nil"/>
              <w:right w:val="nil"/>
            </w:tcBorders>
          </w:tcPr>
          <w:p w14:paraId="07F19A55" w14:textId="77777777" w:rsidR="00606D78" w:rsidRPr="004B2FCA" w:rsidRDefault="00606D78" w:rsidP="00772D06">
            <w:pPr>
              <w:pStyle w:val="BodyText1"/>
            </w:pPr>
          </w:p>
        </w:tc>
        <w:tc>
          <w:tcPr>
            <w:tcW w:w="989" w:type="pct"/>
            <w:tcBorders>
              <w:left w:val="nil"/>
              <w:right w:val="nil"/>
            </w:tcBorders>
          </w:tcPr>
          <w:p w14:paraId="5ABA62CE" w14:textId="708B06D0" w:rsidR="00606D78" w:rsidRPr="004B2FCA" w:rsidRDefault="00606D78" w:rsidP="00772D06">
            <w:pPr>
              <w:pStyle w:val="BodyText1"/>
              <w:jc w:val="center"/>
            </w:pPr>
            <w:r w:rsidRPr="004B2FCA">
              <w:rPr>
                <w:b/>
                <w:bCs/>
              </w:rPr>
              <w:t xml:space="preserve">≤1,000 mg </w:t>
            </w:r>
            <w:r w:rsidR="004E1D9E" w:rsidRPr="004B2FCA">
              <w:rPr>
                <w:b/>
                <w:bCs/>
              </w:rPr>
              <w:br/>
            </w:r>
            <w:r w:rsidRPr="004B2FCA">
              <w:rPr>
                <w:b/>
                <w:bCs/>
              </w:rPr>
              <w:t>(N=198)</w:t>
            </w:r>
          </w:p>
        </w:tc>
        <w:tc>
          <w:tcPr>
            <w:tcW w:w="989" w:type="pct"/>
            <w:tcBorders>
              <w:left w:val="nil"/>
              <w:right w:val="nil"/>
            </w:tcBorders>
          </w:tcPr>
          <w:p w14:paraId="3B6D4DF5" w14:textId="27BDBBF6" w:rsidR="00606D78" w:rsidRPr="004B2FCA" w:rsidRDefault="00606D78" w:rsidP="00772D06">
            <w:pPr>
              <w:pStyle w:val="BodyText1"/>
              <w:jc w:val="center"/>
            </w:pPr>
            <w:r w:rsidRPr="004B2FCA">
              <w:rPr>
                <w:b/>
                <w:bCs/>
              </w:rPr>
              <w:t xml:space="preserve">&gt;1,000 mg </w:t>
            </w:r>
            <w:r w:rsidRPr="004B2FCA">
              <w:rPr>
                <w:b/>
                <w:bCs/>
              </w:rPr>
              <w:br/>
              <w:t>(N=58)</w:t>
            </w:r>
          </w:p>
        </w:tc>
        <w:tc>
          <w:tcPr>
            <w:tcW w:w="839" w:type="pct"/>
            <w:tcBorders>
              <w:left w:val="nil"/>
              <w:right w:val="nil"/>
            </w:tcBorders>
          </w:tcPr>
          <w:p w14:paraId="6B5470AA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rPr>
                <w:b/>
                <w:bCs/>
              </w:rPr>
              <w:t xml:space="preserve">LS mean difference </w:t>
            </w:r>
            <w:r w:rsidRPr="004B2FCA">
              <w:rPr>
                <w:b/>
                <w:bCs/>
              </w:rPr>
              <w:br/>
              <w:t>(95% CI)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14:paraId="21732099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rPr>
                <w:b/>
                <w:bCs/>
              </w:rPr>
              <w:t>p-value</w:t>
            </w:r>
          </w:p>
        </w:tc>
      </w:tr>
      <w:tr w:rsidR="00606D78" w:rsidRPr="00D50897" w14:paraId="5440E7D7" w14:textId="77777777" w:rsidTr="007F0035">
        <w:tc>
          <w:tcPr>
            <w:tcW w:w="5000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69286E" w14:textId="34DF1699" w:rsidR="00606D78" w:rsidRPr="004B2FCA" w:rsidRDefault="00B915AA" w:rsidP="00772D06">
            <w:pPr>
              <w:pStyle w:val="BodyText1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  <w:r w:rsidR="002D3373" w:rsidRPr="004B2FCA">
              <w:rPr>
                <w:b/>
                <w:bCs/>
              </w:rPr>
              <w:t>C</w:t>
            </w:r>
            <w:r w:rsidR="00606D78" w:rsidRPr="004B2FCA">
              <w:rPr>
                <w:b/>
                <w:bCs/>
              </w:rPr>
              <w:t>ourse 1</w:t>
            </w:r>
          </w:p>
        </w:tc>
      </w:tr>
      <w:tr w:rsidR="00606D78" w:rsidRPr="00D50897" w14:paraId="1EBCD5F7" w14:textId="77777777" w:rsidTr="004B2FCA"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590B01D0" w14:textId="7B2BAC08" w:rsidR="00606D78" w:rsidRPr="004B2FCA" w:rsidRDefault="00606D78" w:rsidP="00772D06">
            <w:pPr>
              <w:pStyle w:val="BodyText1"/>
            </w:pPr>
            <w:r w:rsidRPr="004B2FCA">
              <w:t>Patients receiving ESA</w:t>
            </w:r>
            <w:r w:rsidR="006716B4" w:rsidRPr="004B2FCA">
              <w:t xml:space="preserve"> (n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1651792F" w14:textId="7055A671" w:rsidR="00606D78" w:rsidRPr="004B2FCA" w:rsidRDefault="006716B4" w:rsidP="006716B4">
            <w:pPr>
              <w:pStyle w:val="BodyText1"/>
              <w:jc w:val="center"/>
            </w:pPr>
            <w:r w:rsidRPr="004B2FCA">
              <w:t>(43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4EA2B3C6" w14:textId="652E70C1" w:rsidR="00606D78" w:rsidRPr="004B2FCA" w:rsidRDefault="006716B4" w:rsidP="006716B4">
            <w:pPr>
              <w:pStyle w:val="BodyText1"/>
              <w:jc w:val="center"/>
            </w:pPr>
            <w:r w:rsidRPr="004B2FCA">
              <w:t>(15)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52D79981" w14:textId="1ED56C3B" w:rsidR="00606D78" w:rsidRPr="004B2FCA" w:rsidRDefault="007F38CE" w:rsidP="006716B4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3428DD41" w14:textId="0471DA6E" w:rsidR="00606D78" w:rsidRPr="004B2FCA" w:rsidRDefault="007F38CE" w:rsidP="006716B4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089CD5B9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A1FD1C2" w14:textId="78E8C4D4" w:rsidR="00606D78" w:rsidRPr="004B2FCA" w:rsidRDefault="00B915AA" w:rsidP="00772D06">
            <w:pPr>
              <w:pStyle w:val="BodyText1"/>
              <w:ind w:left="154"/>
            </w:pPr>
            <w:r>
              <w:t>Hb, g/L, m</w:t>
            </w:r>
            <w:r w:rsidR="00606D78" w:rsidRPr="004B2FCA">
              <w:t>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1BF018D" w14:textId="41A886A9" w:rsidR="00606D78" w:rsidRPr="004B2FCA" w:rsidRDefault="00606D78" w:rsidP="00772D06">
            <w:pPr>
              <w:pStyle w:val="BodyText1"/>
              <w:jc w:val="center"/>
            </w:pPr>
            <w:r w:rsidRPr="004B2FCA">
              <w:t>107.9 (15.4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7AB64A6" w14:textId="05304712" w:rsidR="00606D78" w:rsidRPr="004B2FCA" w:rsidRDefault="00606D78" w:rsidP="00772D06">
            <w:pPr>
              <w:pStyle w:val="BodyText1"/>
              <w:jc w:val="center"/>
            </w:pPr>
            <w:r w:rsidRPr="004B2FCA">
              <w:t>11</w:t>
            </w:r>
            <w:r w:rsidR="006716B4" w:rsidRPr="004B2FCA">
              <w:t>3</w:t>
            </w:r>
            <w:r w:rsidRPr="004B2FCA">
              <w:t>.0</w:t>
            </w:r>
            <w:r w:rsidR="006716B4" w:rsidRPr="004B2FCA">
              <w:t xml:space="preserve"> </w:t>
            </w:r>
            <w:r w:rsidRPr="004B2FCA">
              <w:t>(14.</w:t>
            </w:r>
            <w:r w:rsidR="006716B4" w:rsidRPr="004B2FCA">
              <w:t>58</w:t>
            </w:r>
            <w:r w:rsidRPr="004B2FCA">
              <w:t>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054119C3" w14:textId="6BC86FA4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D85FF38" w14:textId="757429BB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4A65C83E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3BFCD89" w14:textId="77777777" w:rsidR="00606D78" w:rsidRPr="004B2FCA" w:rsidRDefault="00606D78" w:rsidP="00772D06">
            <w:pPr>
              <w:pStyle w:val="BodyText1"/>
              <w:ind w:left="154"/>
            </w:pPr>
            <w:r w:rsidRPr="004B2FCA">
              <w:t>Change from baseline, m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703CC481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4.9 (13.9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64B6A7E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1.7 (13.8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764157AF" w14:textId="7CA5C4BC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3CDD4B4" w14:textId="7E794E10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5C18BDFC" w14:textId="77777777" w:rsidTr="004B2FCA">
        <w:tc>
          <w:tcPr>
            <w:tcW w:w="159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BFDDF9" w14:textId="77777777" w:rsidR="00606D78" w:rsidRPr="004B2FCA" w:rsidRDefault="00606D78" w:rsidP="00772D06">
            <w:pPr>
              <w:pStyle w:val="BodyText1"/>
              <w:ind w:left="154"/>
            </w:pPr>
            <w:r w:rsidRPr="004B2FCA">
              <w:t>LS mean change from baseline (95% CI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B35F12" w14:textId="329228F6" w:rsidR="00606D78" w:rsidRPr="004B2FCA" w:rsidRDefault="00606D78" w:rsidP="00772D06">
            <w:pPr>
              <w:pStyle w:val="BodyText1"/>
              <w:jc w:val="center"/>
            </w:pPr>
            <w:r w:rsidRPr="004B2FCA">
              <w:t>4.61 (0.24, 8.97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52DF32" w14:textId="2C3A394A" w:rsidR="00606D78" w:rsidRPr="004B2FCA" w:rsidRDefault="00606D78" w:rsidP="00772D06">
            <w:pPr>
              <w:pStyle w:val="BodyText1"/>
              <w:jc w:val="center"/>
            </w:pPr>
            <w:r w:rsidRPr="004B2FCA">
              <w:t>11.19 (4.26, 18.12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498111" w14:textId="50B49024" w:rsidR="00606D78" w:rsidRPr="004B2FCA" w:rsidRDefault="00606D78" w:rsidP="00772D06">
            <w:pPr>
              <w:pStyle w:val="BodyText1"/>
              <w:jc w:val="center"/>
            </w:pPr>
            <w:r w:rsidRPr="004B2FCA">
              <w:t>6.59 (-1.60, 14.78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E9456A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0.112</w:t>
            </w:r>
          </w:p>
        </w:tc>
      </w:tr>
      <w:tr w:rsidR="00606D78" w:rsidRPr="00D50897" w14:paraId="5CB68646" w14:textId="77777777" w:rsidTr="004B2FCA">
        <w:tc>
          <w:tcPr>
            <w:tcW w:w="159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C3D5B84" w14:textId="368D956E" w:rsidR="00606D78" w:rsidRPr="004B2FCA" w:rsidRDefault="00606D78" w:rsidP="00772D06">
            <w:pPr>
              <w:pStyle w:val="BodyText1"/>
            </w:pPr>
            <w:r w:rsidRPr="004B2FCA">
              <w:t>Patients not receiving ESA</w:t>
            </w:r>
            <w:r w:rsidR="008E40ED" w:rsidRPr="004B2FCA">
              <w:t xml:space="preserve"> (n)</w:t>
            </w:r>
          </w:p>
        </w:tc>
        <w:tc>
          <w:tcPr>
            <w:tcW w:w="98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ECB12B" w14:textId="46CA065F" w:rsidR="00606D78" w:rsidRPr="004B2FCA" w:rsidRDefault="008E40ED" w:rsidP="00772D06">
            <w:pPr>
              <w:pStyle w:val="BodyText1"/>
              <w:jc w:val="center"/>
            </w:pPr>
            <w:r w:rsidRPr="004B2FCA">
              <w:t>(150)</w:t>
            </w:r>
          </w:p>
        </w:tc>
        <w:tc>
          <w:tcPr>
            <w:tcW w:w="98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558CC5" w14:textId="34171C83" w:rsidR="00606D78" w:rsidRPr="004B2FCA" w:rsidRDefault="008E40ED" w:rsidP="00772D06">
            <w:pPr>
              <w:pStyle w:val="BodyText1"/>
              <w:jc w:val="center"/>
            </w:pPr>
            <w:r w:rsidRPr="004B2FCA">
              <w:t>(41)</w:t>
            </w:r>
          </w:p>
        </w:tc>
        <w:tc>
          <w:tcPr>
            <w:tcW w:w="839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064CB7" w14:textId="6E6455FA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B9D895" w14:textId="1A435C85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7FA5EAD8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288E88F" w14:textId="14D3EC42" w:rsidR="00606D78" w:rsidRPr="004B2FCA" w:rsidRDefault="00B915AA" w:rsidP="00772D06">
            <w:pPr>
              <w:pStyle w:val="BodyText1"/>
              <w:ind w:left="154"/>
            </w:pPr>
            <w:r>
              <w:t>Hb, g/L, m</w:t>
            </w:r>
            <w:r w:rsidRPr="004B2FCA">
              <w:t>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94E6826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07.1 (12.9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FFE6E79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12.2 (13.16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EE0DB51" w14:textId="4738F037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34A9795" w14:textId="2541282B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100822AC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B2F57C2" w14:textId="57A696CC" w:rsidR="00606D78" w:rsidRPr="004B2FCA" w:rsidRDefault="00606D78" w:rsidP="00772D06">
            <w:pPr>
              <w:pStyle w:val="BodyText1"/>
              <w:ind w:left="154"/>
            </w:pPr>
            <w:r w:rsidRPr="004B2FCA">
              <w:t>Change from baseline, m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0246678D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7.2 (11.9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61FF36EE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9.5 (11.31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16EB36D6" w14:textId="0EB4C010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8A36936" w14:textId="4FAEC8E5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13DBA2DA" w14:textId="77777777" w:rsidTr="004B2FCA">
        <w:tc>
          <w:tcPr>
            <w:tcW w:w="1592" w:type="pct"/>
            <w:tcBorders>
              <w:top w:val="nil"/>
              <w:left w:val="nil"/>
              <w:right w:val="nil"/>
            </w:tcBorders>
          </w:tcPr>
          <w:p w14:paraId="2326E319" w14:textId="77777777" w:rsidR="00606D78" w:rsidRPr="004B2FCA" w:rsidRDefault="00606D78" w:rsidP="00772D06">
            <w:pPr>
              <w:pStyle w:val="BodyText1"/>
              <w:ind w:left="154"/>
            </w:pPr>
            <w:r w:rsidRPr="004B2FCA">
              <w:t>LS mean change from baseline (95% CI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</w:tcPr>
          <w:p w14:paraId="25E2FBEB" w14:textId="7D3EF0F8" w:rsidR="00606D78" w:rsidRPr="004B2FCA" w:rsidRDefault="00606D78" w:rsidP="00772D06">
            <w:pPr>
              <w:pStyle w:val="BodyText1"/>
              <w:jc w:val="center"/>
            </w:pPr>
            <w:r w:rsidRPr="004B2FCA">
              <w:t>6.99 (5.19, 8.79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</w:tcPr>
          <w:p w14:paraId="0FE724F1" w14:textId="72AF574C" w:rsidR="00606D78" w:rsidRPr="004B2FCA" w:rsidRDefault="00606D78" w:rsidP="00772D06">
            <w:pPr>
              <w:pStyle w:val="BodyText1"/>
              <w:jc w:val="center"/>
            </w:pPr>
            <w:r w:rsidRPr="004B2FCA">
              <w:t>10.36 (6.89, 13.82)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</w:tcPr>
          <w:p w14:paraId="3180D85D" w14:textId="4BB4EC87" w:rsidR="00606D78" w:rsidRPr="004B2FCA" w:rsidRDefault="00606D78" w:rsidP="00772D06">
            <w:pPr>
              <w:pStyle w:val="BodyText1"/>
              <w:jc w:val="center"/>
            </w:pPr>
            <w:r w:rsidRPr="004B2FCA">
              <w:t>3.37 (-0.54, 7.28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14:paraId="36F94512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0.091</w:t>
            </w:r>
          </w:p>
        </w:tc>
      </w:tr>
      <w:tr w:rsidR="00606D78" w:rsidRPr="00D50897" w14:paraId="52E6ED0D" w14:textId="77777777" w:rsidTr="007F0035">
        <w:tc>
          <w:tcPr>
            <w:tcW w:w="5000" w:type="pct"/>
            <w:gridSpan w:val="5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033A78" w14:textId="5CDAD23B" w:rsidR="00606D78" w:rsidRPr="004B2FCA" w:rsidRDefault="00B915AA" w:rsidP="00772D06">
            <w:pPr>
              <w:pStyle w:val="BodyText1"/>
              <w:rPr>
                <w:b/>
                <w:bCs/>
              </w:rPr>
            </w:pPr>
            <w:r>
              <w:rPr>
                <w:b/>
                <w:bCs/>
              </w:rPr>
              <w:t xml:space="preserve">After </w:t>
            </w:r>
            <w:r w:rsidR="002D3373" w:rsidRPr="004B2FCA">
              <w:rPr>
                <w:b/>
                <w:bCs/>
              </w:rPr>
              <w:t>C</w:t>
            </w:r>
            <w:r w:rsidR="00606D78" w:rsidRPr="004B2FCA">
              <w:rPr>
                <w:b/>
                <w:bCs/>
              </w:rPr>
              <w:t>ourse 2</w:t>
            </w:r>
          </w:p>
        </w:tc>
      </w:tr>
      <w:tr w:rsidR="00606D78" w:rsidRPr="00D50897" w14:paraId="57FC9D33" w14:textId="77777777" w:rsidTr="004B2FCA"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0020F573" w14:textId="57135EA0" w:rsidR="00606D78" w:rsidRPr="004B2FCA" w:rsidRDefault="00606D78" w:rsidP="00772D06">
            <w:pPr>
              <w:pStyle w:val="BodyText1"/>
            </w:pPr>
            <w:r w:rsidRPr="004B2FCA">
              <w:t>Patients receiving ESA</w:t>
            </w:r>
            <w:r w:rsidR="00B05314" w:rsidRPr="004B2FCA">
              <w:t xml:space="preserve"> (n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0B74FB92" w14:textId="45DAB9E5" w:rsidR="00606D78" w:rsidRPr="004B2FCA" w:rsidRDefault="00B05314" w:rsidP="00B05314">
            <w:pPr>
              <w:pStyle w:val="BodyText1"/>
              <w:jc w:val="center"/>
            </w:pPr>
            <w:r w:rsidRPr="004B2FCA">
              <w:t>(13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21E3CBC3" w14:textId="785BD8CF" w:rsidR="00606D78" w:rsidRPr="004B2FCA" w:rsidRDefault="00B05314" w:rsidP="00B05314">
            <w:pPr>
              <w:pStyle w:val="BodyText1"/>
              <w:jc w:val="center"/>
            </w:pPr>
            <w:r w:rsidRPr="004B2FCA">
              <w:t>(1)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3B0CB0C7" w14:textId="7F5DD9C5" w:rsidR="00606D78" w:rsidRPr="004B2FCA" w:rsidRDefault="007F38CE" w:rsidP="00B05314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70E68EAE" w14:textId="184CCD02" w:rsidR="00606D78" w:rsidRPr="004B2FCA" w:rsidRDefault="007F38CE" w:rsidP="00B05314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63C3B720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DF6AEA2" w14:textId="211B618B" w:rsidR="00606D78" w:rsidRPr="004B2FCA" w:rsidRDefault="00B915AA" w:rsidP="00772D06">
            <w:pPr>
              <w:pStyle w:val="BodyText1"/>
              <w:ind w:left="154"/>
            </w:pPr>
            <w:r>
              <w:t>Hb, g/L, m</w:t>
            </w:r>
            <w:r w:rsidRPr="004B2FCA">
              <w:t>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2B966F0B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11.2 (8.7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452ECBF1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30.0 (N/A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2F52B950" w14:textId="4E785FF0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39C06F6" w14:textId="55618796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24254553" w14:textId="77777777" w:rsidTr="004B2FCA">
        <w:tc>
          <w:tcPr>
            <w:tcW w:w="159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552376" w14:textId="77777777" w:rsidR="00606D78" w:rsidRPr="004B2FCA" w:rsidRDefault="00606D78" w:rsidP="00772D06">
            <w:pPr>
              <w:pStyle w:val="BodyText1"/>
              <w:ind w:left="154"/>
            </w:pPr>
            <w:r w:rsidRPr="004B2FCA">
              <w:t>Change from baseline, mean (SD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3E41BA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9.4 (15.48)</w:t>
            </w:r>
          </w:p>
        </w:tc>
        <w:tc>
          <w:tcPr>
            <w:tcW w:w="9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E6C70EF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1.0 (N/A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355E1C" w14:textId="7B056050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768377B" w14:textId="199B78BC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60E38409" w14:textId="77777777" w:rsidTr="004B2FCA"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44E13A3F" w14:textId="44140DDC" w:rsidR="00606D78" w:rsidRPr="004B2FCA" w:rsidRDefault="00606D78" w:rsidP="00772D06">
            <w:pPr>
              <w:pStyle w:val="BodyText1"/>
            </w:pPr>
            <w:r w:rsidRPr="004B2FCA">
              <w:t>Patients not receiving ESA</w:t>
            </w:r>
            <w:r w:rsidR="000355AF" w:rsidRPr="004B2FCA">
              <w:t xml:space="preserve"> (n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0F846C77" w14:textId="03E9E835" w:rsidR="00606D78" w:rsidRPr="004B2FCA" w:rsidRDefault="000355AF" w:rsidP="00772D06">
            <w:pPr>
              <w:pStyle w:val="BodyText1"/>
              <w:jc w:val="center"/>
            </w:pPr>
            <w:r w:rsidRPr="004B2FCA">
              <w:t>(41)</w:t>
            </w:r>
          </w:p>
        </w:tc>
        <w:tc>
          <w:tcPr>
            <w:tcW w:w="989" w:type="pct"/>
            <w:tcBorders>
              <w:left w:val="nil"/>
              <w:bottom w:val="nil"/>
              <w:right w:val="nil"/>
            </w:tcBorders>
          </w:tcPr>
          <w:p w14:paraId="6641C215" w14:textId="4E9750D2" w:rsidR="00606D78" w:rsidRPr="004B2FCA" w:rsidRDefault="000355AF" w:rsidP="00772D06">
            <w:pPr>
              <w:pStyle w:val="BodyText1"/>
              <w:jc w:val="center"/>
            </w:pPr>
            <w:r w:rsidRPr="004B2FCA">
              <w:t>(6)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</w:tcPr>
          <w:p w14:paraId="03BF89F5" w14:textId="7C7385B5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left w:val="nil"/>
              <w:bottom w:val="nil"/>
              <w:right w:val="nil"/>
            </w:tcBorders>
          </w:tcPr>
          <w:p w14:paraId="661C25D0" w14:textId="5FA58841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1D5198C7" w14:textId="77777777" w:rsidTr="004B2FCA"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DC79CDD" w14:textId="3279C280" w:rsidR="00606D78" w:rsidRPr="004B2FCA" w:rsidRDefault="00B915AA" w:rsidP="00772D06">
            <w:pPr>
              <w:pStyle w:val="BodyText1"/>
              <w:ind w:left="154"/>
            </w:pPr>
            <w:r>
              <w:t>Hb, g/L, m</w:t>
            </w:r>
            <w:r w:rsidRPr="004B2FCA">
              <w:t>ean (SD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3DD98268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07.8 (14.0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</w:tcPr>
          <w:p w14:paraId="5C6CAB7E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105.2 (18.52)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</w:tcPr>
          <w:p w14:paraId="4FFBE733" w14:textId="76DD608B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0DE174FC" w14:textId="6C691BD9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  <w:tr w:rsidR="00606D78" w:rsidRPr="00D50897" w14:paraId="18FC5AFB" w14:textId="77777777" w:rsidTr="004B2FCA">
        <w:trPr>
          <w:trHeight w:val="66"/>
        </w:trPr>
        <w:tc>
          <w:tcPr>
            <w:tcW w:w="1592" w:type="pct"/>
            <w:tcBorders>
              <w:top w:val="nil"/>
              <w:left w:val="nil"/>
              <w:right w:val="nil"/>
            </w:tcBorders>
          </w:tcPr>
          <w:p w14:paraId="5E5ECABB" w14:textId="77777777" w:rsidR="00606D78" w:rsidRPr="004B2FCA" w:rsidRDefault="00606D78" w:rsidP="00772D06">
            <w:pPr>
              <w:pStyle w:val="BodyText1"/>
              <w:ind w:left="154"/>
            </w:pPr>
            <w:r w:rsidRPr="004B2FCA">
              <w:t>Change from baseline, mean (SD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</w:tcPr>
          <w:p w14:paraId="759449DD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9.2 (19.46)</w:t>
            </w:r>
          </w:p>
        </w:tc>
        <w:tc>
          <w:tcPr>
            <w:tcW w:w="989" w:type="pct"/>
            <w:tcBorders>
              <w:top w:val="nil"/>
              <w:left w:val="nil"/>
              <w:right w:val="nil"/>
            </w:tcBorders>
          </w:tcPr>
          <w:p w14:paraId="54E28CA2" w14:textId="77777777" w:rsidR="00606D78" w:rsidRPr="004B2FCA" w:rsidRDefault="00606D78" w:rsidP="00772D06">
            <w:pPr>
              <w:pStyle w:val="BodyText1"/>
              <w:jc w:val="center"/>
            </w:pPr>
            <w:r w:rsidRPr="004B2FCA">
              <w:t>2.0 (11.98)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</w:tcPr>
          <w:p w14:paraId="123A0BAE" w14:textId="25CDB500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</w:tcPr>
          <w:p w14:paraId="57DECA1B" w14:textId="175E45CD" w:rsidR="00606D78" w:rsidRPr="004B2FCA" w:rsidRDefault="007F38CE" w:rsidP="00772D06">
            <w:pPr>
              <w:pStyle w:val="BodyText1"/>
              <w:jc w:val="center"/>
            </w:pPr>
            <w:r>
              <w:t>–</w:t>
            </w:r>
          </w:p>
        </w:tc>
      </w:tr>
    </w:tbl>
    <w:p w14:paraId="243B1B9D" w14:textId="38F9AE64" w:rsidR="00606D78" w:rsidRPr="00E0373F" w:rsidRDefault="00606D78" w:rsidP="00606D78">
      <w:pPr>
        <w:pStyle w:val="BodyText1"/>
        <w:rPr>
          <w:sz w:val="18"/>
          <w:szCs w:val="18"/>
        </w:rPr>
      </w:pPr>
      <w:r w:rsidRPr="00E0373F">
        <w:rPr>
          <w:sz w:val="18"/>
          <w:szCs w:val="18"/>
        </w:rPr>
        <w:t xml:space="preserve">CI=confidence interval; ESA=erythropoiesis-stimulating agent; </w:t>
      </w:r>
      <w:r w:rsidR="005C3FDC">
        <w:rPr>
          <w:sz w:val="18"/>
          <w:szCs w:val="18"/>
        </w:rPr>
        <w:t xml:space="preserve">Hb=haemoglobin; </w:t>
      </w:r>
      <w:r w:rsidRPr="00E0373F">
        <w:rPr>
          <w:sz w:val="18"/>
          <w:szCs w:val="18"/>
        </w:rPr>
        <w:t xml:space="preserve">LS=least squares; </w:t>
      </w:r>
      <w:r>
        <w:rPr>
          <w:sz w:val="18"/>
          <w:szCs w:val="18"/>
        </w:rPr>
        <w:t xml:space="preserve">N/A=not applicable; </w:t>
      </w:r>
      <w:r w:rsidRPr="00E0373F">
        <w:rPr>
          <w:sz w:val="18"/>
          <w:szCs w:val="18"/>
        </w:rPr>
        <w:t>SD=standard deviation</w:t>
      </w:r>
    </w:p>
    <w:p w14:paraId="6815BCEF" w14:textId="418FFF87" w:rsidR="002D321C" w:rsidRDefault="002D321C" w:rsidP="006F2146">
      <w:pPr>
        <w:pStyle w:val="BodyText1"/>
        <w:rPr>
          <w:b/>
          <w:bCs/>
        </w:rPr>
      </w:pPr>
      <w:r>
        <w:rPr>
          <w:b/>
          <w:bCs/>
        </w:rPr>
        <w:br w:type="page"/>
      </w:r>
    </w:p>
    <w:p w14:paraId="4EC84618" w14:textId="57ECDD6A" w:rsidR="006F2146" w:rsidRPr="004430A2" w:rsidRDefault="006F2146" w:rsidP="006F2146">
      <w:pPr>
        <w:pStyle w:val="BodyText1"/>
        <w:rPr>
          <w:b/>
          <w:bCs/>
        </w:rPr>
      </w:pPr>
      <w:r w:rsidRPr="004430A2">
        <w:rPr>
          <w:b/>
          <w:bCs/>
        </w:rPr>
        <w:lastRenderedPageBreak/>
        <w:t>Table S</w:t>
      </w:r>
      <w:r w:rsidR="00B54673">
        <w:rPr>
          <w:b/>
          <w:bCs/>
        </w:rPr>
        <w:t>5</w:t>
      </w:r>
      <w:r w:rsidRPr="004430A2">
        <w:rPr>
          <w:b/>
          <w:bCs/>
        </w:rPr>
        <w:t xml:space="preserve">: </w:t>
      </w:r>
      <w:r>
        <w:rPr>
          <w:b/>
          <w:bCs/>
        </w:rPr>
        <w:t>Mean change in FACIT-</w:t>
      </w:r>
      <w:r w:rsidR="003F6AD7">
        <w:rPr>
          <w:b/>
          <w:bCs/>
        </w:rPr>
        <w:t>F</w:t>
      </w:r>
      <w:r>
        <w:rPr>
          <w:b/>
          <w:bCs/>
        </w:rPr>
        <w:t xml:space="preserve">atigue </w:t>
      </w:r>
      <w:r w:rsidR="00696F93">
        <w:rPr>
          <w:b/>
          <w:bCs/>
        </w:rPr>
        <w:t>T</w:t>
      </w:r>
      <w:r w:rsidR="00E14F0D">
        <w:rPr>
          <w:b/>
          <w:bCs/>
        </w:rPr>
        <w:t xml:space="preserve">otal </w:t>
      </w:r>
      <w:r>
        <w:rPr>
          <w:b/>
          <w:bCs/>
        </w:rPr>
        <w:t>score from baseline</w:t>
      </w:r>
      <w:r w:rsidR="00A348F5">
        <w:rPr>
          <w:b/>
          <w:bCs/>
        </w:rPr>
        <w:t xml:space="preserve"> to after Course 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3"/>
        <w:gridCol w:w="1726"/>
        <w:gridCol w:w="3391"/>
        <w:gridCol w:w="2201"/>
        <w:gridCol w:w="2707"/>
      </w:tblGrid>
      <w:tr w:rsidR="00A66010" w:rsidRPr="00926EC5" w14:paraId="7F5D7051" w14:textId="77777777" w:rsidTr="007C23D9">
        <w:trPr>
          <w:trHeight w:val="700"/>
        </w:trPr>
        <w:tc>
          <w:tcPr>
            <w:tcW w:w="1689" w:type="pct"/>
            <w:tcBorders>
              <w:left w:val="nil"/>
              <w:bottom w:val="single" w:sz="4" w:space="0" w:color="000000"/>
              <w:right w:val="nil"/>
            </w:tcBorders>
          </w:tcPr>
          <w:p w14:paraId="1AF30DFE" w14:textId="77777777" w:rsidR="00A66010" w:rsidRPr="000545D3" w:rsidRDefault="00A66010" w:rsidP="00926EC5">
            <w:pPr>
              <w:pStyle w:val="BodyText1"/>
              <w:spacing w:afterLines="60" w:after="144"/>
            </w:pPr>
          </w:p>
        </w:tc>
        <w:tc>
          <w:tcPr>
            <w:tcW w:w="570" w:type="pct"/>
            <w:tcBorders>
              <w:left w:val="nil"/>
              <w:bottom w:val="single" w:sz="4" w:space="0" w:color="000000"/>
              <w:right w:val="nil"/>
            </w:tcBorders>
          </w:tcPr>
          <w:p w14:paraId="556B4A98" w14:textId="3B5711F6" w:rsidR="00A66010" w:rsidRPr="000545D3" w:rsidRDefault="00A66010" w:rsidP="00926EC5">
            <w:pPr>
              <w:pStyle w:val="BodyText1"/>
              <w:spacing w:afterLines="60" w:after="144"/>
              <w:jc w:val="center"/>
              <w:rPr>
                <w:b/>
                <w:bCs/>
              </w:rPr>
            </w:pPr>
            <w:r w:rsidRPr="000545D3">
              <w:rPr>
                <w:b/>
                <w:bCs/>
              </w:rPr>
              <w:t>All patients</w:t>
            </w:r>
            <w:r w:rsidRPr="000545D3">
              <w:rPr>
                <w:b/>
                <w:bCs/>
              </w:rPr>
              <w:br/>
              <w:t>(N=256)</w:t>
            </w:r>
          </w:p>
        </w:tc>
        <w:tc>
          <w:tcPr>
            <w:tcW w:w="1120" w:type="pct"/>
            <w:tcBorders>
              <w:left w:val="nil"/>
              <w:bottom w:val="single" w:sz="4" w:space="0" w:color="000000"/>
              <w:right w:val="nil"/>
            </w:tcBorders>
          </w:tcPr>
          <w:p w14:paraId="796C81D7" w14:textId="0E68E6A3" w:rsidR="00A66010" w:rsidRPr="000545D3" w:rsidRDefault="00A66010" w:rsidP="00926EC5">
            <w:pPr>
              <w:pStyle w:val="BodyText1"/>
              <w:spacing w:afterLines="60" w:after="144"/>
              <w:jc w:val="center"/>
              <w:rPr>
                <w:b/>
                <w:bCs/>
              </w:rPr>
            </w:pPr>
            <w:r w:rsidRPr="000545D3">
              <w:rPr>
                <w:b/>
                <w:bCs/>
              </w:rPr>
              <w:t xml:space="preserve">≤1,000 mg </w:t>
            </w:r>
            <w:r w:rsidRPr="000545D3">
              <w:rPr>
                <w:b/>
                <w:bCs/>
              </w:rPr>
              <w:br/>
              <w:t>(N=198)</w:t>
            </w:r>
          </w:p>
        </w:tc>
        <w:tc>
          <w:tcPr>
            <w:tcW w:w="727" w:type="pct"/>
            <w:tcBorders>
              <w:left w:val="nil"/>
              <w:bottom w:val="single" w:sz="4" w:space="0" w:color="000000"/>
              <w:right w:val="nil"/>
            </w:tcBorders>
          </w:tcPr>
          <w:p w14:paraId="52BE1AA0" w14:textId="6964C3E5" w:rsidR="00A66010" w:rsidRPr="000545D3" w:rsidRDefault="00A66010" w:rsidP="00926EC5">
            <w:pPr>
              <w:pStyle w:val="BodyText1"/>
              <w:spacing w:afterLines="60" w:after="144"/>
              <w:jc w:val="center"/>
              <w:rPr>
                <w:b/>
                <w:bCs/>
              </w:rPr>
            </w:pPr>
            <w:r w:rsidRPr="000545D3">
              <w:rPr>
                <w:b/>
                <w:bCs/>
              </w:rPr>
              <w:t xml:space="preserve">&gt;1,000 mg </w:t>
            </w:r>
            <w:r w:rsidRPr="000545D3">
              <w:rPr>
                <w:b/>
                <w:bCs/>
              </w:rPr>
              <w:br/>
              <w:t>(N=58)</w:t>
            </w:r>
          </w:p>
        </w:tc>
        <w:tc>
          <w:tcPr>
            <w:tcW w:w="894" w:type="pct"/>
            <w:tcBorders>
              <w:left w:val="nil"/>
              <w:bottom w:val="single" w:sz="4" w:space="0" w:color="000000"/>
              <w:right w:val="nil"/>
            </w:tcBorders>
          </w:tcPr>
          <w:p w14:paraId="62106056" w14:textId="5BE21E0C" w:rsidR="00A66010" w:rsidRPr="000545D3" w:rsidRDefault="00A66010" w:rsidP="00926EC5">
            <w:pPr>
              <w:pStyle w:val="BodyText1"/>
              <w:spacing w:afterLines="60" w:after="144"/>
              <w:jc w:val="center"/>
              <w:rPr>
                <w:b/>
                <w:bCs/>
              </w:rPr>
            </w:pPr>
            <w:r w:rsidRPr="000545D3">
              <w:rPr>
                <w:b/>
                <w:bCs/>
              </w:rPr>
              <w:t xml:space="preserve">LS mean difference </w:t>
            </w:r>
            <w:r w:rsidRPr="000545D3">
              <w:rPr>
                <w:b/>
                <w:bCs/>
              </w:rPr>
              <w:br/>
              <w:t>(95% CI)</w:t>
            </w:r>
          </w:p>
        </w:tc>
      </w:tr>
      <w:tr w:rsidR="00A66010" w:rsidRPr="00926EC5" w14:paraId="33F8C4D7" w14:textId="77777777" w:rsidTr="007C23D9">
        <w:trPr>
          <w:trHeight w:val="420"/>
        </w:trPr>
        <w:tc>
          <w:tcPr>
            <w:tcW w:w="1689" w:type="pct"/>
            <w:tcBorders>
              <w:left w:val="nil"/>
              <w:bottom w:val="nil"/>
              <w:right w:val="nil"/>
            </w:tcBorders>
          </w:tcPr>
          <w:p w14:paraId="6FF7B784" w14:textId="0CB4BDB5" w:rsidR="00A66010" w:rsidRPr="000545D3" w:rsidRDefault="00A66010" w:rsidP="00926EC5">
            <w:pPr>
              <w:pStyle w:val="BodyText1"/>
              <w:spacing w:afterLines="60" w:after="144"/>
            </w:pPr>
            <w:r w:rsidRPr="000545D3">
              <w:t>After Course 1 (n)</w:t>
            </w:r>
          </w:p>
        </w:tc>
        <w:tc>
          <w:tcPr>
            <w:tcW w:w="570" w:type="pct"/>
            <w:tcBorders>
              <w:left w:val="nil"/>
              <w:bottom w:val="nil"/>
              <w:right w:val="nil"/>
            </w:tcBorders>
          </w:tcPr>
          <w:p w14:paraId="3E47024D" w14:textId="00EC8512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(213)</w:t>
            </w: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</w:tcPr>
          <w:p w14:paraId="0D482483" w14:textId="7908266B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(160)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</w:tcPr>
          <w:p w14:paraId="23AD7C40" w14:textId="66EAC74E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(53)</w:t>
            </w:r>
          </w:p>
        </w:tc>
        <w:tc>
          <w:tcPr>
            <w:tcW w:w="894" w:type="pct"/>
            <w:tcBorders>
              <w:left w:val="nil"/>
              <w:bottom w:val="nil"/>
              <w:right w:val="nil"/>
            </w:tcBorders>
          </w:tcPr>
          <w:p w14:paraId="518461BD" w14:textId="25496A27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</w:tr>
      <w:tr w:rsidR="00A66010" w:rsidRPr="00926EC5" w14:paraId="7D68EC4A" w14:textId="77777777" w:rsidTr="007C23D9">
        <w:trPr>
          <w:trHeight w:val="42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29CEE945" w14:textId="77777777" w:rsidR="00A66010" w:rsidRPr="000545D3" w:rsidRDefault="00A66010" w:rsidP="00926EC5">
            <w:pPr>
              <w:pStyle w:val="BodyText1"/>
              <w:spacing w:afterLines="60" w:after="144"/>
              <w:ind w:left="154"/>
            </w:pPr>
            <w:r w:rsidRPr="000545D3">
              <w:t>Mean (SD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1E6510AF" w14:textId="66B1D410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32.4 (13.85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1D7B35E" w14:textId="0489328D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32.7 (14.4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B08D292" w14:textId="04A70F59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31.3 (11.9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2C831870" w14:textId="49E906F3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</w:tr>
      <w:tr w:rsidR="00A66010" w:rsidRPr="00926EC5" w14:paraId="444D366D" w14:textId="77777777" w:rsidTr="007C23D9">
        <w:trPr>
          <w:trHeight w:val="42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3D3DDD5A" w14:textId="77777777" w:rsidR="00A66010" w:rsidRPr="000545D3" w:rsidRDefault="00A66010" w:rsidP="00926EC5">
            <w:pPr>
              <w:pStyle w:val="BodyText1"/>
              <w:spacing w:afterLines="60" w:after="144"/>
              <w:ind w:left="154"/>
            </w:pPr>
            <w:r w:rsidRPr="000545D3">
              <w:t>Change from baseline, mean (SD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BBAF42D" w14:textId="2CC995B3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7.1 (11.30)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096192F3" w14:textId="263DCBAA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7.0 (11.7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7F4F322A" w14:textId="4687239B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7.6 (10.0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1C4476D0" w14:textId="1B04F02C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</w:tr>
      <w:tr w:rsidR="00A66010" w:rsidRPr="00926EC5" w14:paraId="6A845606" w14:textId="77777777" w:rsidTr="007C23D9">
        <w:trPr>
          <w:trHeight w:val="42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3748A1C7" w14:textId="02E8783E" w:rsidR="00A66010" w:rsidRPr="000545D3" w:rsidRDefault="00A66010" w:rsidP="005A1F32">
            <w:pPr>
              <w:pStyle w:val="BodyText1"/>
              <w:spacing w:afterLines="60" w:after="144"/>
              <w:ind w:left="154" w:firstLine="164"/>
            </w:pPr>
            <w:r>
              <w:t>p-valu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8732190" w14:textId="55A23167" w:rsidR="00A66010" w:rsidRPr="00F339E1" w:rsidRDefault="00A66010" w:rsidP="00926EC5">
            <w:pPr>
              <w:pStyle w:val="BodyText1"/>
              <w:spacing w:afterLines="60" w:after="144"/>
              <w:jc w:val="center"/>
            </w:pPr>
            <w:r w:rsidRPr="00F339E1">
              <w:t>&lt;0.0001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73DB7C15" w14:textId="3D51EBA5" w:rsidR="00A66010" w:rsidRPr="00F339E1" w:rsidRDefault="00A66010" w:rsidP="00926EC5">
            <w:pPr>
              <w:pStyle w:val="BodyText1"/>
              <w:spacing w:afterLines="60" w:after="144"/>
              <w:jc w:val="center"/>
            </w:pPr>
            <w:r w:rsidRPr="00F339E1">
              <w:t>&lt;0.00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46342BB0" w14:textId="657ED5B8" w:rsidR="00A66010" w:rsidRPr="00F339E1" w:rsidRDefault="00A66010" w:rsidP="00926EC5">
            <w:pPr>
              <w:pStyle w:val="BodyText1"/>
              <w:spacing w:afterLines="60" w:after="144"/>
              <w:jc w:val="center"/>
            </w:pPr>
            <w:r w:rsidRPr="00F339E1">
              <w:t>&lt;0.00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5A7CD4BB" w14:textId="121E71AE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</w:tr>
      <w:tr w:rsidR="00A66010" w:rsidRPr="00926EC5" w14:paraId="19D208EC" w14:textId="77777777" w:rsidTr="007C23D9">
        <w:trPr>
          <w:trHeight w:val="420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</w:tcPr>
          <w:p w14:paraId="612DC472" w14:textId="77777777" w:rsidR="00A66010" w:rsidRPr="000545D3" w:rsidRDefault="00A66010" w:rsidP="00926EC5">
            <w:pPr>
              <w:pStyle w:val="BodyText1"/>
              <w:spacing w:afterLines="60" w:after="144"/>
              <w:ind w:left="154"/>
            </w:pPr>
            <w:r w:rsidRPr="000545D3">
              <w:t>LS mean change from baseline (95% CI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41EC2C65" w14:textId="4C80C28D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–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14:paraId="33D622E1" w14:textId="7FAFFE06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7.23</w:t>
            </w:r>
            <w:r>
              <w:t xml:space="preserve"> </w:t>
            </w:r>
            <w:r w:rsidRPr="000545D3">
              <w:t>(5.58, 8.8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14:paraId="3904E6EF" w14:textId="2E73FAA2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7.10</w:t>
            </w:r>
            <w:r>
              <w:t xml:space="preserve"> </w:t>
            </w:r>
            <w:r w:rsidRPr="000545D3">
              <w:t>(4.28, 9.9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</w:tcPr>
          <w:p w14:paraId="0C1C2676" w14:textId="156A8B7D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 w:rsidRPr="000545D3">
              <w:t>-0.12</w:t>
            </w:r>
            <w:r>
              <w:t xml:space="preserve"> </w:t>
            </w:r>
            <w:r w:rsidRPr="000545D3">
              <w:t>(-3.39, 3.15)</w:t>
            </w:r>
          </w:p>
        </w:tc>
      </w:tr>
      <w:tr w:rsidR="00A66010" w:rsidRPr="00926EC5" w14:paraId="02EE580E" w14:textId="77777777" w:rsidTr="007C23D9">
        <w:trPr>
          <w:trHeight w:val="420"/>
        </w:trPr>
        <w:tc>
          <w:tcPr>
            <w:tcW w:w="168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6720A69" w14:textId="3C54D4B2" w:rsidR="00A66010" w:rsidRPr="000545D3" w:rsidRDefault="00A66010" w:rsidP="00A66010">
            <w:pPr>
              <w:pStyle w:val="BodyText1"/>
              <w:spacing w:afterLines="60" w:after="144"/>
              <w:ind w:left="154" w:firstLine="164"/>
            </w:pPr>
            <w:r>
              <w:t>p-value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065402" w14:textId="3B5E19BE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D19FDA" w14:textId="1CB0D664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EE40D6" w14:textId="162E1CFA" w:rsidR="00A66010" w:rsidRPr="000545D3" w:rsidRDefault="00F339E1" w:rsidP="00926EC5">
            <w:pPr>
              <w:pStyle w:val="BodyText1"/>
              <w:spacing w:afterLines="60" w:after="144"/>
              <w:jc w:val="center"/>
            </w:pPr>
            <w:r w:rsidRPr="00F339E1">
              <w:t>–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3A5F5C" w14:textId="170A2AFB" w:rsidR="00A66010" w:rsidRPr="000545D3" w:rsidRDefault="00A66010" w:rsidP="00926EC5">
            <w:pPr>
              <w:pStyle w:val="BodyText1"/>
              <w:spacing w:afterLines="60" w:after="144"/>
              <w:jc w:val="center"/>
            </w:pPr>
            <w:r>
              <w:t>0.941</w:t>
            </w:r>
          </w:p>
        </w:tc>
      </w:tr>
    </w:tbl>
    <w:p w14:paraId="1A9D4A67" w14:textId="02670BB2" w:rsidR="00994A00" w:rsidRPr="00994A00" w:rsidRDefault="004B4501" w:rsidP="006C5246">
      <w:pPr>
        <w:pStyle w:val="BodyText1"/>
      </w:pPr>
      <w:r w:rsidRPr="004B4501">
        <w:rPr>
          <w:sz w:val="18"/>
          <w:szCs w:val="18"/>
        </w:rPr>
        <w:t xml:space="preserve">CI=confidence interval; </w:t>
      </w:r>
      <w:r w:rsidR="007A5B29">
        <w:rPr>
          <w:sz w:val="18"/>
          <w:szCs w:val="18"/>
        </w:rPr>
        <w:t>FACIT=</w:t>
      </w:r>
      <w:r w:rsidR="007A5B29" w:rsidRPr="007A5B29">
        <w:rPr>
          <w:sz w:val="18"/>
          <w:szCs w:val="18"/>
        </w:rPr>
        <w:t>Functional Assessment of Chronic Illness Therapy</w:t>
      </w:r>
      <w:r w:rsidR="007A5B29">
        <w:rPr>
          <w:sz w:val="18"/>
          <w:szCs w:val="18"/>
        </w:rPr>
        <w:t>;</w:t>
      </w:r>
      <w:r w:rsidR="007A5B29" w:rsidRPr="007A5B29">
        <w:rPr>
          <w:sz w:val="18"/>
          <w:szCs w:val="18"/>
        </w:rPr>
        <w:t xml:space="preserve"> </w:t>
      </w:r>
      <w:r>
        <w:rPr>
          <w:sz w:val="18"/>
          <w:szCs w:val="18"/>
        </w:rPr>
        <w:t>LS=least square</w:t>
      </w:r>
      <w:r w:rsidR="00DE1B6C">
        <w:rPr>
          <w:sz w:val="18"/>
          <w:szCs w:val="18"/>
        </w:rPr>
        <w:t>s</w:t>
      </w:r>
      <w:r>
        <w:rPr>
          <w:sz w:val="18"/>
          <w:szCs w:val="18"/>
        </w:rPr>
        <w:t>;</w:t>
      </w:r>
      <w:r w:rsidR="00E40851" w:rsidRPr="00E40851">
        <w:rPr>
          <w:sz w:val="18"/>
          <w:szCs w:val="18"/>
        </w:rPr>
        <w:t xml:space="preserve"> </w:t>
      </w:r>
      <w:r w:rsidR="00E40851" w:rsidRPr="006379FC">
        <w:rPr>
          <w:sz w:val="18"/>
          <w:szCs w:val="18"/>
        </w:rPr>
        <w:t>n=number of patients with data</w:t>
      </w:r>
      <w:r w:rsidR="00E40851">
        <w:rPr>
          <w:sz w:val="18"/>
          <w:szCs w:val="18"/>
        </w:rPr>
        <w:t>;</w:t>
      </w:r>
      <w:r>
        <w:rPr>
          <w:sz w:val="18"/>
          <w:szCs w:val="18"/>
        </w:rPr>
        <w:t xml:space="preserve"> </w:t>
      </w:r>
      <w:r w:rsidRPr="004B4501">
        <w:rPr>
          <w:sz w:val="18"/>
          <w:szCs w:val="18"/>
        </w:rPr>
        <w:t>SD=standard deviatio</w:t>
      </w:r>
      <w:r w:rsidR="006C5246">
        <w:rPr>
          <w:sz w:val="18"/>
          <w:szCs w:val="18"/>
        </w:rPr>
        <w:t>n</w:t>
      </w:r>
    </w:p>
    <w:sectPr w:rsidR="00994A00" w:rsidRPr="00994A00" w:rsidSect="0095088B">
      <w:footnotePr>
        <w:numRestart w:val="eachSect"/>
      </w:footnotePr>
      <w:pgSz w:w="16840" w:h="11907" w:orient="landscape" w:code="9"/>
      <w:pgMar w:top="1418" w:right="851" w:bottom="1418" w:left="851" w:header="720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66D08" w14:textId="77777777" w:rsidR="00BC05A6" w:rsidRDefault="00BC05A6">
      <w:r>
        <w:separator/>
      </w:r>
    </w:p>
  </w:endnote>
  <w:endnote w:type="continuationSeparator" w:id="0">
    <w:p w14:paraId="0CEBABA2" w14:textId="77777777" w:rsidR="00BC05A6" w:rsidRDefault="00BC05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41EE5D" w14:textId="77777777" w:rsidR="000F7796" w:rsidRDefault="000F7796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>
      <w:t>1</w:t>
    </w:r>
    <w:r>
      <w:fldChar w:fldCharType="end"/>
    </w:r>
  </w:p>
  <w:p w14:paraId="62622134" w14:textId="77777777" w:rsidR="000F7796" w:rsidRDefault="000F779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A5B1E4" w14:textId="77777777" w:rsidR="000F7796" w:rsidRDefault="000F7796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0E1083" w14:textId="77777777" w:rsidR="000F7796" w:rsidRDefault="000F7796">
    <w:pPr>
      <w:framePr w:w="9816" w:wrap="around" w:vAnchor="text" w:hAnchor="page" w:x="1044" w:y="1"/>
      <w:pBdr>
        <w:top w:val="single" w:sz="18" w:space="8" w:color="auto"/>
      </w:pBdr>
      <w:jc w:val="center"/>
      <w:rPr>
        <w:rFonts w:ascii="Arial" w:hAnsi="Arial"/>
        <w:sz w:val="28"/>
      </w:rPr>
    </w:pPr>
  </w:p>
  <w:p w14:paraId="259C401E" w14:textId="77777777" w:rsidR="000F7796" w:rsidRDefault="000F779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B45DE8" w14:textId="77777777" w:rsidR="00BC05A6" w:rsidRDefault="00BC05A6">
      <w:r>
        <w:separator/>
      </w:r>
    </w:p>
  </w:footnote>
  <w:footnote w:type="continuationSeparator" w:id="0">
    <w:p w14:paraId="0AF79552" w14:textId="77777777" w:rsidR="00BC05A6" w:rsidRDefault="00BC05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7096A6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E673C84"/>
    <w:multiLevelType w:val="hybridMultilevel"/>
    <w:tmpl w:val="B02C1D74"/>
    <w:lvl w:ilvl="0" w:tplc="F16A1DB6">
      <w:start w:val="1"/>
      <w:numFmt w:val="bullet"/>
      <w:lvlText w:val="●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D664BE"/>
    <w:multiLevelType w:val="singleLevel"/>
    <w:tmpl w:val="53182D3E"/>
    <w:lvl w:ilvl="0">
      <w:start w:val="1"/>
      <w:numFmt w:val="bullet"/>
      <w:pStyle w:val="bulletedlist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2421397F"/>
    <w:multiLevelType w:val="hybridMultilevel"/>
    <w:tmpl w:val="1DEAF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C962A9"/>
    <w:multiLevelType w:val="hybridMultilevel"/>
    <w:tmpl w:val="8BCEE9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C177E"/>
    <w:multiLevelType w:val="hybridMultilevel"/>
    <w:tmpl w:val="DA56ADE2"/>
    <w:lvl w:ilvl="0" w:tplc="5186F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D8348A">
      <w:start w:val="51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5CF4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B629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F039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CC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9EBC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46BF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42F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277532"/>
    <w:multiLevelType w:val="hybridMultilevel"/>
    <w:tmpl w:val="5B3EF2C8"/>
    <w:lvl w:ilvl="0" w:tplc="745457D2">
      <w:start w:val="1"/>
      <w:numFmt w:val="bullet"/>
      <w:lvlText w:val="●"/>
      <w:lvlJc w:val="left"/>
      <w:pPr>
        <w:ind w:left="360" w:hanging="360"/>
      </w:pPr>
      <w:rPr>
        <w:rFonts w:ascii="Calibri" w:hAnsi="Calibri" w:hint="default"/>
        <w:color w:val="C8102E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BA267B"/>
    <w:multiLevelType w:val="hybridMultilevel"/>
    <w:tmpl w:val="AAAAC7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0B7117"/>
    <w:multiLevelType w:val="multilevel"/>
    <w:tmpl w:val="4B5EC5D2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8"/>
  </w:num>
  <w:num w:numId="3">
    <w:abstractNumId w:val="5"/>
  </w:num>
  <w:num w:numId="4">
    <w:abstractNumId w:val="6"/>
  </w:num>
  <w:num w:numId="5">
    <w:abstractNumId w:val="1"/>
  </w:num>
  <w:num w:numId="6">
    <w:abstractNumId w:val="3"/>
  </w:num>
  <w:num w:numId="7">
    <w:abstractNumId w:val="7"/>
  </w:num>
  <w:num w:numId="8">
    <w:abstractNumId w:val="0"/>
  </w:num>
  <w:num w:numId="9">
    <w:abstractNumId w:val="4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intFractionalCharacterWidth/>
  <w:activeWritingStyle w:appName="MSWord" w:lang="en-GB" w:vendorID="64" w:dllVersion="5" w:nlCheck="1" w:checkStyle="1"/>
  <w:activeWritingStyle w:appName="MSWord" w:lang="en-US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de-DE" w:vendorID="64" w:dllVersion="0" w:nlCheck="1" w:checkStyle="0"/>
  <w:activeWritingStyle w:appName="MSWord" w:lang="en-GB" w:vendorID="8" w:dllVersion="513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77"/>
    <w:rsid w:val="0000017C"/>
    <w:rsid w:val="00000EB8"/>
    <w:rsid w:val="00001539"/>
    <w:rsid w:val="00001AF4"/>
    <w:rsid w:val="0000301A"/>
    <w:rsid w:val="00003D0C"/>
    <w:rsid w:val="000062AC"/>
    <w:rsid w:val="00006323"/>
    <w:rsid w:val="0000765D"/>
    <w:rsid w:val="000108B5"/>
    <w:rsid w:val="00010E81"/>
    <w:rsid w:val="00010F24"/>
    <w:rsid w:val="00011184"/>
    <w:rsid w:val="000141C0"/>
    <w:rsid w:val="00015834"/>
    <w:rsid w:val="000158DE"/>
    <w:rsid w:val="00016860"/>
    <w:rsid w:val="000212A3"/>
    <w:rsid w:val="000212F4"/>
    <w:rsid w:val="00023417"/>
    <w:rsid w:val="00024F0D"/>
    <w:rsid w:val="00025205"/>
    <w:rsid w:val="00025CBF"/>
    <w:rsid w:val="00027607"/>
    <w:rsid w:val="00027BCF"/>
    <w:rsid w:val="00027DE0"/>
    <w:rsid w:val="000309F1"/>
    <w:rsid w:val="00030A9F"/>
    <w:rsid w:val="000331F8"/>
    <w:rsid w:val="000338C4"/>
    <w:rsid w:val="000355AF"/>
    <w:rsid w:val="00035CAA"/>
    <w:rsid w:val="0003636B"/>
    <w:rsid w:val="00037735"/>
    <w:rsid w:val="000404E6"/>
    <w:rsid w:val="00041255"/>
    <w:rsid w:val="00041636"/>
    <w:rsid w:val="00041A71"/>
    <w:rsid w:val="0004307D"/>
    <w:rsid w:val="000440CF"/>
    <w:rsid w:val="000446FE"/>
    <w:rsid w:val="00046C01"/>
    <w:rsid w:val="00046FD4"/>
    <w:rsid w:val="0004716A"/>
    <w:rsid w:val="0004716C"/>
    <w:rsid w:val="00047DBB"/>
    <w:rsid w:val="00051545"/>
    <w:rsid w:val="00052D94"/>
    <w:rsid w:val="00052F2E"/>
    <w:rsid w:val="000545D3"/>
    <w:rsid w:val="0005499C"/>
    <w:rsid w:val="00054C9A"/>
    <w:rsid w:val="0005557D"/>
    <w:rsid w:val="00055909"/>
    <w:rsid w:val="00057862"/>
    <w:rsid w:val="00060C40"/>
    <w:rsid w:val="00062BAF"/>
    <w:rsid w:val="000630A3"/>
    <w:rsid w:val="000643F2"/>
    <w:rsid w:val="00064802"/>
    <w:rsid w:val="0006517F"/>
    <w:rsid w:val="0006733F"/>
    <w:rsid w:val="000678F9"/>
    <w:rsid w:val="000722C3"/>
    <w:rsid w:val="000727CB"/>
    <w:rsid w:val="00072A80"/>
    <w:rsid w:val="000762D6"/>
    <w:rsid w:val="00076F04"/>
    <w:rsid w:val="00077D91"/>
    <w:rsid w:val="00080464"/>
    <w:rsid w:val="00082F33"/>
    <w:rsid w:val="00083434"/>
    <w:rsid w:val="00083D32"/>
    <w:rsid w:val="00084366"/>
    <w:rsid w:val="00084379"/>
    <w:rsid w:val="00084533"/>
    <w:rsid w:val="00084C2F"/>
    <w:rsid w:val="000850A8"/>
    <w:rsid w:val="000855FE"/>
    <w:rsid w:val="00085D62"/>
    <w:rsid w:val="000875FD"/>
    <w:rsid w:val="000901DF"/>
    <w:rsid w:val="0009223E"/>
    <w:rsid w:val="00092D5F"/>
    <w:rsid w:val="000938AE"/>
    <w:rsid w:val="00093B74"/>
    <w:rsid w:val="00094B1C"/>
    <w:rsid w:val="000956A3"/>
    <w:rsid w:val="00096C8B"/>
    <w:rsid w:val="000A044D"/>
    <w:rsid w:val="000A0F7D"/>
    <w:rsid w:val="000A1415"/>
    <w:rsid w:val="000A299A"/>
    <w:rsid w:val="000A369C"/>
    <w:rsid w:val="000A3CFF"/>
    <w:rsid w:val="000A417B"/>
    <w:rsid w:val="000A7AFF"/>
    <w:rsid w:val="000B2991"/>
    <w:rsid w:val="000B4B39"/>
    <w:rsid w:val="000B4F7A"/>
    <w:rsid w:val="000B5FD1"/>
    <w:rsid w:val="000B608B"/>
    <w:rsid w:val="000B645F"/>
    <w:rsid w:val="000C03E7"/>
    <w:rsid w:val="000C0439"/>
    <w:rsid w:val="000C065B"/>
    <w:rsid w:val="000C06D1"/>
    <w:rsid w:val="000C0F9E"/>
    <w:rsid w:val="000C2081"/>
    <w:rsid w:val="000C3698"/>
    <w:rsid w:val="000C4E32"/>
    <w:rsid w:val="000C6238"/>
    <w:rsid w:val="000C6559"/>
    <w:rsid w:val="000C785E"/>
    <w:rsid w:val="000D01C6"/>
    <w:rsid w:val="000D03D4"/>
    <w:rsid w:val="000D0D04"/>
    <w:rsid w:val="000D2375"/>
    <w:rsid w:val="000D316B"/>
    <w:rsid w:val="000D481E"/>
    <w:rsid w:val="000D4EE0"/>
    <w:rsid w:val="000D66AE"/>
    <w:rsid w:val="000D6C40"/>
    <w:rsid w:val="000D70C5"/>
    <w:rsid w:val="000E0BC8"/>
    <w:rsid w:val="000E2B70"/>
    <w:rsid w:val="000E2CA4"/>
    <w:rsid w:val="000E58AF"/>
    <w:rsid w:val="000E5F32"/>
    <w:rsid w:val="000E6B93"/>
    <w:rsid w:val="000E6C5F"/>
    <w:rsid w:val="000E74FC"/>
    <w:rsid w:val="000E75C3"/>
    <w:rsid w:val="000F03E7"/>
    <w:rsid w:val="000F07BA"/>
    <w:rsid w:val="000F247E"/>
    <w:rsid w:val="000F57DA"/>
    <w:rsid w:val="000F6019"/>
    <w:rsid w:val="000F7796"/>
    <w:rsid w:val="000F7BC5"/>
    <w:rsid w:val="00100A49"/>
    <w:rsid w:val="00100E1C"/>
    <w:rsid w:val="00101993"/>
    <w:rsid w:val="001036CE"/>
    <w:rsid w:val="0010402F"/>
    <w:rsid w:val="00105ACB"/>
    <w:rsid w:val="00106CBC"/>
    <w:rsid w:val="001103A7"/>
    <w:rsid w:val="0011259C"/>
    <w:rsid w:val="0011281A"/>
    <w:rsid w:val="001132E5"/>
    <w:rsid w:val="001144CE"/>
    <w:rsid w:val="0011482B"/>
    <w:rsid w:val="00114E1D"/>
    <w:rsid w:val="0011521F"/>
    <w:rsid w:val="00115901"/>
    <w:rsid w:val="001200B7"/>
    <w:rsid w:val="00120284"/>
    <w:rsid w:val="00120F60"/>
    <w:rsid w:val="0012242C"/>
    <w:rsid w:val="0012274D"/>
    <w:rsid w:val="00122EDB"/>
    <w:rsid w:val="001242E0"/>
    <w:rsid w:val="001247D9"/>
    <w:rsid w:val="001265D6"/>
    <w:rsid w:val="00126947"/>
    <w:rsid w:val="00131302"/>
    <w:rsid w:val="00132912"/>
    <w:rsid w:val="00132C6F"/>
    <w:rsid w:val="0013425A"/>
    <w:rsid w:val="00134C96"/>
    <w:rsid w:val="00135647"/>
    <w:rsid w:val="00135764"/>
    <w:rsid w:val="0013584A"/>
    <w:rsid w:val="001359DD"/>
    <w:rsid w:val="00136BEA"/>
    <w:rsid w:val="0014164D"/>
    <w:rsid w:val="00142DE7"/>
    <w:rsid w:val="00143206"/>
    <w:rsid w:val="00143B97"/>
    <w:rsid w:val="00143C81"/>
    <w:rsid w:val="00143F43"/>
    <w:rsid w:val="00144682"/>
    <w:rsid w:val="001447B2"/>
    <w:rsid w:val="001449B3"/>
    <w:rsid w:val="00147A3C"/>
    <w:rsid w:val="00150AE0"/>
    <w:rsid w:val="00150BF0"/>
    <w:rsid w:val="00151201"/>
    <w:rsid w:val="00151809"/>
    <w:rsid w:val="0015193B"/>
    <w:rsid w:val="001527F8"/>
    <w:rsid w:val="00152C02"/>
    <w:rsid w:val="00153691"/>
    <w:rsid w:val="00153BEE"/>
    <w:rsid w:val="0015715B"/>
    <w:rsid w:val="0016061D"/>
    <w:rsid w:val="0016082A"/>
    <w:rsid w:val="00160CF2"/>
    <w:rsid w:val="00161035"/>
    <w:rsid w:val="00162291"/>
    <w:rsid w:val="00164158"/>
    <w:rsid w:val="00170277"/>
    <w:rsid w:val="001704F9"/>
    <w:rsid w:val="00171CEC"/>
    <w:rsid w:val="00171DBC"/>
    <w:rsid w:val="001738F1"/>
    <w:rsid w:val="00173AA0"/>
    <w:rsid w:val="00174332"/>
    <w:rsid w:val="001766A7"/>
    <w:rsid w:val="00176CD5"/>
    <w:rsid w:val="00177842"/>
    <w:rsid w:val="00180502"/>
    <w:rsid w:val="0018083E"/>
    <w:rsid w:val="001817E2"/>
    <w:rsid w:val="00182064"/>
    <w:rsid w:val="0018323E"/>
    <w:rsid w:val="00184116"/>
    <w:rsid w:val="00184EE1"/>
    <w:rsid w:val="00186B02"/>
    <w:rsid w:val="00190D01"/>
    <w:rsid w:val="0019536D"/>
    <w:rsid w:val="00196F9E"/>
    <w:rsid w:val="001975AA"/>
    <w:rsid w:val="00197848"/>
    <w:rsid w:val="001A1486"/>
    <w:rsid w:val="001A2959"/>
    <w:rsid w:val="001A3507"/>
    <w:rsid w:val="001A47E0"/>
    <w:rsid w:val="001A48E5"/>
    <w:rsid w:val="001A4937"/>
    <w:rsid w:val="001A5070"/>
    <w:rsid w:val="001A6A63"/>
    <w:rsid w:val="001A6BB7"/>
    <w:rsid w:val="001A7F3E"/>
    <w:rsid w:val="001B0AFC"/>
    <w:rsid w:val="001B0DA4"/>
    <w:rsid w:val="001B1CC7"/>
    <w:rsid w:val="001B2A5E"/>
    <w:rsid w:val="001B367B"/>
    <w:rsid w:val="001B3A60"/>
    <w:rsid w:val="001B411F"/>
    <w:rsid w:val="001B4B3A"/>
    <w:rsid w:val="001B5634"/>
    <w:rsid w:val="001B64F3"/>
    <w:rsid w:val="001B6A5B"/>
    <w:rsid w:val="001B6FD9"/>
    <w:rsid w:val="001C02B2"/>
    <w:rsid w:val="001C0F9C"/>
    <w:rsid w:val="001C15F8"/>
    <w:rsid w:val="001C3301"/>
    <w:rsid w:val="001C3B39"/>
    <w:rsid w:val="001C5543"/>
    <w:rsid w:val="001C6255"/>
    <w:rsid w:val="001C68D5"/>
    <w:rsid w:val="001C6D8A"/>
    <w:rsid w:val="001D118D"/>
    <w:rsid w:val="001D1643"/>
    <w:rsid w:val="001D17FD"/>
    <w:rsid w:val="001D1E3E"/>
    <w:rsid w:val="001D2442"/>
    <w:rsid w:val="001D3D72"/>
    <w:rsid w:val="001D3E7E"/>
    <w:rsid w:val="001D3E87"/>
    <w:rsid w:val="001D4C68"/>
    <w:rsid w:val="001D4E43"/>
    <w:rsid w:val="001D5EC4"/>
    <w:rsid w:val="001E1192"/>
    <w:rsid w:val="001E21B7"/>
    <w:rsid w:val="001E309E"/>
    <w:rsid w:val="001E3872"/>
    <w:rsid w:val="001E49EB"/>
    <w:rsid w:val="001E6936"/>
    <w:rsid w:val="001E7677"/>
    <w:rsid w:val="001F06E6"/>
    <w:rsid w:val="001F0D50"/>
    <w:rsid w:val="001F1531"/>
    <w:rsid w:val="001F1696"/>
    <w:rsid w:val="001F2A80"/>
    <w:rsid w:val="001F3429"/>
    <w:rsid w:val="001F3670"/>
    <w:rsid w:val="001F6B30"/>
    <w:rsid w:val="0020077A"/>
    <w:rsid w:val="00200989"/>
    <w:rsid w:val="0020188E"/>
    <w:rsid w:val="002032C5"/>
    <w:rsid w:val="00204A24"/>
    <w:rsid w:val="002054D0"/>
    <w:rsid w:val="00205AA2"/>
    <w:rsid w:val="00210000"/>
    <w:rsid w:val="00212410"/>
    <w:rsid w:val="00212762"/>
    <w:rsid w:val="00213110"/>
    <w:rsid w:val="00213B22"/>
    <w:rsid w:val="00213E54"/>
    <w:rsid w:val="00214E7D"/>
    <w:rsid w:val="002150CA"/>
    <w:rsid w:val="0021517B"/>
    <w:rsid w:val="00215D2E"/>
    <w:rsid w:val="00216100"/>
    <w:rsid w:val="00216F43"/>
    <w:rsid w:val="0021707F"/>
    <w:rsid w:val="00217239"/>
    <w:rsid w:val="00220AB9"/>
    <w:rsid w:val="00220E71"/>
    <w:rsid w:val="00221760"/>
    <w:rsid w:val="00222C68"/>
    <w:rsid w:val="00224952"/>
    <w:rsid w:val="00224BB2"/>
    <w:rsid w:val="00225C16"/>
    <w:rsid w:val="002265C3"/>
    <w:rsid w:val="00227D6F"/>
    <w:rsid w:val="00232222"/>
    <w:rsid w:val="002338D7"/>
    <w:rsid w:val="0023529B"/>
    <w:rsid w:val="00235F83"/>
    <w:rsid w:val="00236897"/>
    <w:rsid w:val="00237E46"/>
    <w:rsid w:val="002420E3"/>
    <w:rsid w:val="00243485"/>
    <w:rsid w:val="00244423"/>
    <w:rsid w:val="00246C48"/>
    <w:rsid w:val="00246D20"/>
    <w:rsid w:val="00247252"/>
    <w:rsid w:val="002476FF"/>
    <w:rsid w:val="0025020D"/>
    <w:rsid w:val="00250A9C"/>
    <w:rsid w:val="00250F89"/>
    <w:rsid w:val="00251329"/>
    <w:rsid w:val="0025281C"/>
    <w:rsid w:val="00252ABC"/>
    <w:rsid w:val="00252CCB"/>
    <w:rsid w:val="00252DC5"/>
    <w:rsid w:val="00252F0C"/>
    <w:rsid w:val="00252F8F"/>
    <w:rsid w:val="00256DC1"/>
    <w:rsid w:val="00261DAC"/>
    <w:rsid w:val="00262703"/>
    <w:rsid w:val="002631E1"/>
    <w:rsid w:val="002637C7"/>
    <w:rsid w:val="00266D9C"/>
    <w:rsid w:val="0027212A"/>
    <w:rsid w:val="002725E4"/>
    <w:rsid w:val="0027270D"/>
    <w:rsid w:val="0027315B"/>
    <w:rsid w:val="00273821"/>
    <w:rsid w:val="0027559D"/>
    <w:rsid w:val="00276178"/>
    <w:rsid w:val="00276699"/>
    <w:rsid w:val="00276838"/>
    <w:rsid w:val="002770DF"/>
    <w:rsid w:val="002827BE"/>
    <w:rsid w:val="00282ACD"/>
    <w:rsid w:val="0028492E"/>
    <w:rsid w:val="00284C5C"/>
    <w:rsid w:val="00284F96"/>
    <w:rsid w:val="00286496"/>
    <w:rsid w:val="00286BDD"/>
    <w:rsid w:val="00287199"/>
    <w:rsid w:val="0028733F"/>
    <w:rsid w:val="00290450"/>
    <w:rsid w:val="00291C80"/>
    <w:rsid w:val="002926C2"/>
    <w:rsid w:val="002926CD"/>
    <w:rsid w:val="002931D7"/>
    <w:rsid w:val="002942B4"/>
    <w:rsid w:val="00296204"/>
    <w:rsid w:val="00296685"/>
    <w:rsid w:val="00296F68"/>
    <w:rsid w:val="0029716D"/>
    <w:rsid w:val="002977DA"/>
    <w:rsid w:val="002A0B84"/>
    <w:rsid w:val="002A203D"/>
    <w:rsid w:val="002A20CF"/>
    <w:rsid w:val="002A51AA"/>
    <w:rsid w:val="002A6C91"/>
    <w:rsid w:val="002A7F5B"/>
    <w:rsid w:val="002B13B5"/>
    <w:rsid w:val="002B23A3"/>
    <w:rsid w:val="002B3C0F"/>
    <w:rsid w:val="002B452C"/>
    <w:rsid w:val="002B5343"/>
    <w:rsid w:val="002B6934"/>
    <w:rsid w:val="002B6F72"/>
    <w:rsid w:val="002C15EE"/>
    <w:rsid w:val="002C2922"/>
    <w:rsid w:val="002C2BCD"/>
    <w:rsid w:val="002C3D8A"/>
    <w:rsid w:val="002D0AD6"/>
    <w:rsid w:val="002D27DB"/>
    <w:rsid w:val="002D2B02"/>
    <w:rsid w:val="002D321C"/>
    <w:rsid w:val="002D3373"/>
    <w:rsid w:val="002D3633"/>
    <w:rsid w:val="002D378E"/>
    <w:rsid w:val="002D3929"/>
    <w:rsid w:val="002D5EA4"/>
    <w:rsid w:val="002D62EA"/>
    <w:rsid w:val="002D7F24"/>
    <w:rsid w:val="002E0F95"/>
    <w:rsid w:val="002E1AD5"/>
    <w:rsid w:val="002E1EFD"/>
    <w:rsid w:val="002E2518"/>
    <w:rsid w:val="002E3048"/>
    <w:rsid w:val="002E3EA9"/>
    <w:rsid w:val="002E41AA"/>
    <w:rsid w:val="002E6EA0"/>
    <w:rsid w:val="002F1FE0"/>
    <w:rsid w:val="002F2025"/>
    <w:rsid w:val="002F2323"/>
    <w:rsid w:val="002F37C9"/>
    <w:rsid w:val="002F3B0B"/>
    <w:rsid w:val="002F3BD5"/>
    <w:rsid w:val="002F4131"/>
    <w:rsid w:val="002F4495"/>
    <w:rsid w:val="002F4650"/>
    <w:rsid w:val="002F46E5"/>
    <w:rsid w:val="002F570E"/>
    <w:rsid w:val="002F5A39"/>
    <w:rsid w:val="002F5E43"/>
    <w:rsid w:val="002F66FE"/>
    <w:rsid w:val="002F6F8A"/>
    <w:rsid w:val="002F7067"/>
    <w:rsid w:val="0030177B"/>
    <w:rsid w:val="003029D4"/>
    <w:rsid w:val="00302E1C"/>
    <w:rsid w:val="003032FA"/>
    <w:rsid w:val="00304C4B"/>
    <w:rsid w:val="00304E49"/>
    <w:rsid w:val="00304FF6"/>
    <w:rsid w:val="00305E0F"/>
    <w:rsid w:val="00307431"/>
    <w:rsid w:val="0030751B"/>
    <w:rsid w:val="0031068F"/>
    <w:rsid w:val="00311836"/>
    <w:rsid w:val="00311D72"/>
    <w:rsid w:val="003127F7"/>
    <w:rsid w:val="003138EC"/>
    <w:rsid w:val="00314424"/>
    <w:rsid w:val="00314884"/>
    <w:rsid w:val="003150ED"/>
    <w:rsid w:val="003151E5"/>
    <w:rsid w:val="0031528F"/>
    <w:rsid w:val="00315D02"/>
    <w:rsid w:val="00315E98"/>
    <w:rsid w:val="00316D39"/>
    <w:rsid w:val="00317483"/>
    <w:rsid w:val="003204F5"/>
    <w:rsid w:val="0032054D"/>
    <w:rsid w:val="00322FC0"/>
    <w:rsid w:val="003258EE"/>
    <w:rsid w:val="0032598B"/>
    <w:rsid w:val="003259C4"/>
    <w:rsid w:val="003262B1"/>
    <w:rsid w:val="0032742D"/>
    <w:rsid w:val="0033154C"/>
    <w:rsid w:val="00333974"/>
    <w:rsid w:val="00334CBC"/>
    <w:rsid w:val="00334F00"/>
    <w:rsid w:val="0034008F"/>
    <w:rsid w:val="00341189"/>
    <w:rsid w:val="00341BC1"/>
    <w:rsid w:val="003423AF"/>
    <w:rsid w:val="00342EA4"/>
    <w:rsid w:val="00343774"/>
    <w:rsid w:val="003444DE"/>
    <w:rsid w:val="00344555"/>
    <w:rsid w:val="003461CF"/>
    <w:rsid w:val="00347A98"/>
    <w:rsid w:val="003505C6"/>
    <w:rsid w:val="00351439"/>
    <w:rsid w:val="00352446"/>
    <w:rsid w:val="0035692D"/>
    <w:rsid w:val="00356A8A"/>
    <w:rsid w:val="00357E39"/>
    <w:rsid w:val="003613D1"/>
    <w:rsid w:val="00362920"/>
    <w:rsid w:val="00362F12"/>
    <w:rsid w:val="00363EC1"/>
    <w:rsid w:val="00363ED0"/>
    <w:rsid w:val="003647C9"/>
    <w:rsid w:val="00364D20"/>
    <w:rsid w:val="0036549A"/>
    <w:rsid w:val="00366912"/>
    <w:rsid w:val="00367121"/>
    <w:rsid w:val="00367AAC"/>
    <w:rsid w:val="0037029F"/>
    <w:rsid w:val="00370E5A"/>
    <w:rsid w:val="003710EA"/>
    <w:rsid w:val="00372784"/>
    <w:rsid w:val="003745B4"/>
    <w:rsid w:val="00375D97"/>
    <w:rsid w:val="00375FB4"/>
    <w:rsid w:val="00376121"/>
    <w:rsid w:val="0037682E"/>
    <w:rsid w:val="00376938"/>
    <w:rsid w:val="00377557"/>
    <w:rsid w:val="00377E28"/>
    <w:rsid w:val="0038014C"/>
    <w:rsid w:val="00381B39"/>
    <w:rsid w:val="00381DBB"/>
    <w:rsid w:val="00382BF8"/>
    <w:rsid w:val="00383811"/>
    <w:rsid w:val="00384A68"/>
    <w:rsid w:val="00384E1B"/>
    <w:rsid w:val="00387025"/>
    <w:rsid w:val="00390346"/>
    <w:rsid w:val="00390399"/>
    <w:rsid w:val="003930FC"/>
    <w:rsid w:val="00395AE9"/>
    <w:rsid w:val="003A09C2"/>
    <w:rsid w:val="003A0CD5"/>
    <w:rsid w:val="003A18C3"/>
    <w:rsid w:val="003A1FE1"/>
    <w:rsid w:val="003A33EB"/>
    <w:rsid w:val="003A356E"/>
    <w:rsid w:val="003A39CA"/>
    <w:rsid w:val="003A4C09"/>
    <w:rsid w:val="003B1B76"/>
    <w:rsid w:val="003B274E"/>
    <w:rsid w:val="003B2A46"/>
    <w:rsid w:val="003B5429"/>
    <w:rsid w:val="003B5A90"/>
    <w:rsid w:val="003B7776"/>
    <w:rsid w:val="003C01AD"/>
    <w:rsid w:val="003C143C"/>
    <w:rsid w:val="003C1777"/>
    <w:rsid w:val="003C1D0D"/>
    <w:rsid w:val="003C2756"/>
    <w:rsid w:val="003C2F08"/>
    <w:rsid w:val="003C555D"/>
    <w:rsid w:val="003C6211"/>
    <w:rsid w:val="003D185C"/>
    <w:rsid w:val="003D32CE"/>
    <w:rsid w:val="003D35A2"/>
    <w:rsid w:val="003D3C0A"/>
    <w:rsid w:val="003D3F7F"/>
    <w:rsid w:val="003D43E8"/>
    <w:rsid w:val="003D5B93"/>
    <w:rsid w:val="003D6B1C"/>
    <w:rsid w:val="003D73E1"/>
    <w:rsid w:val="003E1916"/>
    <w:rsid w:val="003E4413"/>
    <w:rsid w:val="003E44A8"/>
    <w:rsid w:val="003E4D9D"/>
    <w:rsid w:val="003E5F27"/>
    <w:rsid w:val="003E70AE"/>
    <w:rsid w:val="003E72F4"/>
    <w:rsid w:val="003F18ED"/>
    <w:rsid w:val="003F1C1F"/>
    <w:rsid w:val="003F2735"/>
    <w:rsid w:val="003F4C0E"/>
    <w:rsid w:val="003F5A0D"/>
    <w:rsid w:val="003F6AD7"/>
    <w:rsid w:val="003F6FBA"/>
    <w:rsid w:val="003F7F5A"/>
    <w:rsid w:val="0040025C"/>
    <w:rsid w:val="0040100C"/>
    <w:rsid w:val="004011E4"/>
    <w:rsid w:val="00402614"/>
    <w:rsid w:val="00402C41"/>
    <w:rsid w:val="00402EE1"/>
    <w:rsid w:val="004031F6"/>
    <w:rsid w:val="004076CE"/>
    <w:rsid w:val="00407DC3"/>
    <w:rsid w:val="00411797"/>
    <w:rsid w:val="00411C5D"/>
    <w:rsid w:val="00411F0B"/>
    <w:rsid w:val="00412463"/>
    <w:rsid w:val="00413F54"/>
    <w:rsid w:val="004142B7"/>
    <w:rsid w:val="00416CA5"/>
    <w:rsid w:val="00416FC1"/>
    <w:rsid w:val="00422AE8"/>
    <w:rsid w:val="00422EED"/>
    <w:rsid w:val="004257E3"/>
    <w:rsid w:val="00425FD8"/>
    <w:rsid w:val="004261C5"/>
    <w:rsid w:val="004264A5"/>
    <w:rsid w:val="00427D53"/>
    <w:rsid w:val="00430EC2"/>
    <w:rsid w:val="00431163"/>
    <w:rsid w:val="00431669"/>
    <w:rsid w:val="004352EC"/>
    <w:rsid w:val="00437675"/>
    <w:rsid w:val="00440E46"/>
    <w:rsid w:val="00441126"/>
    <w:rsid w:val="0044118C"/>
    <w:rsid w:val="00442AD5"/>
    <w:rsid w:val="00442B22"/>
    <w:rsid w:val="00442EB7"/>
    <w:rsid w:val="0044324E"/>
    <w:rsid w:val="0044483A"/>
    <w:rsid w:val="00445039"/>
    <w:rsid w:val="0044506D"/>
    <w:rsid w:val="004459CB"/>
    <w:rsid w:val="00446593"/>
    <w:rsid w:val="004469DD"/>
    <w:rsid w:val="00446D50"/>
    <w:rsid w:val="00447CD4"/>
    <w:rsid w:val="00450E51"/>
    <w:rsid w:val="00451892"/>
    <w:rsid w:val="0045229C"/>
    <w:rsid w:val="004543FE"/>
    <w:rsid w:val="004557EF"/>
    <w:rsid w:val="0045760C"/>
    <w:rsid w:val="00461086"/>
    <w:rsid w:val="004616CB"/>
    <w:rsid w:val="0046191E"/>
    <w:rsid w:val="00462027"/>
    <w:rsid w:val="004629D3"/>
    <w:rsid w:val="00465018"/>
    <w:rsid w:val="00467E07"/>
    <w:rsid w:val="00470D3B"/>
    <w:rsid w:val="00471A16"/>
    <w:rsid w:val="00472948"/>
    <w:rsid w:val="00472BC5"/>
    <w:rsid w:val="00475357"/>
    <w:rsid w:val="00475448"/>
    <w:rsid w:val="004757C0"/>
    <w:rsid w:val="00475D4F"/>
    <w:rsid w:val="00476F57"/>
    <w:rsid w:val="004816A7"/>
    <w:rsid w:val="004819AC"/>
    <w:rsid w:val="00481C38"/>
    <w:rsid w:val="00481F92"/>
    <w:rsid w:val="00482CFD"/>
    <w:rsid w:val="00483753"/>
    <w:rsid w:val="0048546F"/>
    <w:rsid w:val="0048621D"/>
    <w:rsid w:val="0048714B"/>
    <w:rsid w:val="004905B4"/>
    <w:rsid w:val="00490B8A"/>
    <w:rsid w:val="00491AAC"/>
    <w:rsid w:val="00492EE5"/>
    <w:rsid w:val="00493B9A"/>
    <w:rsid w:val="00495768"/>
    <w:rsid w:val="00495D8D"/>
    <w:rsid w:val="004A0B59"/>
    <w:rsid w:val="004A1F82"/>
    <w:rsid w:val="004A6EA2"/>
    <w:rsid w:val="004A71C6"/>
    <w:rsid w:val="004A78A5"/>
    <w:rsid w:val="004B0AE3"/>
    <w:rsid w:val="004B0BA4"/>
    <w:rsid w:val="004B16F7"/>
    <w:rsid w:val="004B1B3B"/>
    <w:rsid w:val="004B1BAC"/>
    <w:rsid w:val="004B1D71"/>
    <w:rsid w:val="004B249D"/>
    <w:rsid w:val="004B2FCA"/>
    <w:rsid w:val="004B4501"/>
    <w:rsid w:val="004B4E75"/>
    <w:rsid w:val="004B50A6"/>
    <w:rsid w:val="004C1033"/>
    <w:rsid w:val="004C2BB1"/>
    <w:rsid w:val="004C3298"/>
    <w:rsid w:val="004C39B8"/>
    <w:rsid w:val="004C42C4"/>
    <w:rsid w:val="004C4E0B"/>
    <w:rsid w:val="004C5BD4"/>
    <w:rsid w:val="004C5ECD"/>
    <w:rsid w:val="004C62F3"/>
    <w:rsid w:val="004D0ABC"/>
    <w:rsid w:val="004D1622"/>
    <w:rsid w:val="004D19CF"/>
    <w:rsid w:val="004D1B5B"/>
    <w:rsid w:val="004D2959"/>
    <w:rsid w:val="004D3B2A"/>
    <w:rsid w:val="004D3CAC"/>
    <w:rsid w:val="004D4E2C"/>
    <w:rsid w:val="004D50DA"/>
    <w:rsid w:val="004D5651"/>
    <w:rsid w:val="004D571C"/>
    <w:rsid w:val="004D5AA2"/>
    <w:rsid w:val="004D6373"/>
    <w:rsid w:val="004D74EC"/>
    <w:rsid w:val="004E1D9E"/>
    <w:rsid w:val="004E317E"/>
    <w:rsid w:val="004E3D7F"/>
    <w:rsid w:val="004E6E3F"/>
    <w:rsid w:val="004E7DBC"/>
    <w:rsid w:val="004F151F"/>
    <w:rsid w:val="004F226A"/>
    <w:rsid w:val="004F4386"/>
    <w:rsid w:val="004F492F"/>
    <w:rsid w:val="004F49AF"/>
    <w:rsid w:val="004F49EA"/>
    <w:rsid w:val="004F642E"/>
    <w:rsid w:val="004F6F03"/>
    <w:rsid w:val="004F748C"/>
    <w:rsid w:val="0050275B"/>
    <w:rsid w:val="00502BF5"/>
    <w:rsid w:val="00503F8F"/>
    <w:rsid w:val="00504A67"/>
    <w:rsid w:val="0050528F"/>
    <w:rsid w:val="0050567D"/>
    <w:rsid w:val="00510356"/>
    <w:rsid w:val="00511F9D"/>
    <w:rsid w:val="00512D91"/>
    <w:rsid w:val="00513212"/>
    <w:rsid w:val="00513D23"/>
    <w:rsid w:val="00514B9C"/>
    <w:rsid w:val="00515764"/>
    <w:rsid w:val="00515CFC"/>
    <w:rsid w:val="00516E08"/>
    <w:rsid w:val="00517BFB"/>
    <w:rsid w:val="0052114F"/>
    <w:rsid w:val="0052247C"/>
    <w:rsid w:val="00522F0A"/>
    <w:rsid w:val="005247EA"/>
    <w:rsid w:val="005248A9"/>
    <w:rsid w:val="00524E32"/>
    <w:rsid w:val="00525017"/>
    <w:rsid w:val="00525918"/>
    <w:rsid w:val="005262B6"/>
    <w:rsid w:val="0052743C"/>
    <w:rsid w:val="005321C7"/>
    <w:rsid w:val="00532BD6"/>
    <w:rsid w:val="00533346"/>
    <w:rsid w:val="005335C0"/>
    <w:rsid w:val="00533C92"/>
    <w:rsid w:val="0053522E"/>
    <w:rsid w:val="00536F59"/>
    <w:rsid w:val="00537627"/>
    <w:rsid w:val="00537987"/>
    <w:rsid w:val="00537DD5"/>
    <w:rsid w:val="005422AF"/>
    <w:rsid w:val="005422C4"/>
    <w:rsid w:val="005425A3"/>
    <w:rsid w:val="00542AB3"/>
    <w:rsid w:val="00542B36"/>
    <w:rsid w:val="00543039"/>
    <w:rsid w:val="00543AC4"/>
    <w:rsid w:val="00544552"/>
    <w:rsid w:val="00544B2F"/>
    <w:rsid w:val="005500B2"/>
    <w:rsid w:val="0055082D"/>
    <w:rsid w:val="00552120"/>
    <w:rsid w:val="00552B04"/>
    <w:rsid w:val="00553435"/>
    <w:rsid w:val="00553A56"/>
    <w:rsid w:val="00554B24"/>
    <w:rsid w:val="0055508C"/>
    <w:rsid w:val="00556E2F"/>
    <w:rsid w:val="0055747D"/>
    <w:rsid w:val="005578EF"/>
    <w:rsid w:val="00557F03"/>
    <w:rsid w:val="00560318"/>
    <w:rsid w:val="005607D6"/>
    <w:rsid w:val="00560BA4"/>
    <w:rsid w:val="00560FFE"/>
    <w:rsid w:val="00561571"/>
    <w:rsid w:val="005620BE"/>
    <w:rsid w:val="00562452"/>
    <w:rsid w:val="005636AF"/>
    <w:rsid w:val="00565249"/>
    <w:rsid w:val="005656D3"/>
    <w:rsid w:val="00565CC1"/>
    <w:rsid w:val="00566D7F"/>
    <w:rsid w:val="00566DDB"/>
    <w:rsid w:val="00567B3B"/>
    <w:rsid w:val="00567B83"/>
    <w:rsid w:val="005715B2"/>
    <w:rsid w:val="00571A0D"/>
    <w:rsid w:val="00573116"/>
    <w:rsid w:val="00573C09"/>
    <w:rsid w:val="00573CB0"/>
    <w:rsid w:val="00574EC4"/>
    <w:rsid w:val="005753BE"/>
    <w:rsid w:val="00576F5B"/>
    <w:rsid w:val="00577146"/>
    <w:rsid w:val="00581599"/>
    <w:rsid w:val="005823D0"/>
    <w:rsid w:val="0058304D"/>
    <w:rsid w:val="005831B5"/>
    <w:rsid w:val="00583746"/>
    <w:rsid w:val="005838C5"/>
    <w:rsid w:val="00583992"/>
    <w:rsid w:val="005846DD"/>
    <w:rsid w:val="00584AB6"/>
    <w:rsid w:val="005851B9"/>
    <w:rsid w:val="0058799A"/>
    <w:rsid w:val="00590D34"/>
    <w:rsid w:val="0059200D"/>
    <w:rsid w:val="005931E6"/>
    <w:rsid w:val="005933B7"/>
    <w:rsid w:val="005954BC"/>
    <w:rsid w:val="00596F91"/>
    <w:rsid w:val="00597D6F"/>
    <w:rsid w:val="005A12DF"/>
    <w:rsid w:val="005A1F32"/>
    <w:rsid w:val="005A27B4"/>
    <w:rsid w:val="005A2CD0"/>
    <w:rsid w:val="005A3930"/>
    <w:rsid w:val="005A4E04"/>
    <w:rsid w:val="005A590D"/>
    <w:rsid w:val="005A6552"/>
    <w:rsid w:val="005B115B"/>
    <w:rsid w:val="005B2053"/>
    <w:rsid w:val="005B223F"/>
    <w:rsid w:val="005B2346"/>
    <w:rsid w:val="005B243F"/>
    <w:rsid w:val="005B2D6D"/>
    <w:rsid w:val="005B4816"/>
    <w:rsid w:val="005B4CF4"/>
    <w:rsid w:val="005B5260"/>
    <w:rsid w:val="005B652A"/>
    <w:rsid w:val="005B67F6"/>
    <w:rsid w:val="005B7793"/>
    <w:rsid w:val="005B7931"/>
    <w:rsid w:val="005C147B"/>
    <w:rsid w:val="005C15DB"/>
    <w:rsid w:val="005C1C67"/>
    <w:rsid w:val="005C3FDC"/>
    <w:rsid w:val="005C41FA"/>
    <w:rsid w:val="005C442A"/>
    <w:rsid w:val="005C48F3"/>
    <w:rsid w:val="005C4F16"/>
    <w:rsid w:val="005C5628"/>
    <w:rsid w:val="005D0148"/>
    <w:rsid w:val="005D10F9"/>
    <w:rsid w:val="005D240B"/>
    <w:rsid w:val="005D2C46"/>
    <w:rsid w:val="005D3FC4"/>
    <w:rsid w:val="005D4936"/>
    <w:rsid w:val="005D57E1"/>
    <w:rsid w:val="005D6F91"/>
    <w:rsid w:val="005D7688"/>
    <w:rsid w:val="005D7B1A"/>
    <w:rsid w:val="005E1130"/>
    <w:rsid w:val="005E2417"/>
    <w:rsid w:val="005E3E88"/>
    <w:rsid w:val="005E40B9"/>
    <w:rsid w:val="005E4538"/>
    <w:rsid w:val="005E4E26"/>
    <w:rsid w:val="005F0F15"/>
    <w:rsid w:val="005F1951"/>
    <w:rsid w:val="005F23ED"/>
    <w:rsid w:val="005F35A4"/>
    <w:rsid w:val="005F3C77"/>
    <w:rsid w:val="005F60B8"/>
    <w:rsid w:val="005F64F8"/>
    <w:rsid w:val="00600312"/>
    <w:rsid w:val="0060036C"/>
    <w:rsid w:val="00601C4D"/>
    <w:rsid w:val="00602323"/>
    <w:rsid w:val="006043CC"/>
    <w:rsid w:val="00604C13"/>
    <w:rsid w:val="00605A15"/>
    <w:rsid w:val="00606543"/>
    <w:rsid w:val="00606D78"/>
    <w:rsid w:val="00611BF8"/>
    <w:rsid w:val="00612203"/>
    <w:rsid w:val="00613B4F"/>
    <w:rsid w:val="00614969"/>
    <w:rsid w:val="00614FC1"/>
    <w:rsid w:val="00615894"/>
    <w:rsid w:val="00615E42"/>
    <w:rsid w:val="006160B5"/>
    <w:rsid w:val="006178FD"/>
    <w:rsid w:val="00617E64"/>
    <w:rsid w:val="00617E77"/>
    <w:rsid w:val="0062166B"/>
    <w:rsid w:val="006220DD"/>
    <w:rsid w:val="006235CC"/>
    <w:rsid w:val="0062417C"/>
    <w:rsid w:val="00624603"/>
    <w:rsid w:val="006249CE"/>
    <w:rsid w:val="006259F6"/>
    <w:rsid w:val="00626916"/>
    <w:rsid w:val="0062759D"/>
    <w:rsid w:val="006275CB"/>
    <w:rsid w:val="00630E05"/>
    <w:rsid w:val="00631991"/>
    <w:rsid w:val="006353D3"/>
    <w:rsid w:val="00635738"/>
    <w:rsid w:val="00635C4E"/>
    <w:rsid w:val="00635EED"/>
    <w:rsid w:val="00635F96"/>
    <w:rsid w:val="006376B2"/>
    <w:rsid w:val="006379FC"/>
    <w:rsid w:val="00640408"/>
    <w:rsid w:val="00640943"/>
    <w:rsid w:val="00640BA3"/>
    <w:rsid w:val="00640EAE"/>
    <w:rsid w:val="00642015"/>
    <w:rsid w:val="006446E3"/>
    <w:rsid w:val="0064486F"/>
    <w:rsid w:val="006448DE"/>
    <w:rsid w:val="00645075"/>
    <w:rsid w:val="0064519F"/>
    <w:rsid w:val="0064633A"/>
    <w:rsid w:val="0065072E"/>
    <w:rsid w:val="00650857"/>
    <w:rsid w:val="00652811"/>
    <w:rsid w:val="0065292A"/>
    <w:rsid w:val="00654F5D"/>
    <w:rsid w:val="00655614"/>
    <w:rsid w:val="006556D4"/>
    <w:rsid w:val="00656481"/>
    <w:rsid w:val="0065728A"/>
    <w:rsid w:val="00657991"/>
    <w:rsid w:val="00657C71"/>
    <w:rsid w:val="00663696"/>
    <w:rsid w:val="00663DE3"/>
    <w:rsid w:val="0066582F"/>
    <w:rsid w:val="00666E30"/>
    <w:rsid w:val="0066711E"/>
    <w:rsid w:val="0066762D"/>
    <w:rsid w:val="0067084C"/>
    <w:rsid w:val="00670D63"/>
    <w:rsid w:val="006716B4"/>
    <w:rsid w:val="00671E06"/>
    <w:rsid w:val="00673A28"/>
    <w:rsid w:val="00675246"/>
    <w:rsid w:val="00675EE9"/>
    <w:rsid w:val="006763EB"/>
    <w:rsid w:val="00677DB2"/>
    <w:rsid w:val="00677E61"/>
    <w:rsid w:val="00681D0A"/>
    <w:rsid w:val="00681E76"/>
    <w:rsid w:val="00681F99"/>
    <w:rsid w:val="0068219C"/>
    <w:rsid w:val="00684E97"/>
    <w:rsid w:val="00685746"/>
    <w:rsid w:val="006874E8"/>
    <w:rsid w:val="0068760E"/>
    <w:rsid w:val="00687DE5"/>
    <w:rsid w:val="006905F1"/>
    <w:rsid w:val="00690A51"/>
    <w:rsid w:val="00691AC7"/>
    <w:rsid w:val="00692559"/>
    <w:rsid w:val="00693E12"/>
    <w:rsid w:val="00694831"/>
    <w:rsid w:val="00695948"/>
    <w:rsid w:val="00695961"/>
    <w:rsid w:val="0069644B"/>
    <w:rsid w:val="00696E58"/>
    <w:rsid w:val="00696F93"/>
    <w:rsid w:val="006A0028"/>
    <w:rsid w:val="006A0D7D"/>
    <w:rsid w:val="006A1569"/>
    <w:rsid w:val="006A299B"/>
    <w:rsid w:val="006A2E6F"/>
    <w:rsid w:val="006A41C5"/>
    <w:rsid w:val="006A5097"/>
    <w:rsid w:val="006A52D5"/>
    <w:rsid w:val="006A5F2A"/>
    <w:rsid w:val="006A6280"/>
    <w:rsid w:val="006A689F"/>
    <w:rsid w:val="006A6B4C"/>
    <w:rsid w:val="006A718C"/>
    <w:rsid w:val="006B17C8"/>
    <w:rsid w:val="006B1A02"/>
    <w:rsid w:val="006B2298"/>
    <w:rsid w:val="006B2806"/>
    <w:rsid w:val="006B2AF5"/>
    <w:rsid w:val="006B2B0F"/>
    <w:rsid w:val="006B3D0B"/>
    <w:rsid w:val="006B3E2F"/>
    <w:rsid w:val="006B4A18"/>
    <w:rsid w:val="006B5DD7"/>
    <w:rsid w:val="006C173F"/>
    <w:rsid w:val="006C51ED"/>
    <w:rsid w:val="006C5246"/>
    <w:rsid w:val="006C5691"/>
    <w:rsid w:val="006C7179"/>
    <w:rsid w:val="006D05DA"/>
    <w:rsid w:val="006D0CD7"/>
    <w:rsid w:val="006D13CF"/>
    <w:rsid w:val="006D13DC"/>
    <w:rsid w:val="006D29B1"/>
    <w:rsid w:val="006D3B4C"/>
    <w:rsid w:val="006D4381"/>
    <w:rsid w:val="006D4FA3"/>
    <w:rsid w:val="006D51A1"/>
    <w:rsid w:val="006D5E89"/>
    <w:rsid w:val="006D6307"/>
    <w:rsid w:val="006D6823"/>
    <w:rsid w:val="006E0931"/>
    <w:rsid w:val="006E0BED"/>
    <w:rsid w:val="006E16D6"/>
    <w:rsid w:val="006E1B0D"/>
    <w:rsid w:val="006E28FD"/>
    <w:rsid w:val="006E37FB"/>
    <w:rsid w:val="006E3DE5"/>
    <w:rsid w:val="006E4468"/>
    <w:rsid w:val="006E591B"/>
    <w:rsid w:val="006E6C8B"/>
    <w:rsid w:val="006E792D"/>
    <w:rsid w:val="006F03FC"/>
    <w:rsid w:val="006F0EC7"/>
    <w:rsid w:val="006F2146"/>
    <w:rsid w:val="006F3B0E"/>
    <w:rsid w:val="006F4763"/>
    <w:rsid w:val="006F4E91"/>
    <w:rsid w:val="006F550F"/>
    <w:rsid w:val="006F6518"/>
    <w:rsid w:val="006F6CC0"/>
    <w:rsid w:val="006F7A4D"/>
    <w:rsid w:val="0070089C"/>
    <w:rsid w:val="00702516"/>
    <w:rsid w:val="00702D2B"/>
    <w:rsid w:val="0070337C"/>
    <w:rsid w:val="00703C9A"/>
    <w:rsid w:val="0070429E"/>
    <w:rsid w:val="00704C1C"/>
    <w:rsid w:val="0070559A"/>
    <w:rsid w:val="007063CB"/>
    <w:rsid w:val="00707E0B"/>
    <w:rsid w:val="00710703"/>
    <w:rsid w:val="0071266E"/>
    <w:rsid w:val="00712FCC"/>
    <w:rsid w:val="007142D8"/>
    <w:rsid w:val="007143EC"/>
    <w:rsid w:val="00714FF4"/>
    <w:rsid w:val="00715762"/>
    <w:rsid w:val="0071760B"/>
    <w:rsid w:val="00720197"/>
    <w:rsid w:val="00723976"/>
    <w:rsid w:val="007249D7"/>
    <w:rsid w:val="00724CD3"/>
    <w:rsid w:val="00724F11"/>
    <w:rsid w:val="0072632E"/>
    <w:rsid w:val="00726B69"/>
    <w:rsid w:val="00726BA3"/>
    <w:rsid w:val="007322FA"/>
    <w:rsid w:val="00733F7B"/>
    <w:rsid w:val="0073405E"/>
    <w:rsid w:val="00734462"/>
    <w:rsid w:val="007367FD"/>
    <w:rsid w:val="00736E74"/>
    <w:rsid w:val="007401E2"/>
    <w:rsid w:val="0074050C"/>
    <w:rsid w:val="007433CD"/>
    <w:rsid w:val="007439B2"/>
    <w:rsid w:val="00744C2D"/>
    <w:rsid w:val="007466EF"/>
    <w:rsid w:val="007475F9"/>
    <w:rsid w:val="00747B34"/>
    <w:rsid w:val="00751CE1"/>
    <w:rsid w:val="007525A2"/>
    <w:rsid w:val="007527FB"/>
    <w:rsid w:val="0075474F"/>
    <w:rsid w:val="0075510F"/>
    <w:rsid w:val="00756371"/>
    <w:rsid w:val="00760064"/>
    <w:rsid w:val="0076010F"/>
    <w:rsid w:val="00760621"/>
    <w:rsid w:val="00761214"/>
    <w:rsid w:val="007630AB"/>
    <w:rsid w:val="00763170"/>
    <w:rsid w:val="00763514"/>
    <w:rsid w:val="0076445E"/>
    <w:rsid w:val="00764CDA"/>
    <w:rsid w:val="007653F3"/>
    <w:rsid w:val="0076775D"/>
    <w:rsid w:val="00770A01"/>
    <w:rsid w:val="00772D06"/>
    <w:rsid w:val="00772F78"/>
    <w:rsid w:val="0077445A"/>
    <w:rsid w:val="0077460C"/>
    <w:rsid w:val="00776C2A"/>
    <w:rsid w:val="00777D3B"/>
    <w:rsid w:val="0078005B"/>
    <w:rsid w:val="007804F5"/>
    <w:rsid w:val="00782138"/>
    <w:rsid w:val="00782390"/>
    <w:rsid w:val="007829DD"/>
    <w:rsid w:val="00782D21"/>
    <w:rsid w:val="007847C3"/>
    <w:rsid w:val="00784E1E"/>
    <w:rsid w:val="00785E00"/>
    <w:rsid w:val="0078732A"/>
    <w:rsid w:val="00791B85"/>
    <w:rsid w:val="0079200F"/>
    <w:rsid w:val="007928C4"/>
    <w:rsid w:val="00792A08"/>
    <w:rsid w:val="007953DD"/>
    <w:rsid w:val="00795E0E"/>
    <w:rsid w:val="0079680A"/>
    <w:rsid w:val="00797037"/>
    <w:rsid w:val="00797D56"/>
    <w:rsid w:val="00797FDD"/>
    <w:rsid w:val="007A21B7"/>
    <w:rsid w:val="007A243D"/>
    <w:rsid w:val="007A289C"/>
    <w:rsid w:val="007A44AC"/>
    <w:rsid w:val="007A4977"/>
    <w:rsid w:val="007A5B29"/>
    <w:rsid w:val="007A5F68"/>
    <w:rsid w:val="007A62B2"/>
    <w:rsid w:val="007A7782"/>
    <w:rsid w:val="007B0CAA"/>
    <w:rsid w:val="007B1861"/>
    <w:rsid w:val="007B2935"/>
    <w:rsid w:val="007B2F9D"/>
    <w:rsid w:val="007B35FA"/>
    <w:rsid w:val="007B3B16"/>
    <w:rsid w:val="007B402E"/>
    <w:rsid w:val="007B40CB"/>
    <w:rsid w:val="007B45AF"/>
    <w:rsid w:val="007B4EFD"/>
    <w:rsid w:val="007B68CE"/>
    <w:rsid w:val="007C1057"/>
    <w:rsid w:val="007C23D9"/>
    <w:rsid w:val="007C2ED3"/>
    <w:rsid w:val="007C3CC8"/>
    <w:rsid w:val="007C4416"/>
    <w:rsid w:val="007C4AD3"/>
    <w:rsid w:val="007C55CA"/>
    <w:rsid w:val="007C5796"/>
    <w:rsid w:val="007C5A10"/>
    <w:rsid w:val="007C5C65"/>
    <w:rsid w:val="007C605C"/>
    <w:rsid w:val="007C6407"/>
    <w:rsid w:val="007D1F35"/>
    <w:rsid w:val="007D2B61"/>
    <w:rsid w:val="007D2E22"/>
    <w:rsid w:val="007D4247"/>
    <w:rsid w:val="007D4EAB"/>
    <w:rsid w:val="007D551F"/>
    <w:rsid w:val="007D58E0"/>
    <w:rsid w:val="007D6794"/>
    <w:rsid w:val="007D6DE2"/>
    <w:rsid w:val="007D76C1"/>
    <w:rsid w:val="007E17F7"/>
    <w:rsid w:val="007E2C6E"/>
    <w:rsid w:val="007E4A27"/>
    <w:rsid w:val="007E6EEE"/>
    <w:rsid w:val="007E7BBD"/>
    <w:rsid w:val="007E7FAC"/>
    <w:rsid w:val="007F0035"/>
    <w:rsid w:val="007F0A50"/>
    <w:rsid w:val="007F0F66"/>
    <w:rsid w:val="007F252B"/>
    <w:rsid w:val="007F38CE"/>
    <w:rsid w:val="007F391E"/>
    <w:rsid w:val="007F3D79"/>
    <w:rsid w:val="007F3E55"/>
    <w:rsid w:val="007F454F"/>
    <w:rsid w:val="007F55B9"/>
    <w:rsid w:val="007F5F3D"/>
    <w:rsid w:val="0080025A"/>
    <w:rsid w:val="00800C4C"/>
    <w:rsid w:val="00801816"/>
    <w:rsid w:val="00807DB8"/>
    <w:rsid w:val="008126DE"/>
    <w:rsid w:val="00813173"/>
    <w:rsid w:val="00813964"/>
    <w:rsid w:val="008164E0"/>
    <w:rsid w:val="00821039"/>
    <w:rsid w:val="00821133"/>
    <w:rsid w:val="008237D6"/>
    <w:rsid w:val="00823C0E"/>
    <w:rsid w:val="00827CE8"/>
    <w:rsid w:val="008304E4"/>
    <w:rsid w:val="00830544"/>
    <w:rsid w:val="00831518"/>
    <w:rsid w:val="008333B6"/>
    <w:rsid w:val="00834420"/>
    <w:rsid w:val="00834ED4"/>
    <w:rsid w:val="0083598E"/>
    <w:rsid w:val="00835F8C"/>
    <w:rsid w:val="0083753A"/>
    <w:rsid w:val="008375FA"/>
    <w:rsid w:val="008379A2"/>
    <w:rsid w:val="00842125"/>
    <w:rsid w:val="0084240E"/>
    <w:rsid w:val="0084391A"/>
    <w:rsid w:val="0084465E"/>
    <w:rsid w:val="00845B11"/>
    <w:rsid w:val="00845CD8"/>
    <w:rsid w:val="00846BDF"/>
    <w:rsid w:val="00847667"/>
    <w:rsid w:val="00851D7E"/>
    <w:rsid w:val="00853CC4"/>
    <w:rsid w:val="00854A83"/>
    <w:rsid w:val="00854C1D"/>
    <w:rsid w:val="00854E90"/>
    <w:rsid w:val="008550B8"/>
    <w:rsid w:val="008550CC"/>
    <w:rsid w:val="00857083"/>
    <w:rsid w:val="00857160"/>
    <w:rsid w:val="00857470"/>
    <w:rsid w:val="00857CC6"/>
    <w:rsid w:val="008624D6"/>
    <w:rsid w:val="00862CEA"/>
    <w:rsid w:val="00863671"/>
    <w:rsid w:val="00864F46"/>
    <w:rsid w:val="008650DF"/>
    <w:rsid w:val="00866537"/>
    <w:rsid w:val="00866FCF"/>
    <w:rsid w:val="0087016E"/>
    <w:rsid w:val="00871293"/>
    <w:rsid w:val="00873925"/>
    <w:rsid w:val="00875D1D"/>
    <w:rsid w:val="008760CC"/>
    <w:rsid w:val="0087793F"/>
    <w:rsid w:val="00877DD3"/>
    <w:rsid w:val="0088024C"/>
    <w:rsid w:val="008807A2"/>
    <w:rsid w:val="00880E54"/>
    <w:rsid w:val="008810D3"/>
    <w:rsid w:val="0088128C"/>
    <w:rsid w:val="008814B2"/>
    <w:rsid w:val="0088184F"/>
    <w:rsid w:val="00883B25"/>
    <w:rsid w:val="00884166"/>
    <w:rsid w:val="00884F2E"/>
    <w:rsid w:val="00885714"/>
    <w:rsid w:val="00885AB9"/>
    <w:rsid w:val="00887118"/>
    <w:rsid w:val="00887154"/>
    <w:rsid w:val="00887602"/>
    <w:rsid w:val="0089046E"/>
    <w:rsid w:val="0089096C"/>
    <w:rsid w:val="00890FAC"/>
    <w:rsid w:val="00892E7E"/>
    <w:rsid w:val="008931D9"/>
    <w:rsid w:val="00897939"/>
    <w:rsid w:val="008A157C"/>
    <w:rsid w:val="008A1DBF"/>
    <w:rsid w:val="008A4C6D"/>
    <w:rsid w:val="008A6830"/>
    <w:rsid w:val="008B002A"/>
    <w:rsid w:val="008B08C9"/>
    <w:rsid w:val="008B2BF5"/>
    <w:rsid w:val="008B45BA"/>
    <w:rsid w:val="008B4984"/>
    <w:rsid w:val="008B4F7B"/>
    <w:rsid w:val="008B633A"/>
    <w:rsid w:val="008C16DC"/>
    <w:rsid w:val="008C176B"/>
    <w:rsid w:val="008C1F87"/>
    <w:rsid w:val="008C27FB"/>
    <w:rsid w:val="008C4BC9"/>
    <w:rsid w:val="008C6D10"/>
    <w:rsid w:val="008C7FA7"/>
    <w:rsid w:val="008D0ABC"/>
    <w:rsid w:val="008D1E0F"/>
    <w:rsid w:val="008D46F9"/>
    <w:rsid w:val="008D4851"/>
    <w:rsid w:val="008D5780"/>
    <w:rsid w:val="008D5BE2"/>
    <w:rsid w:val="008D5DFE"/>
    <w:rsid w:val="008D698A"/>
    <w:rsid w:val="008D7093"/>
    <w:rsid w:val="008D7139"/>
    <w:rsid w:val="008E0B2C"/>
    <w:rsid w:val="008E2043"/>
    <w:rsid w:val="008E20EC"/>
    <w:rsid w:val="008E26F6"/>
    <w:rsid w:val="008E271C"/>
    <w:rsid w:val="008E40ED"/>
    <w:rsid w:val="008E4218"/>
    <w:rsid w:val="008E4B18"/>
    <w:rsid w:val="008E4B2A"/>
    <w:rsid w:val="008E4F3D"/>
    <w:rsid w:val="008E5B04"/>
    <w:rsid w:val="008E7B72"/>
    <w:rsid w:val="008E7C38"/>
    <w:rsid w:val="008F18F6"/>
    <w:rsid w:val="008F1B06"/>
    <w:rsid w:val="008F1C53"/>
    <w:rsid w:val="008F1EEA"/>
    <w:rsid w:val="008F2523"/>
    <w:rsid w:val="008F2E98"/>
    <w:rsid w:val="008F5E89"/>
    <w:rsid w:val="008F633F"/>
    <w:rsid w:val="008F6EA3"/>
    <w:rsid w:val="008F704F"/>
    <w:rsid w:val="00900A09"/>
    <w:rsid w:val="00901F0A"/>
    <w:rsid w:val="00902167"/>
    <w:rsid w:val="00902217"/>
    <w:rsid w:val="0090300B"/>
    <w:rsid w:val="00905090"/>
    <w:rsid w:val="009055B9"/>
    <w:rsid w:val="00905CD8"/>
    <w:rsid w:val="009067D7"/>
    <w:rsid w:val="0090730D"/>
    <w:rsid w:val="009079EE"/>
    <w:rsid w:val="00911F39"/>
    <w:rsid w:val="009124DF"/>
    <w:rsid w:val="009130EB"/>
    <w:rsid w:val="00914AB8"/>
    <w:rsid w:val="00914CE2"/>
    <w:rsid w:val="00914EAE"/>
    <w:rsid w:val="0091500B"/>
    <w:rsid w:val="00916733"/>
    <w:rsid w:val="00916D66"/>
    <w:rsid w:val="0091752E"/>
    <w:rsid w:val="00917624"/>
    <w:rsid w:val="0091766E"/>
    <w:rsid w:val="0091781C"/>
    <w:rsid w:val="0092003B"/>
    <w:rsid w:val="00920411"/>
    <w:rsid w:val="00920847"/>
    <w:rsid w:val="00922AF9"/>
    <w:rsid w:val="00923E82"/>
    <w:rsid w:val="00924506"/>
    <w:rsid w:val="00924C0D"/>
    <w:rsid w:val="009253A3"/>
    <w:rsid w:val="00926225"/>
    <w:rsid w:val="00926EC5"/>
    <w:rsid w:val="009313BB"/>
    <w:rsid w:val="00931FCF"/>
    <w:rsid w:val="00933549"/>
    <w:rsid w:val="00934E56"/>
    <w:rsid w:val="00935614"/>
    <w:rsid w:val="00935DD9"/>
    <w:rsid w:val="00937DE5"/>
    <w:rsid w:val="0094090F"/>
    <w:rsid w:val="009409C3"/>
    <w:rsid w:val="00940EF5"/>
    <w:rsid w:val="0094418F"/>
    <w:rsid w:val="00944E1F"/>
    <w:rsid w:val="00947A12"/>
    <w:rsid w:val="0095067D"/>
    <w:rsid w:val="0095088B"/>
    <w:rsid w:val="00951162"/>
    <w:rsid w:val="009514E9"/>
    <w:rsid w:val="00951B0D"/>
    <w:rsid w:val="00952DC2"/>
    <w:rsid w:val="009536D6"/>
    <w:rsid w:val="00953ADD"/>
    <w:rsid w:val="00955CAB"/>
    <w:rsid w:val="0095603E"/>
    <w:rsid w:val="0095682D"/>
    <w:rsid w:val="00956DA1"/>
    <w:rsid w:val="00957AC0"/>
    <w:rsid w:val="00957E60"/>
    <w:rsid w:val="009603F5"/>
    <w:rsid w:val="00960668"/>
    <w:rsid w:val="00960DC6"/>
    <w:rsid w:val="00960E47"/>
    <w:rsid w:val="009621E7"/>
    <w:rsid w:val="00962893"/>
    <w:rsid w:val="00962E10"/>
    <w:rsid w:val="00962E6D"/>
    <w:rsid w:val="0096391C"/>
    <w:rsid w:val="00963B7D"/>
    <w:rsid w:val="00964C97"/>
    <w:rsid w:val="0097176A"/>
    <w:rsid w:val="00971F37"/>
    <w:rsid w:val="009720AF"/>
    <w:rsid w:val="00974A97"/>
    <w:rsid w:val="009766AA"/>
    <w:rsid w:val="009769F0"/>
    <w:rsid w:val="00977CA1"/>
    <w:rsid w:val="00977F0A"/>
    <w:rsid w:val="009817BB"/>
    <w:rsid w:val="00983681"/>
    <w:rsid w:val="00983A03"/>
    <w:rsid w:val="00984C69"/>
    <w:rsid w:val="00986423"/>
    <w:rsid w:val="009865F3"/>
    <w:rsid w:val="00986F8C"/>
    <w:rsid w:val="00990984"/>
    <w:rsid w:val="00990F36"/>
    <w:rsid w:val="00990F6A"/>
    <w:rsid w:val="009916AE"/>
    <w:rsid w:val="00992132"/>
    <w:rsid w:val="00993095"/>
    <w:rsid w:val="00993F7E"/>
    <w:rsid w:val="009940FD"/>
    <w:rsid w:val="00994A00"/>
    <w:rsid w:val="00995FEA"/>
    <w:rsid w:val="00996C77"/>
    <w:rsid w:val="00997071"/>
    <w:rsid w:val="00997D03"/>
    <w:rsid w:val="009A0100"/>
    <w:rsid w:val="009A0126"/>
    <w:rsid w:val="009A18A9"/>
    <w:rsid w:val="009A338E"/>
    <w:rsid w:val="009A35AD"/>
    <w:rsid w:val="009A4907"/>
    <w:rsid w:val="009A4E18"/>
    <w:rsid w:val="009A5237"/>
    <w:rsid w:val="009A57AE"/>
    <w:rsid w:val="009A5BAC"/>
    <w:rsid w:val="009A5BFA"/>
    <w:rsid w:val="009A693A"/>
    <w:rsid w:val="009A6BC6"/>
    <w:rsid w:val="009A755B"/>
    <w:rsid w:val="009B169F"/>
    <w:rsid w:val="009B1BFA"/>
    <w:rsid w:val="009B336B"/>
    <w:rsid w:val="009B5886"/>
    <w:rsid w:val="009C12E8"/>
    <w:rsid w:val="009C1B5D"/>
    <w:rsid w:val="009C29FC"/>
    <w:rsid w:val="009C4285"/>
    <w:rsid w:val="009C52A1"/>
    <w:rsid w:val="009C547B"/>
    <w:rsid w:val="009C56CE"/>
    <w:rsid w:val="009C636D"/>
    <w:rsid w:val="009D016E"/>
    <w:rsid w:val="009D13F1"/>
    <w:rsid w:val="009D1D76"/>
    <w:rsid w:val="009D2D3B"/>
    <w:rsid w:val="009D35AD"/>
    <w:rsid w:val="009D4745"/>
    <w:rsid w:val="009D4749"/>
    <w:rsid w:val="009D5D63"/>
    <w:rsid w:val="009D5FA3"/>
    <w:rsid w:val="009D6432"/>
    <w:rsid w:val="009D689B"/>
    <w:rsid w:val="009D6DA1"/>
    <w:rsid w:val="009D6E84"/>
    <w:rsid w:val="009E163B"/>
    <w:rsid w:val="009E1A4B"/>
    <w:rsid w:val="009E236F"/>
    <w:rsid w:val="009E26AF"/>
    <w:rsid w:val="009E2DA8"/>
    <w:rsid w:val="009E3173"/>
    <w:rsid w:val="009E3FB5"/>
    <w:rsid w:val="009E4F76"/>
    <w:rsid w:val="009E5627"/>
    <w:rsid w:val="009E594A"/>
    <w:rsid w:val="009E5B41"/>
    <w:rsid w:val="009E6B0D"/>
    <w:rsid w:val="009F0232"/>
    <w:rsid w:val="009F10F7"/>
    <w:rsid w:val="009F1DD8"/>
    <w:rsid w:val="009F2D7C"/>
    <w:rsid w:val="009F3FEE"/>
    <w:rsid w:val="009F727C"/>
    <w:rsid w:val="00A016FA"/>
    <w:rsid w:val="00A03175"/>
    <w:rsid w:val="00A0344B"/>
    <w:rsid w:val="00A03CE3"/>
    <w:rsid w:val="00A040E9"/>
    <w:rsid w:val="00A045E2"/>
    <w:rsid w:val="00A04929"/>
    <w:rsid w:val="00A04959"/>
    <w:rsid w:val="00A05C1E"/>
    <w:rsid w:val="00A0677B"/>
    <w:rsid w:val="00A07D79"/>
    <w:rsid w:val="00A07F26"/>
    <w:rsid w:val="00A100EA"/>
    <w:rsid w:val="00A10F08"/>
    <w:rsid w:val="00A11382"/>
    <w:rsid w:val="00A11FD4"/>
    <w:rsid w:val="00A12C19"/>
    <w:rsid w:val="00A12E1D"/>
    <w:rsid w:val="00A13312"/>
    <w:rsid w:val="00A1334C"/>
    <w:rsid w:val="00A15601"/>
    <w:rsid w:val="00A15BBC"/>
    <w:rsid w:val="00A17039"/>
    <w:rsid w:val="00A20CB4"/>
    <w:rsid w:val="00A20F91"/>
    <w:rsid w:val="00A211D8"/>
    <w:rsid w:val="00A21F03"/>
    <w:rsid w:val="00A24796"/>
    <w:rsid w:val="00A25CC5"/>
    <w:rsid w:val="00A274AF"/>
    <w:rsid w:val="00A27F3D"/>
    <w:rsid w:val="00A3133C"/>
    <w:rsid w:val="00A3135D"/>
    <w:rsid w:val="00A3225E"/>
    <w:rsid w:val="00A32505"/>
    <w:rsid w:val="00A32814"/>
    <w:rsid w:val="00A33A44"/>
    <w:rsid w:val="00A33D91"/>
    <w:rsid w:val="00A34354"/>
    <w:rsid w:val="00A348F5"/>
    <w:rsid w:val="00A34BE6"/>
    <w:rsid w:val="00A34C6C"/>
    <w:rsid w:val="00A36C1C"/>
    <w:rsid w:val="00A37D0F"/>
    <w:rsid w:val="00A429E7"/>
    <w:rsid w:val="00A43225"/>
    <w:rsid w:val="00A4397F"/>
    <w:rsid w:val="00A440EA"/>
    <w:rsid w:val="00A44396"/>
    <w:rsid w:val="00A44424"/>
    <w:rsid w:val="00A455BA"/>
    <w:rsid w:val="00A476C2"/>
    <w:rsid w:val="00A504FC"/>
    <w:rsid w:val="00A53C15"/>
    <w:rsid w:val="00A54440"/>
    <w:rsid w:val="00A604A7"/>
    <w:rsid w:val="00A60690"/>
    <w:rsid w:val="00A60C01"/>
    <w:rsid w:val="00A62B66"/>
    <w:rsid w:val="00A631C9"/>
    <w:rsid w:val="00A636B3"/>
    <w:rsid w:val="00A6440C"/>
    <w:rsid w:val="00A64464"/>
    <w:rsid w:val="00A646ED"/>
    <w:rsid w:val="00A64D89"/>
    <w:rsid w:val="00A651DC"/>
    <w:rsid w:val="00A66010"/>
    <w:rsid w:val="00A673CE"/>
    <w:rsid w:val="00A706F1"/>
    <w:rsid w:val="00A71DA7"/>
    <w:rsid w:val="00A732E4"/>
    <w:rsid w:val="00A73BFD"/>
    <w:rsid w:val="00A75A99"/>
    <w:rsid w:val="00A76256"/>
    <w:rsid w:val="00A76A94"/>
    <w:rsid w:val="00A76D4A"/>
    <w:rsid w:val="00A76F70"/>
    <w:rsid w:val="00A77C60"/>
    <w:rsid w:val="00A804E3"/>
    <w:rsid w:val="00A80647"/>
    <w:rsid w:val="00A811F0"/>
    <w:rsid w:val="00A8159E"/>
    <w:rsid w:val="00A81931"/>
    <w:rsid w:val="00A834CB"/>
    <w:rsid w:val="00A84973"/>
    <w:rsid w:val="00A84A1E"/>
    <w:rsid w:val="00A86B37"/>
    <w:rsid w:val="00A87EAB"/>
    <w:rsid w:val="00A90F41"/>
    <w:rsid w:val="00A910D8"/>
    <w:rsid w:val="00A91105"/>
    <w:rsid w:val="00A91F16"/>
    <w:rsid w:val="00A92422"/>
    <w:rsid w:val="00A92B79"/>
    <w:rsid w:val="00A92ECE"/>
    <w:rsid w:val="00A931E2"/>
    <w:rsid w:val="00A9413C"/>
    <w:rsid w:val="00A94500"/>
    <w:rsid w:val="00A9456C"/>
    <w:rsid w:val="00A972D9"/>
    <w:rsid w:val="00A97F7C"/>
    <w:rsid w:val="00AA0397"/>
    <w:rsid w:val="00AA1420"/>
    <w:rsid w:val="00AA3C3F"/>
    <w:rsid w:val="00AA54C4"/>
    <w:rsid w:val="00AA649A"/>
    <w:rsid w:val="00AA7240"/>
    <w:rsid w:val="00AA7B53"/>
    <w:rsid w:val="00AB2058"/>
    <w:rsid w:val="00AB27F8"/>
    <w:rsid w:val="00AB2FFE"/>
    <w:rsid w:val="00AB3C4D"/>
    <w:rsid w:val="00AB5136"/>
    <w:rsid w:val="00AB57FB"/>
    <w:rsid w:val="00AB78DE"/>
    <w:rsid w:val="00AC1019"/>
    <w:rsid w:val="00AC2577"/>
    <w:rsid w:val="00AC2E4A"/>
    <w:rsid w:val="00AC4464"/>
    <w:rsid w:val="00AC6706"/>
    <w:rsid w:val="00AC69A8"/>
    <w:rsid w:val="00AC770A"/>
    <w:rsid w:val="00AD05C3"/>
    <w:rsid w:val="00AD07CB"/>
    <w:rsid w:val="00AD147A"/>
    <w:rsid w:val="00AD23C2"/>
    <w:rsid w:val="00AD266F"/>
    <w:rsid w:val="00AD37B4"/>
    <w:rsid w:val="00AD3FB6"/>
    <w:rsid w:val="00AD4657"/>
    <w:rsid w:val="00AD5A79"/>
    <w:rsid w:val="00AD6E25"/>
    <w:rsid w:val="00AE1F6F"/>
    <w:rsid w:val="00AE29CD"/>
    <w:rsid w:val="00AE33E6"/>
    <w:rsid w:val="00AE4323"/>
    <w:rsid w:val="00AE5642"/>
    <w:rsid w:val="00AE5922"/>
    <w:rsid w:val="00AE61FA"/>
    <w:rsid w:val="00AE744D"/>
    <w:rsid w:val="00AF0E15"/>
    <w:rsid w:val="00AF0F08"/>
    <w:rsid w:val="00AF11DD"/>
    <w:rsid w:val="00AF165F"/>
    <w:rsid w:val="00AF32BA"/>
    <w:rsid w:val="00AF3D2A"/>
    <w:rsid w:val="00AF3EF0"/>
    <w:rsid w:val="00AF51C3"/>
    <w:rsid w:val="00AF5D0D"/>
    <w:rsid w:val="00AF75AD"/>
    <w:rsid w:val="00B00362"/>
    <w:rsid w:val="00B01472"/>
    <w:rsid w:val="00B0312A"/>
    <w:rsid w:val="00B03B0B"/>
    <w:rsid w:val="00B03F99"/>
    <w:rsid w:val="00B047AF"/>
    <w:rsid w:val="00B05314"/>
    <w:rsid w:val="00B05460"/>
    <w:rsid w:val="00B05FC3"/>
    <w:rsid w:val="00B06CC5"/>
    <w:rsid w:val="00B06ED0"/>
    <w:rsid w:val="00B101B8"/>
    <w:rsid w:val="00B111DE"/>
    <w:rsid w:val="00B11907"/>
    <w:rsid w:val="00B11CAB"/>
    <w:rsid w:val="00B11D03"/>
    <w:rsid w:val="00B12902"/>
    <w:rsid w:val="00B1291D"/>
    <w:rsid w:val="00B1339C"/>
    <w:rsid w:val="00B1435E"/>
    <w:rsid w:val="00B16291"/>
    <w:rsid w:val="00B165F1"/>
    <w:rsid w:val="00B16A73"/>
    <w:rsid w:val="00B16C6B"/>
    <w:rsid w:val="00B220CC"/>
    <w:rsid w:val="00B22107"/>
    <w:rsid w:val="00B22670"/>
    <w:rsid w:val="00B233E6"/>
    <w:rsid w:val="00B24409"/>
    <w:rsid w:val="00B24434"/>
    <w:rsid w:val="00B25270"/>
    <w:rsid w:val="00B26B0C"/>
    <w:rsid w:val="00B270F5"/>
    <w:rsid w:val="00B31A0B"/>
    <w:rsid w:val="00B340B2"/>
    <w:rsid w:val="00B3488C"/>
    <w:rsid w:val="00B3491E"/>
    <w:rsid w:val="00B34D14"/>
    <w:rsid w:val="00B350A2"/>
    <w:rsid w:val="00B362BE"/>
    <w:rsid w:val="00B36DF9"/>
    <w:rsid w:val="00B400C9"/>
    <w:rsid w:val="00B410B7"/>
    <w:rsid w:val="00B43D73"/>
    <w:rsid w:val="00B445FD"/>
    <w:rsid w:val="00B44660"/>
    <w:rsid w:val="00B46E3E"/>
    <w:rsid w:val="00B509C8"/>
    <w:rsid w:val="00B5245A"/>
    <w:rsid w:val="00B53038"/>
    <w:rsid w:val="00B54673"/>
    <w:rsid w:val="00B556B0"/>
    <w:rsid w:val="00B55927"/>
    <w:rsid w:val="00B55DD0"/>
    <w:rsid w:val="00B56729"/>
    <w:rsid w:val="00B56EDB"/>
    <w:rsid w:val="00B60195"/>
    <w:rsid w:val="00B630CF"/>
    <w:rsid w:val="00B71634"/>
    <w:rsid w:val="00B716EF"/>
    <w:rsid w:val="00B71750"/>
    <w:rsid w:val="00B71DF1"/>
    <w:rsid w:val="00B73EE3"/>
    <w:rsid w:val="00B74F9D"/>
    <w:rsid w:val="00B75700"/>
    <w:rsid w:val="00B76994"/>
    <w:rsid w:val="00B77FC6"/>
    <w:rsid w:val="00B801C9"/>
    <w:rsid w:val="00B83016"/>
    <w:rsid w:val="00B86F44"/>
    <w:rsid w:val="00B915AA"/>
    <w:rsid w:val="00B934FC"/>
    <w:rsid w:val="00B94263"/>
    <w:rsid w:val="00B94BCE"/>
    <w:rsid w:val="00B951D0"/>
    <w:rsid w:val="00B954DA"/>
    <w:rsid w:val="00B97050"/>
    <w:rsid w:val="00B97E1B"/>
    <w:rsid w:val="00BA0F69"/>
    <w:rsid w:val="00BA17F5"/>
    <w:rsid w:val="00BA27D9"/>
    <w:rsid w:val="00BA2D2F"/>
    <w:rsid w:val="00BA3DC4"/>
    <w:rsid w:val="00BA3E9E"/>
    <w:rsid w:val="00BA45A7"/>
    <w:rsid w:val="00BA522B"/>
    <w:rsid w:val="00BA5570"/>
    <w:rsid w:val="00BA5DD5"/>
    <w:rsid w:val="00BA6407"/>
    <w:rsid w:val="00BA6657"/>
    <w:rsid w:val="00BA7209"/>
    <w:rsid w:val="00BA7436"/>
    <w:rsid w:val="00BA7930"/>
    <w:rsid w:val="00BA7C80"/>
    <w:rsid w:val="00BB00E9"/>
    <w:rsid w:val="00BB0BE2"/>
    <w:rsid w:val="00BB0C7C"/>
    <w:rsid w:val="00BB157A"/>
    <w:rsid w:val="00BB164C"/>
    <w:rsid w:val="00BB3C68"/>
    <w:rsid w:val="00BB3F80"/>
    <w:rsid w:val="00BB4232"/>
    <w:rsid w:val="00BB44CE"/>
    <w:rsid w:val="00BB4B78"/>
    <w:rsid w:val="00BB551D"/>
    <w:rsid w:val="00BC05A6"/>
    <w:rsid w:val="00BC077B"/>
    <w:rsid w:val="00BC0D93"/>
    <w:rsid w:val="00BC53BE"/>
    <w:rsid w:val="00BC5AF8"/>
    <w:rsid w:val="00BC7960"/>
    <w:rsid w:val="00BD0936"/>
    <w:rsid w:val="00BD1BFA"/>
    <w:rsid w:val="00BD252F"/>
    <w:rsid w:val="00BD459C"/>
    <w:rsid w:val="00BD48B3"/>
    <w:rsid w:val="00BD50A0"/>
    <w:rsid w:val="00BD50A3"/>
    <w:rsid w:val="00BD520A"/>
    <w:rsid w:val="00BD5672"/>
    <w:rsid w:val="00BD5DEC"/>
    <w:rsid w:val="00BD7B22"/>
    <w:rsid w:val="00BE10F0"/>
    <w:rsid w:val="00BE13C4"/>
    <w:rsid w:val="00BE153C"/>
    <w:rsid w:val="00BE1DE2"/>
    <w:rsid w:val="00BE2C06"/>
    <w:rsid w:val="00BE414C"/>
    <w:rsid w:val="00BE4D97"/>
    <w:rsid w:val="00BE5667"/>
    <w:rsid w:val="00BE7B8F"/>
    <w:rsid w:val="00BE7BBC"/>
    <w:rsid w:val="00BE7C5D"/>
    <w:rsid w:val="00BF1568"/>
    <w:rsid w:val="00BF1ABA"/>
    <w:rsid w:val="00BF241B"/>
    <w:rsid w:val="00BF2522"/>
    <w:rsid w:val="00BF3AA1"/>
    <w:rsid w:val="00BF593A"/>
    <w:rsid w:val="00BF59ED"/>
    <w:rsid w:val="00BF6B0F"/>
    <w:rsid w:val="00C000D1"/>
    <w:rsid w:val="00C03168"/>
    <w:rsid w:val="00C034FB"/>
    <w:rsid w:val="00C040A3"/>
    <w:rsid w:val="00C04546"/>
    <w:rsid w:val="00C06576"/>
    <w:rsid w:val="00C065CD"/>
    <w:rsid w:val="00C073A7"/>
    <w:rsid w:val="00C07436"/>
    <w:rsid w:val="00C10A87"/>
    <w:rsid w:val="00C11856"/>
    <w:rsid w:val="00C11F99"/>
    <w:rsid w:val="00C12958"/>
    <w:rsid w:val="00C14B9C"/>
    <w:rsid w:val="00C14E62"/>
    <w:rsid w:val="00C15237"/>
    <w:rsid w:val="00C158A3"/>
    <w:rsid w:val="00C1684E"/>
    <w:rsid w:val="00C20AD5"/>
    <w:rsid w:val="00C23269"/>
    <w:rsid w:val="00C23695"/>
    <w:rsid w:val="00C256F3"/>
    <w:rsid w:val="00C25EF2"/>
    <w:rsid w:val="00C2603F"/>
    <w:rsid w:val="00C30604"/>
    <w:rsid w:val="00C3179C"/>
    <w:rsid w:val="00C320D6"/>
    <w:rsid w:val="00C32DE1"/>
    <w:rsid w:val="00C3462B"/>
    <w:rsid w:val="00C34A15"/>
    <w:rsid w:val="00C375E2"/>
    <w:rsid w:val="00C4092A"/>
    <w:rsid w:val="00C40BFC"/>
    <w:rsid w:val="00C40DA9"/>
    <w:rsid w:val="00C40F47"/>
    <w:rsid w:val="00C41579"/>
    <w:rsid w:val="00C4198D"/>
    <w:rsid w:val="00C41999"/>
    <w:rsid w:val="00C41A7A"/>
    <w:rsid w:val="00C44003"/>
    <w:rsid w:val="00C46414"/>
    <w:rsid w:val="00C4785F"/>
    <w:rsid w:val="00C47B87"/>
    <w:rsid w:val="00C50517"/>
    <w:rsid w:val="00C50909"/>
    <w:rsid w:val="00C51245"/>
    <w:rsid w:val="00C519AE"/>
    <w:rsid w:val="00C51CDC"/>
    <w:rsid w:val="00C51E35"/>
    <w:rsid w:val="00C524ED"/>
    <w:rsid w:val="00C545EF"/>
    <w:rsid w:val="00C54B0A"/>
    <w:rsid w:val="00C54E85"/>
    <w:rsid w:val="00C56A47"/>
    <w:rsid w:val="00C61717"/>
    <w:rsid w:val="00C61D05"/>
    <w:rsid w:val="00C6261F"/>
    <w:rsid w:val="00C64B84"/>
    <w:rsid w:val="00C64EC8"/>
    <w:rsid w:val="00C66BAE"/>
    <w:rsid w:val="00C678FD"/>
    <w:rsid w:val="00C714D1"/>
    <w:rsid w:val="00C7162E"/>
    <w:rsid w:val="00C72C6F"/>
    <w:rsid w:val="00C74895"/>
    <w:rsid w:val="00C748CC"/>
    <w:rsid w:val="00C7739B"/>
    <w:rsid w:val="00C778BD"/>
    <w:rsid w:val="00C77A2F"/>
    <w:rsid w:val="00C80E89"/>
    <w:rsid w:val="00C817AE"/>
    <w:rsid w:val="00C8297A"/>
    <w:rsid w:val="00C83696"/>
    <w:rsid w:val="00C8555D"/>
    <w:rsid w:val="00C90975"/>
    <w:rsid w:val="00C909DA"/>
    <w:rsid w:val="00C90F53"/>
    <w:rsid w:val="00C91212"/>
    <w:rsid w:val="00C926B3"/>
    <w:rsid w:val="00C94318"/>
    <w:rsid w:val="00C946EA"/>
    <w:rsid w:val="00C957D1"/>
    <w:rsid w:val="00C96CBB"/>
    <w:rsid w:val="00C96DBA"/>
    <w:rsid w:val="00C975E4"/>
    <w:rsid w:val="00C97F40"/>
    <w:rsid w:val="00CA3CA8"/>
    <w:rsid w:val="00CA3F6E"/>
    <w:rsid w:val="00CA5BA4"/>
    <w:rsid w:val="00CA6BD1"/>
    <w:rsid w:val="00CA6D6F"/>
    <w:rsid w:val="00CA6E43"/>
    <w:rsid w:val="00CA708E"/>
    <w:rsid w:val="00CB07B7"/>
    <w:rsid w:val="00CB1F30"/>
    <w:rsid w:val="00CB2B62"/>
    <w:rsid w:val="00CB3165"/>
    <w:rsid w:val="00CB3328"/>
    <w:rsid w:val="00CB332A"/>
    <w:rsid w:val="00CB46D6"/>
    <w:rsid w:val="00CB557C"/>
    <w:rsid w:val="00CB59D4"/>
    <w:rsid w:val="00CB7EE2"/>
    <w:rsid w:val="00CC0AE8"/>
    <w:rsid w:val="00CC2389"/>
    <w:rsid w:val="00CC48DC"/>
    <w:rsid w:val="00CC60AD"/>
    <w:rsid w:val="00CC70B7"/>
    <w:rsid w:val="00CC77B9"/>
    <w:rsid w:val="00CC7822"/>
    <w:rsid w:val="00CD10B3"/>
    <w:rsid w:val="00CD12E7"/>
    <w:rsid w:val="00CD20E5"/>
    <w:rsid w:val="00CD2471"/>
    <w:rsid w:val="00CD3BF1"/>
    <w:rsid w:val="00CD468B"/>
    <w:rsid w:val="00CD5B3B"/>
    <w:rsid w:val="00CD5EA9"/>
    <w:rsid w:val="00CD69A2"/>
    <w:rsid w:val="00CD779D"/>
    <w:rsid w:val="00CE06A4"/>
    <w:rsid w:val="00CE1162"/>
    <w:rsid w:val="00CE2FC4"/>
    <w:rsid w:val="00CE3885"/>
    <w:rsid w:val="00CE44CE"/>
    <w:rsid w:val="00CE4995"/>
    <w:rsid w:val="00CE5AD4"/>
    <w:rsid w:val="00CE7EB8"/>
    <w:rsid w:val="00CF02FC"/>
    <w:rsid w:val="00CF061A"/>
    <w:rsid w:val="00CF394B"/>
    <w:rsid w:val="00CF3FCA"/>
    <w:rsid w:val="00CF4267"/>
    <w:rsid w:val="00CF53CC"/>
    <w:rsid w:val="00CF5A4E"/>
    <w:rsid w:val="00D00AC9"/>
    <w:rsid w:val="00D01C58"/>
    <w:rsid w:val="00D01C6D"/>
    <w:rsid w:val="00D033C3"/>
    <w:rsid w:val="00D03BEB"/>
    <w:rsid w:val="00D04A45"/>
    <w:rsid w:val="00D04DBA"/>
    <w:rsid w:val="00D06936"/>
    <w:rsid w:val="00D0728B"/>
    <w:rsid w:val="00D11AFF"/>
    <w:rsid w:val="00D1231A"/>
    <w:rsid w:val="00D135CD"/>
    <w:rsid w:val="00D14FFF"/>
    <w:rsid w:val="00D1506B"/>
    <w:rsid w:val="00D15CD7"/>
    <w:rsid w:val="00D16A19"/>
    <w:rsid w:val="00D20C15"/>
    <w:rsid w:val="00D239EA"/>
    <w:rsid w:val="00D23DE3"/>
    <w:rsid w:val="00D252C0"/>
    <w:rsid w:val="00D25907"/>
    <w:rsid w:val="00D25F26"/>
    <w:rsid w:val="00D269AD"/>
    <w:rsid w:val="00D2774C"/>
    <w:rsid w:val="00D3123A"/>
    <w:rsid w:val="00D312CE"/>
    <w:rsid w:val="00D31A49"/>
    <w:rsid w:val="00D323BF"/>
    <w:rsid w:val="00D34533"/>
    <w:rsid w:val="00D357B9"/>
    <w:rsid w:val="00D35AB5"/>
    <w:rsid w:val="00D369AE"/>
    <w:rsid w:val="00D41CD4"/>
    <w:rsid w:val="00D42B18"/>
    <w:rsid w:val="00D43A51"/>
    <w:rsid w:val="00D44BE8"/>
    <w:rsid w:val="00D44F79"/>
    <w:rsid w:val="00D45E61"/>
    <w:rsid w:val="00D46C51"/>
    <w:rsid w:val="00D47F37"/>
    <w:rsid w:val="00D47FF1"/>
    <w:rsid w:val="00D512FC"/>
    <w:rsid w:val="00D53D23"/>
    <w:rsid w:val="00D5502F"/>
    <w:rsid w:val="00D55219"/>
    <w:rsid w:val="00D55A5C"/>
    <w:rsid w:val="00D56FD6"/>
    <w:rsid w:val="00D6218A"/>
    <w:rsid w:val="00D6270B"/>
    <w:rsid w:val="00D63A03"/>
    <w:rsid w:val="00D64D97"/>
    <w:rsid w:val="00D66908"/>
    <w:rsid w:val="00D67F3D"/>
    <w:rsid w:val="00D700D0"/>
    <w:rsid w:val="00D71167"/>
    <w:rsid w:val="00D75AB3"/>
    <w:rsid w:val="00D76093"/>
    <w:rsid w:val="00D763BE"/>
    <w:rsid w:val="00D7792B"/>
    <w:rsid w:val="00D8024A"/>
    <w:rsid w:val="00D8076C"/>
    <w:rsid w:val="00D83315"/>
    <w:rsid w:val="00D842E8"/>
    <w:rsid w:val="00D84D10"/>
    <w:rsid w:val="00D84E72"/>
    <w:rsid w:val="00D86E45"/>
    <w:rsid w:val="00D90B6D"/>
    <w:rsid w:val="00D919F7"/>
    <w:rsid w:val="00D9318F"/>
    <w:rsid w:val="00D94A9C"/>
    <w:rsid w:val="00D954BB"/>
    <w:rsid w:val="00D95F55"/>
    <w:rsid w:val="00D96024"/>
    <w:rsid w:val="00D9602D"/>
    <w:rsid w:val="00DA2945"/>
    <w:rsid w:val="00DA2D2E"/>
    <w:rsid w:val="00DA2F2B"/>
    <w:rsid w:val="00DA41C7"/>
    <w:rsid w:val="00DA4E06"/>
    <w:rsid w:val="00DA5DF3"/>
    <w:rsid w:val="00DB01FC"/>
    <w:rsid w:val="00DB2B8A"/>
    <w:rsid w:val="00DB3D6B"/>
    <w:rsid w:val="00DB4616"/>
    <w:rsid w:val="00DB5277"/>
    <w:rsid w:val="00DB61AB"/>
    <w:rsid w:val="00DB7EEA"/>
    <w:rsid w:val="00DC111B"/>
    <w:rsid w:val="00DC3C8F"/>
    <w:rsid w:val="00DC4C42"/>
    <w:rsid w:val="00DC60A5"/>
    <w:rsid w:val="00DC67C4"/>
    <w:rsid w:val="00DC6D12"/>
    <w:rsid w:val="00DD0FE5"/>
    <w:rsid w:val="00DD15FE"/>
    <w:rsid w:val="00DD218B"/>
    <w:rsid w:val="00DD32EF"/>
    <w:rsid w:val="00DD3CB0"/>
    <w:rsid w:val="00DD4622"/>
    <w:rsid w:val="00DD524F"/>
    <w:rsid w:val="00DD733A"/>
    <w:rsid w:val="00DD746E"/>
    <w:rsid w:val="00DD7474"/>
    <w:rsid w:val="00DE1B6C"/>
    <w:rsid w:val="00DE2157"/>
    <w:rsid w:val="00DE26B1"/>
    <w:rsid w:val="00DE2CC1"/>
    <w:rsid w:val="00DE34B7"/>
    <w:rsid w:val="00DE459A"/>
    <w:rsid w:val="00DE542D"/>
    <w:rsid w:val="00DE766D"/>
    <w:rsid w:val="00DE7ED6"/>
    <w:rsid w:val="00DF0076"/>
    <w:rsid w:val="00DF0443"/>
    <w:rsid w:val="00DF0D5C"/>
    <w:rsid w:val="00DF1AFF"/>
    <w:rsid w:val="00DF2077"/>
    <w:rsid w:val="00DF34B3"/>
    <w:rsid w:val="00DF437B"/>
    <w:rsid w:val="00DF5AF8"/>
    <w:rsid w:val="00DF6120"/>
    <w:rsid w:val="00DF6AD0"/>
    <w:rsid w:val="00E00016"/>
    <w:rsid w:val="00E00CAD"/>
    <w:rsid w:val="00E00F1F"/>
    <w:rsid w:val="00E014F7"/>
    <w:rsid w:val="00E01E9F"/>
    <w:rsid w:val="00E03DE2"/>
    <w:rsid w:val="00E05351"/>
    <w:rsid w:val="00E056DF"/>
    <w:rsid w:val="00E05BCB"/>
    <w:rsid w:val="00E0601D"/>
    <w:rsid w:val="00E07F85"/>
    <w:rsid w:val="00E10112"/>
    <w:rsid w:val="00E102B0"/>
    <w:rsid w:val="00E12A32"/>
    <w:rsid w:val="00E13649"/>
    <w:rsid w:val="00E13736"/>
    <w:rsid w:val="00E14F0D"/>
    <w:rsid w:val="00E15193"/>
    <w:rsid w:val="00E15B43"/>
    <w:rsid w:val="00E22504"/>
    <w:rsid w:val="00E225F2"/>
    <w:rsid w:val="00E22FC0"/>
    <w:rsid w:val="00E236AB"/>
    <w:rsid w:val="00E24440"/>
    <w:rsid w:val="00E26AA6"/>
    <w:rsid w:val="00E26EE5"/>
    <w:rsid w:val="00E27F1B"/>
    <w:rsid w:val="00E303A7"/>
    <w:rsid w:val="00E303E2"/>
    <w:rsid w:val="00E30981"/>
    <w:rsid w:val="00E32B1B"/>
    <w:rsid w:val="00E33818"/>
    <w:rsid w:val="00E339B2"/>
    <w:rsid w:val="00E34DEB"/>
    <w:rsid w:val="00E35472"/>
    <w:rsid w:val="00E35BFB"/>
    <w:rsid w:val="00E369B5"/>
    <w:rsid w:val="00E37725"/>
    <w:rsid w:val="00E4005D"/>
    <w:rsid w:val="00E407BF"/>
    <w:rsid w:val="00E40851"/>
    <w:rsid w:val="00E41DEF"/>
    <w:rsid w:val="00E41E5E"/>
    <w:rsid w:val="00E41FE2"/>
    <w:rsid w:val="00E44AE1"/>
    <w:rsid w:val="00E44E0D"/>
    <w:rsid w:val="00E47360"/>
    <w:rsid w:val="00E50637"/>
    <w:rsid w:val="00E50C4F"/>
    <w:rsid w:val="00E52045"/>
    <w:rsid w:val="00E524DC"/>
    <w:rsid w:val="00E542FF"/>
    <w:rsid w:val="00E54980"/>
    <w:rsid w:val="00E557BB"/>
    <w:rsid w:val="00E57AC2"/>
    <w:rsid w:val="00E623DF"/>
    <w:rsid w:val="00E6330C"/>
    <w:rsid w:val="00E636EE"/>
    <w:rsid w:val="00E6501E"/>
    <w:rsid w:val="00E6502D"/>
    <w:rsid w:val="00E65353"/>
    <w:rsid w:val="00E65FCB"/>
    <w:rsid w:val="00E66505"/>
    <w:rsid w:val="00E66BDF"/>
    <w:rsid w:val="00E67A35"/>
    <w:rsid w:val="00E7028C"/>
    <w:rsid w:val="00E70EBB"/>
    <w:rsid w:val="00E7154C"/>
    <w:rsid w:val="00E72132"/>
    <w:rsid w:val="00E72480"/>
    <w:rsid w:val="00E72BFC"/>
    <w:rsid w:val="00E73447"/>
    <w:rsid w:val="00E73ABD"/>
    <w:rsid w:val="00E741CF"/>
    <w:rsid w:val="00E7421E"/>
    <w:rsid w:val="00E75A16"/>
    <w:rsid w:val="00E77B7E"/>
    <w:rsid w:val="00E815A2"/>
    <w:rsid w:val="00E8271E"/>
    <w:rsid w:val="00E82ED1"/>
    <w:rsid w:val="00E83876"/>
    <w:rsid w:val="00E84102"/>
    <w:rsid w:val="00E8693D"/>
    <w:rsid w:val="00E87DBF"/>
    <w:rsid w:val="00E9113D"/>
    <w:rsid w:val="00E91905"/>
    <w:rsid w:val="00E928BD"/>
    <w:rsid w:val="00E92BE1"/>
    <w:rsid w:val="00E9335C"/>
    <w:rsid w:val="00E97B66"/>
    <w:rsid w:val="00EA03E7"/>
    <w:rsid w:val="00EA06EC"/>
    <w:rsid w:val="00EA093A"/>
    <w:rsid w:val="00EA14A0"/>
    <w:rsid w:val="00EA2F6D"/>
    <w:rsid w:val="00EA33B8"/>
    <w:rsid w:val="00EA459A"/>
    <w:rsid w:val="00EA4E55"/>
    <w:rsid w:val="00EB035F"/>
    <w:rsid w:val="00EB0899"/>
    <w:rsid w:val="00EB171C"/>
    <w:rsid w:val="00EB28A1"/>
    <w:rsid w:val="00EB39FD"/>
    <w:rsid w:val="00EB4390"/>
    <w:rsid w:val="00EB4AC9"/>
    <w:rsid w:val="00EB52D1"/>
    <w:rsid w:val="00EB612F"/>
    <w:rsid w:val="00EB6F39"/>
    <w:rsid w:val="00EB7C9D"/>
    <w:rsid w:val="00EC029F"/>
    <w:rsid w:val="00EC0FA9"/>
    <w:rsid w:val="00EC3D15"/>
    <w:rsid w:val="00EC3DE7"/>
    <w:rsid w:val="00EC57AE"/>
    <w:rsid w:val="00EC59E8"/>
    <w:rsid w:val="00EC5C97"/>
    <w:rsid w:val="00EC66C7"/>
    <w:rsid w:val="00EC7549"/>
    <w:rsid w:val="00EC7885"/>
    <w:rsid w:val="00EC7943"/>
    <w:rsid w:val="00ED0609"/>
    <w:rsid w:val="00ED17B5"/>
    <w:rsid w:val="00ED1BEE"/>
    <w:rsid w:val="00ED2608"/>
    <w:rsid w:val="00ED7347"/>
    <w:rsid w:val="00EE009A"/>
    <w:rsid w:val="00EE0113"/>
    <w:rsid w:val="00EE16D3"/>
    <w:rsid w:val="00EE322A"/>
    <w:rsid w:val="00EE3A27"/>
    <w:rsid w:val="00EE3B9C"/>
    <w:rsid w:val="00EE4C1A"/>
    <w:rsid w:val="00EE6027"/>
    <w:rsid w:val="00EE64AE"/>
    <w:rsid w:val="00EE68AE"/>
    <w:rsid w:val="00EE7DB5"/>
    <w:rsid w:val="00EE7FE4"/>
    <w:rsid w:val="00EF055E"/>
    <w:rsid w:val="00EF1C53"/>
    <w:rsid w:val="00EF201C"/>
    <w:rsid w:val="00EF2B01"/>
    <w:rsid w:val="00EF7268"/>
    <w:rsid w:val="00F00685"/>
    <w:rsid w:val="00F016F1"/>
    <w:rsid w:val="00F03424"/>
    <w:rsid w:val="00F056A5"/>
    <w:rsid w:val="00F056C1"/>
    <w:rsid w:val="00F1189B"/>
    <w:rsid w:val="00F11C6D"/>
    <w:rsid w:val="00F139E3"/>
    <w:rsid w:val="00F155A1"/>
    <w:rsid w:val="00F15A0D"/>
    <w:rsid w:val="00F15ADD"/>
    <w:rsid w:val="00F161A0"/>
    <w:rsid w:val="00F16C3C"/>
    <w:rsid w:val="00F1783A"/>
    <w:rsid w:val="00F17B15"/>
    <w:rsid w:val="00F17F17"/>
    <w:rsid w:val="00F24844"/>
    <w:rsid w:val="00F25CFC"/>
    <w:rsid w:val="00F26131"/>
    <w:rsid w:val="00F26610"/>
    <w:rsid w:val="00F26767"/>
    <w:rsid w:val="00F26A57"/>
    <w:rsid w:val="00F26C07"/>
    <w:rsid w:val="00F306C1"/>
    <w:rsid w:val="00F321C2"/>
    <w:rsid w:val="00F3397D"/>
    <w:rsid w:val="00F339E1"/>
    <w:rsid w:val="00F34418"/>
    <w:rsid w:val="00F34F6D"/>
    <w:rsid w:val="00F35495"/>
    <w:rsid w:val="00F36182"/>
    <w:rsid w:val="00F37D4A"/>
    <w:rsid w:val="00F423C7"/>
    <w:rsid w:val="00F42A53"/>
    <w:rsid w:val="00F4367B"/>
    <w:rsid w:val="00F4544F"/>
    <w:rsid w:val="00F46D73"/>
    <w:rsid w:val="00F47712"/>
    <w:rsid w:val="00F4793D"/>
    <w:rsid w:val="00F47CAB"/>
    <w:rsid w:val="00F5021C"/>
    <w:rsid w:val="00F50CE3"/>
    <w:rsid w:val="00F518B1"/>
    <w:rsid w:val="00F51D07"/>
    <w:rsid w:val="00F51E20"/>
    <w:rsid w:val="00F524A9"/>
    <w:rsid w:val="00F54A32"/>
    <w:rsid w:val="00F54B40"/>
    <w:rsid w:val="00F5636D"/>
    <w:rsid w:val="00F601BE"/>
    <w:rsid w:val="00F6077A"/>
    <w:rsid w:val="00F62331"/>
    <w:rsid w:val="00F63FB5"/>
    <w:rsid w:val="00F6486C"/>
    <w:rsid w:val="00F65510"/>
    <w:rsid w:val="00F65D1F"/>
    <w:rsid w:val="00F66A83"/>
    <w:rsid w:val="00F70152"/>
    <w:rsid w:val="00F70FA6"/>
    <w:rsid w:val="00F727E6"/>
    <w:rsid w:val="00F7282C"/>
    <w:rsid w:val="00F72867"/>
    <w:rsid w:val="00F7370E"/>
    <w:rsid w:val="00F73B11"/>
    <w:rsid w:val="00F73F2A"/>
    <w:rsid w:val="00F749F4"/>
    <w:rsid w:val="00F7572D"/>
    <w:rsid w:val="00F76A5D"/>
    <w:rsid w:val="00F810F9"/>
    <w:rsid w:val="00F829B3"/>
    <w:rsid w:val="00F82A57"/>
    <w:rsid w:val="00F82CEA"/>
    <w:rsid w:val="00F82DAA"/>
    <w:rsid w:val="00F84856"/>
    <w:rsid w:val="00F850FA"/>
    <w:rsid w:val="00F859A7"/>
    <w:rsid w:val="00F925E5"/>
    <w:rsid w:val="00F92906"/>
    <w:rsid w:val="00F92E38"/>
    <w:rsid w:val="00F948EF"/>
    <w:rsid w:val="00F95525"/>
    <w:rsid w:val="00F96A9E"/>
    <w:rsid w:val="00FA0288"/>
    <w:rsid w:val="00FA20FB"/>
    <w:rsid w:val="00FA2DE9"/>
    <w:rsid w:val="00FA38C4"/>
    <w:rsid w:val="00FA3C3A"/>
    <w:rsid w:val="00FA4D8B"/>
    <w:rsid w:val="00FA6A8B"/>
    <w:rsid w:val="00FA6CE7"/>
    <w:rsid w:val="00FA733D"/>
    <w:rsid w:val="00FA747E"/>
    <w:rsid w:val="00FA7560"/>
    <w:rsid w:val="00FA7659"/>
    <w:rsid w:val="00FB0671"/>
    <w:rsid w:val="00FB107F"/>
    <w:rsid w:val="00FB215A"/>
    <w:rsid w:val="00FB2A3E"/>
    <w:rsid w:val="00FB2E82"/>
    <w:rsid w:val="00FB3FBC"/>
    <w:rsid w:val="00FB41FD"/>
    <w:rsid w:val="00FB58CC"/>
    <w:rsid w:val="00FB5C86"/>
    <w:rsid w:val="00FB68F5"/>
    <w:rsid w:val="00FC2C54"/>
    <w:rsid w:val="00FC3472"/>
    <w:rsid w:val="00FC35FD"/>
    <w:rsid w:val="00FC3DF4"/>
    <w:rsid w:val="00FC67E8"/>
    <w:rsid w:val="00FD09AF"/>
    <w:rsid w:val="00FD24AD"/>
    <w:rsid w:val="00FD30E8"/>
    <w:rsid w:val="00FD3C52"/>
    <w:rsid w:val="00FD41B0"/>
    <w:rsid w:val="00FD5525"/>
    <w:rsid w:val="00FD594E"/>
    <w:rsid w:val="00FD70A6"/>
    <w:rsid w:val="00FE032F"/>
    <w:rsid w:val="00FE0A6F"/>
    <w:rsid w:val="00FE1024"/>
    <w:rsid w:val="00FE17B8"/>
    <w:rsid w:val="00FE186D"/>
    <w:rsid w:val="00FE3A51"/>
    <w:rsid w:val="00FE3ADA"/>
    <w:rsid w:val="00FE4AFF"/>
    <w:rsid w:val="00FE5530"/>
    <w:rsid w:val="00FE57DC"/>
    <w:rsid w:val="00FE67C7"/>
    <w:rsid w:val="00FE6AF9"/>
    <w:rsid w:val="00FE71F4"/>
    <w:rsid w:val="00FF05FB"/>
    <w:rsid w:val="00FF2840"/>
    <w:rsid w:val="00FF4616"/>
    <w:rsid w:val="00FF46ED"/>
    <w:rsid w:val="00FF4BD8"/>
    <w:rsid w:val="00FF6103"/>
    <w:rsid w:val="00FF6598"/>
    <w:rsid w:val="00FF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1C4D6"/>
  <w15:docId w15:val="{C3FA7FB9-31BD-4F49-AF01-EA6A2C009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G Times (W1)" w:eastAsia="Times New Roman" w:hAnsi="CG Times (W1)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hAnsi="Times New Roman"/>
      <w:color w:val="000000"/>
      <w:sz w:val="24"/>
      <w:lang w:eastAsia="en-US"/>
    </w:rPr>
  </w:style>
  <w:style w:type="paragraph" w:styleId="Heading1">
    <w:name w:val="heading 1"/>
    <w:basedOn w:val="Normal"/>
    <w:next w:val="Normal"/>
    <w:qFormat/>
    <w:pPr>
      <w:pBdr>
        <w:bottom w:val="single" w:sz="18" w:space="3" w:color="auto"/>
      </w:pBdr>
      <w:suppressAutoHyphens/>
      <w:spacing w:after="560" w:line="400" w:lineRule="exact"/>
      <w:outlineLvl w:val="0"/>
    </w:pPr>
    <w:rPr>
      <w:rFonts w:ascii="Verdana" w:hAnsi="Verdana"/>
      <w:b/>
      <w:sz w:val="32"/>
    </w:rPr>
  </w:style>
  <w:style w:type="paragraph" w:styleId="Heading2">
    <w:name w:val="heading 2"/>
    <w:basedOn w:val="Normal"/>
    <w:qFormat/>
    <w:pPr>
      <w:suppressAutoHyphens/>
      <w:spacing w:before="320" w:after="120" w:line="320" w:lineRule="exact"/>
      <w:outlineLvl w:val="1"/>
    </w:pPr>
    <w:rPr>
      <w:rFonts w:ascii="Verdana" w:hAnsi="Verdana"/>
      <w:b/>
      <w:sz w:val="28"/>
    </w:rPr>
  </w:style>
  <w:style w:type="paragraph" w:styleId="Heading3">
    <w:name w:val="heading 3"/>
    <w:basedOn w:val="Normal"/>
    <w:next w:val="Normal"/>
    <w:qFormat/>
    <w:pPr>
      <w:spacing w:before="160" w:after="120" w:line="280" w:lineRule="exact"/>
      <w:outlineLvl w:val="2"/>
    </w:pPr>
    <w:rPr>
      <w:rFonts w:ascii="Verdana" w:hAnsi="Verdana"/>
      <w:b/>
    </w:rPr>
  </w:style>
  <w:style w:type="paragraph" w:styleId="Heading4">
    <w:name w:val="heading 4"/>
    <w:basedOn w:val="Normal"/>
    <w:next w:val="Normal"/>
    <w:qFormat/>
    <w:pPr>
      <w:keepNext/>
      <w:numPr>
        <w:ilvl w:val="3"/>
        <w:numId w:val="2"/>
      </w:numPr>
      <w:spacing w:before="240" w:after="60"/>
      <w:outlineLvl w:val="3"/>
    </w:pPr>
    <w:rPr>
      <w:rFonts w:ascii="Verdana" w:hAnsi="Verdana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993F7E"/>
    <w:pPr>
      <w:numPr>
        <w:ilvl w:val="4"/>
        <w:numId w:val="2"/>
      </w:numPr>
      <w:spacing w:before="240" w:after="60"/>
      <w:outlineLvl w:val="4"/>
    </w:pPr>
    <w:rPr>
      <w:rFonts w:ascii="Verdana" w:hAnsi="Verdana"/>
      <w:b/>
      <w:i/>
      <w:color w:val="auto"/>
      <w:sz w:val="18"/>
    </w:rPr>
  </w:style>
  <w:style w:type="paragraph" w:styleId="Heading6">
    <w:name w:val="heading 6"/>
    <w:basedOn w:val="Normal"/>
    <w:next w:val="Normal"/>
    <w:qFormat/>
    <w:pPr>
      <w:numPr>
        <w:ilvl w:val="5"/>
        <w:numId w:val="2"/>
      </w:numPr>
      <w:spacing w:before="240" w:after="60"/>
      <w:outlineLvl w:val="5"/>
    </w:pPr>
    <w:rPr>
      <w:i/>
      <w:color w:val="auto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2"/>
      </w:numPr>
      <w:spacing w:before="240" w:after="60"/>
      <w:outlineLvl w:val="6"/>
    </w:pPr>
    <w:rPr>
      <w:rFonts w:ascii="Arial" w:hAnsi="Arial"/>
      <w:color w:val="auto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2"/>
      </w:numPr>
      <w:spacing w:before="240" w:after="60"/>
      <w:outlineLvl w:val="7"/>
    </w:pPr>
    <w:rPr>
      <w:rFonts w:ascii="Arial" w:hAnsi="Arial"/>
      <w:i/>
      <w:color w:val="auto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2"/>
      </w:numPr>
      <w:spacing w:before="240" w:after="60"/>
      <w:outlineLvl w:val="8"/>
    </w:pPr>
    <w:rPr>
      <w:rFonts w:ascii="Arial" w:hAnsi="Arial"/>
      <w:b/>
      <w:i/>
      <w:color w:val="auto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tabs>
        <w:tab w:val="left" w:pos="426"/>
      </w:tabs>
      <w:spacing w:after="120" w:line="280" w:lineRule="exact"/>
    </w:pPr>
    <w:rPr>
      <w:rFonts w:ascii="Verdana" w:hAnsi="Verdana"/>
      <w:sz w:val="20"/>
    </w:rPr>
  </w:style>
  <w:style w:type="paragraph" w:customStyle="1" w:styleId="bulletedlist">
    <w:name w:val="bulleted list"/>
    <w:basedOn w:val="BodyText1"/>
    <w:pPr>
      <w:numPr>
        <w:numId w:val="1"/>
      </w:numPr>
    </w:pPr>
  </w:style>
  <w:style w:type="paragraph" w:styleId="List">
    <w:name w:val="List"/>
    <w:basedOn w:val="Normal"/>
    <w:pPr>
      <w:ind w:left="283" w:hanging="283"/>
    </w:pPr>
    <w:rPr>
      <w:color w:val="auto"/>
    </w:rPr>
  </w:style>
  <w:style w:type="character" w:styleId="Hyperlink">
    <w:name w:val="Hyperlink"/>
    <w:rPr>
      <w:color w:val="0000FF"/>
      <w:u w:val="single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color w:val="000099"/>
      <w:szCs w:val="24"/>
      <w:lang w:val="en-US"/>
    </w:rPr>
  </w:style>
  <w:style w:type="paragraph" w:styleId="Title">
    <w:name w:val="Title"/>
    <w:basedOn w:val="Normal"/>
    <w:qFormat/>
    <w:pPr>
      <w:overflowPunct w:val="0"/>
      <w:autoSpaceDE w:val="0"/>
      <w:autoSpaceDN w:val="0"/>
      <w:adjustRightInd w:val="0"/>
      <w:jc w:val="center"/>
      <w:textAlignment w:val="baseline"/>
    </w:pPr>
    <w:rPr>
      <w:b/>
      <w:color w:val="auto"/>
      <w:lang w:val="en-US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BodyText1"/>
    <w:pPr>
      <w:tabs>
        <w:tab w:val="center" w:pos="4320"/>
        <w:tab w:val="right" w:pos="8640"/>
      </w:tabs>
      <w:jc w:val="center"/>
    </w:p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uiPriority w:val="59"/>
    <w:rsid w:val="008D46F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6E28FD"/>
    <w:rPr>
      <w:rFonts w:ascii="Verdana" w:hAnsi="Verdana" w:cs="Tahoma"/>
      <w:sz w:val="16"/>
      <w:szCs w:val="16"/>
    </w:rPr>
  </w:style>
  <w:style w:type="character" w:customStyle="1" w:styleId="BalloonTextChar">
    <w:name w:val="Balloon Text Char"/>
    <w:link w:val="BalloonText"/>
    <w:rsid w:val="006E28FD"/>
    <w:rPr>
      <w:rFonts w:ascii="Verdana" w:hAnsi="Verdana" w:cs="Tahoma"/>
      <w:color w:val="000000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sid w:val="00A016F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016FA"/>
    <w:rPr>
      <w:sz w:val="20"/>
    </w:rPr>
  </w:style>
  <w:style w:type="paragraph" w:customStyle="1" w:styleId="GileadHeading2">
    <w:name w:val="Gilead Heading 2"/>
    <w:basedOn w:val="Normal"/>
    <w:qFormat/>
    <w:rsid w:val="00986423"/>
    <w:pPr>
      <w:spacing w:after="120" w:line="320" w:lineRule="exact"/>
      <w:outlineLvl w:val="1"/>
    </w:pPr>
    <w:rPr>
      <w:rFonts w:ascii="Arial Black" w:eastAsia="Calibri" w:hAnsi="Arial Black"/>
      <w:color w:val="auto"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rsid w:val="00A016FA"/>
    <w:rPr>
      <w:rFonts w:ascii="Times New Roman" w:hAnsi="Times New Roman"/>
      <w:color w:val="00000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01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016FA"/>
    <w:rPr>
      <w:rFonts w:ascii="Times New Roman" w:hAnsi="Times New Roman"/>
      <w:b/>
      <w:bCs/>
      <w:color w:val="000000"/>
      <w:lang w:eastAsia="en-US"/>
    </w:rPr>
  </w:style>
  <w:style w:type="paragraph" w:styleId="Revision">
    <w:name w:val="Revision"/>
    <w:hidden/>
    <w:uiPriority w:val="99"/>
    <w:semiHidden/>
    <w:rsid w:val="00FA2DE9"/>
    <w:rPr>
      <w:rFonts w:ascii="Times New Roman" w:hAnsi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9C12E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  <w:lang w:eastAsia="zh-CN"/>
    </w:rPr>
  </w:style>
  <w:style w:type="paragraph" w:styleId="ListBullet">
    <w:name w:val="List Bullet"/>
    <w:basedOn w:val="Normal"/>
    <w:unhideWhenUsed/>
    <w:rsid w:val="00212762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8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631846">
          <w:marLeft w:val="27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877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3489">
          <w:marLeft w:val="27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5465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322584">
          <w:marLeft w:val="27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7516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305">
          <w:marLeft w:val="27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58113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03693">
          <w:marLeft w:val="274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541">
          <w:marLeft w:val="720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8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Templates\DTP%20Sty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2DB459DDB12C4B95F702D3E0E822B2" ma:contentTypeVersion="11" ma:contentTypeDescription="Create a new document." ma:contentTypeScope="" ma:versionID="c951270befeb5621deedd3646fbd8477">
  <xsd:schema xmlns:xsd="http://www.w3.org/2001/XMLSchema" xmlns:xs="http://www.w3.org/2001/XMLSchema" xmlns:p="http://schemas.microsoft.com/office/2006/metadata/properties" xmlns:ns3="340c3a20-6d82-4916-9dfc-38d8a7f2081b" xmlns:ns4="9682dd36-6ca0-4d23-b76c-eabdfb0929de" targetNamespace="http://schemas.microsoft.com/office/2006/metadata/properties" ma:root="true" ma:fieldsID="9af7b28a48bf3710e41bd16dfb4ac7f7" ns3:_="" ns4:_="">
    <xsd:import namespace="340c3a20-6d82-4916-9dfc-38d8a7f2081b"/>
    <xsd:import namespace="9682dd36-6ca0-4d23-b76c-eabdfb0929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c3a20-6d82-4916-9dfc-38d8a7f208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2dd36-6ca0-4d23-b76c-eabdfb0929d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A056A56-95FD-497A-AD11-A7E2C2F14C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c3a20-6d82-4916-9dfc-38d8a7f2081b"/>
    <ds:schemaRef ds:uri="9682dd36-6ca0-4d23-b76c-eabdfb0929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EC8D10-F189-410E-A698-226D2AE24F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5D2CCE5-685A-4564-A5F5-CDA6E374B68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505D514-1F1C-49D8-9C99-BCF224912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TP Style</Template>
  <TotalTime>3</TotalTime>
  <Pages>4</Pages>
  <Words>603</Words>
  <Characters>344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TP Style</vt:lpstr>
    </vt:vector>
  </TitlesOfParts>
  <Company>Salford Royal NHS Foundation Trust</Company>
  <LinksUpToDate>false</LinksUpToDate>
  <CharactersWithSpaces>4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TP Style</dc:title>
  <dc:creator>Jenny Muiry</dc:creator>
  <cp:lastModifiedBy>Sarah Ramsden</cp:lastModifiedBy>
  <cp:revision>6</cp:revision>
  <cp:lastPrinted>2019-11-14T16:11:00Z</cp:lastPrinted>
  <dcterms:created xsi:type="dcterms:W3CDTF">2020-02-07T09:28:00Z</dcterms:created>
  <dcterms:modified xsi:type="dcterms:W3CDTF">2020-03-1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6D2DB459DDB12C4B95F702D3E0E822B2</vt:lpwstr>
  </property>
</Properties>
</file>